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7481D" w14:textId="0CC4B75D" w:rsidR="00BB43AB" w:rsidRPr="00CD4E9F" w:rsidRDefault="004A2524" w:rsidP="00BB43AB">
      <w:pPr>
        <w:ind w:left="-426"/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S2 </w:t>
      </w:r>
      <w:r w:rsidR="00BB43AB" w:rsidRPr="00CD4E9F">
        <w:rPr>
          <w:rFonts w:ascii="Times New Roman" w:hAnsi="Times New Roman"/>
          <w:b/>
          <w:bCs/>
          <w:lang w:val="en-US"/>
        </w:rPr>
        <w:t>Table</w:t>
      </w:r>
    </w:p>
    <w:p w14:paraId="38868635" w14:textId="77777777" w:rsidR="00BB43AB" w:rsidRPr="00CD4E9F" w:rsidRDefault="00BB43AB" w:rsidP="00BB43AB">
      <w:pPr>
        <w:rPr>
          <w:sz w:val="20"/>
          <w:szCs w:val="20"/>
          <w:lang w:val="en-US"/>
        </w:rPr>
      </w:pPr>
    </w:p>
    <w:tbl>
      <w:tblPr>
        <w:tblStyle w:val="TableGrid"/>
        <w:tblW w:w="1542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950"/>
        <w:gridCol w:w="1138"/>
        <w:gridCol w:w="1299"/>
        <w:gridCol w:w="1121"/>
        <w:gridCol w:w="17"/>
        <w:gridCol w:w="1384"/>
        <w:gridCol w:w="17"/>
        <w:gridCol w:w="992"/>
        <w:gridCol w:w="1843"/>
        <w:gridCol w:w="1276"/>
        <w:gridCol w:w="4819"/>
        <w:gridCol w:w="567"/>
      </w:tblGrid>
      <w:tr w:rsidR="00BB43AB" w:rsidRPr="00CD4E9F" w14:paraId="7CBA246B" w14:textId="77777777" w:rsidTr="00AF7463">
        <w:tc>
          <w:tcPr>
            <w:tcW w:w="950" w:type="dxa"/>
            <w:vMerge w:val="restart"/>
          </w:tcPr>
          <w:p w14:paraId="1BD77AE5" w14:textId="77777777" w:rsidR="00BB43AB" w:rsidRPr="00CD4E9F" w:rsidRDefault="00BB43AB" w:rsidP="00AF7463">
            <w:pPr>
              <w:ind w:right="-127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138" w:type="dxa"/>
            <w:vMerge w:val="restart"/>
          </w:tcPr>
          <w:p w14:paraId="34925C4A" w14:textId="77777777" w:rsidR="00BB43AB" w:rsidRPr="00CD4E9F" w:rsidRDefault="00BB43AB" w:rsidP="00AF7463">
            <w:pPr>
              <w:ind w:right="-4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1299" w:type="dxa"/>
            <w:vMerge w:val="restart"/>
          </w:tcPr>
          <w:p w14:paraId="6DEB4617" w14:textId="77777777" w:rsidR="00BB43AB" w:rsidRPr="00CD4E9F" w:rsidRDefault="00BB43AB" w:rsidP="00AF7463">
            <w:pPr>
              <w:ind w:right="-3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5374" w:type="dxa"/>
            <w:gridSpan w:val="6"/>
            <w:tcBorders>
              <w:bottom w:val="single" w:sz="4" w:space="0" w:color="auto"/>
            </w:tcBorders>
          </w:tcPr>
          <w:p w14:paraId="75ECDDEF" w14:textId="77777777" w:rsidR="00BB43AB" w:rsidRPr="00CD4E9F" w:rsidRDefault="00BB43AB" w:rsidP="00AF7463">
            <w:pPr>
              <w:ind w:right="-3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pulation stud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t baseline</w:t>
            </w:r>
          </w:p>
        </w:tc>
        <w:tc>
          <w:tcPr>
            <w:tcW w:w="1276" w:type="dxa"/>
            <w:vMerge w:val="restart"/>
          </w:tcPr>
          <w:p w14:paraId="1B0B0426" w14:textId="77777777" w:rsidR="00BB43AB" w:rsidRPr="00CD4E9F" w:rsidRDefault="00BB43AB" w:rsidP="00AF7463">
            <w:pPr>
              <w:ind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comitant CCS use</w:t>
            </w:r>
          </w:p>
        </w:tc>
        <w:tc>
          <w:tcPr>
            <w:tcW w:w="4819" w:type="dxa"/>
            <w:vMerge w:val="restart"/>
          </w:tcPr>
          <w:p w14:paraId="10AAF60E" w14:textId="77777777" w:rsidR="00BB43AB" w:rsidRPr="00CD4E9F" w:rsidRDefault="00BB43AB" w:rsidP="00AF7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in findings</w:t>
            </w:r>
          </w:p>
        </w:tc>
        <w:tc>
          <w:tcPr>
            <w:tcW w:w="567" w:type="dxa"/>
            <w:vMerge w:val="restart"/>
          </w:tcPr>
          <w:p w14:paraId="09AE3F2C" w14:textId="77777777" w:rsidR="00BB43AB" w:rsidRPr="00CD4E9F" w:rsidRDefault="00BB43AB" w:rsidP="00AF7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f</w:t>
            </w:r>
          </w:p>
        </w:tc>
      </w:tr>
      <w:tr w:rsidR="00BB43AB" w:rsidRPr="00CD4E9F" w14:paraId="11ECBB8E" w14:textId="77777777" w:rsidTr="00AF7463">
        <w:tc>
          <w:tcPr>
            <w:tcW w:w="950" w:type="dxa"/>
            <w:vMerge/>
            <w:tcBorders>
              <w:bottom w:val="single" w:sz="4" w:space="0" w:color="auto"/>
            </w:tcBorders>
          </w:tcPr>
          <w:p w14:paraId="0C1407DF" w14:textId="77777777" w:rsidR="00BB43AB" w:rsidRPr="00CD4E9F" w:rsidRDefault="00BB43AB" w:rsidP="00AF7463">
            <w:pPr>
              <w:ind w:right="-109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8" w:type="dxa"/>
            <w:vMerge/>
            <w:tcBorders>
              <w:bottom w:val="single" w:sz="4" w:space="0" w:color="auto"/>
            </w:tcBorders>
          </w:tcPr>
          <w:p w14:paraId="777EB82C" w14:textId="77777777" w:rsidR="00BB43AB" w:rsidRPr="00CD4E9F" w:rsidRDefault="00BB43AB" w:rsidP="00AF7463">
            <w:pPr>
              <w:ind w:right="-46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9" w:type="dxa"/>
            <w:vMerge/>
            <w:tcBorders>
              <w:bottom w:val="single" w:sz="4" w:space="0" w:color="auto"/>
            </w:tcBorders>
          </w:tcPr>
          <w:p w14:paraId="536C58BC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7E94FBBC" w14:textId="77777777" w:rsidR="00BB43AB" w:rsidRPr="00CD4E9F" w:rsidRDefault="00BB43AB" w:rsidP="00AF7463">
            <w:pPr>
              <w:ind w:right="-4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</w:tcPr>
          <w:p w14:paraId="348A5A87" w14:textId="77777777" w:rsidR="00BB43AB" w:rsidRPr="00CD4E9F" w:rsidRDefault="00BB43AB" w:rsidP="00AF7463">
            <w:pPr>
              <w:ind w:right="-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, yea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^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BFB101" w14:textId="77777777" w:rsidR="00BB43AB" w:rsidRPr="00CD4E9F" w:rsidRDefault="00BB43AB" w:rsidP="00AF7463">
            <w:pPr>
              <w:ind w:left="-108" w:right="-5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 Mal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6F64389" w14:textId="77777777" w:rsidR="00BB43AB" w:rsidRPr="00CD4E9F" w:rsidRDefault="00BB43AB" w:rsidP="00AF7463">
            <w:pPr>
              <w:ind w:right="-3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VID-19 severity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089C640" w14:textId="77777777" w:rsidR="00BB43AB" w:rsidRPr="00CD4E9F" w:rsidRDefault="00BB43AB" w:rsidP="00AF7463">
            <w:pPr>
              <w:ind w:right="-115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  <w:vMerge/>
            <w:tcBorders>
              <w:bottom w:val="single" w:sz="4" w:space="0" w:color="auto"/>
            </w:tcBorders>
          </w:tcPr>
          <w:p w14:paraId="108732CF" w14:textId="77777777" w:rsidR="00BB43AB" w:rsidRPr="00CD4E9F" w:rsidRDefault="00BB43AB" w:rsidP="00AF74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2DB4F376" w14:textId="77777777" w:rsidR="00BB43AB" w:rsidRPr="00CD4E9F" w:rsidRDefault="00BB43AB" w:rsidP="00AF74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B43AB" w:rsidRPr="00CD4E9F" w14:paraId="798933FB" w14:textId="77777777" w:rsidTr="00AF7463">
        <w:tc>
          <w:tcPr>
            <w:tcW w:w="950" w:type="dxa"/>
          </w:tcPr>
          <w:p w14:paraId="41E3E737" w14:textId="77777777" w:rsidR="00BB43AB" w:rsidRPr="00CD4E9F" w:rsidRDefault="00BB43AB" w:rsidP="00AF7463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</w:t>
            </w:r>
          </w:p>
        </w:tc>
        <w:tc>
          <w:tcPr>
            <w:tcW w:w="1138" w:type="dxa"/>
          </w:tcPr>
          <w:p w14:paraId="5F29FE66" w14:textId="77777777" w:rsidR="00BB43AB" w:rsidRPr="00CD4E9F" w:rsidRDefault="00BB43AB" w:rsidP="00AF7463">
            <w:pPr>
              <w:ind w:right="-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ch 1 to April 3, 2020</w:t>
            </w:r>
          </w:p>
        </w:tc>
        <w:tc>
          <w:tcPr>
            <w:tcW w:w="1299" w:type="dxa"/>
          </w:tcPr>
          <w:p w14:paraId="69116B97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-days mortality</w:t>
            </w:r>
          </w:p>
        </w:tc>
        <w:tc>
          <w:tcPr>
            <w:tcW w:w="1121" w:type="dxa"/>
          </w:tcPr>
          <w:p w14:paraId="5C596635" w14:textId="77777777" w:rsidR="00BB43AB" w:rsidRDefault="00BB43AB" w:rsidP="00AF7463">
            <w:pPr>
              <w:ind w:right="-4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  <w:p w14:paraId="6CB2DDBC" w14:textId="77777777" w:rsidR="00BB43AB" w:rsidRPr="00CD4E9F" w:rsidRDefault="00BB43AB" w:rsidP="00AF7463">
            <w:pPr>
              <w:ind w:right="-9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Z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ly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gridSpan w:val="3"/>
          </w:tcPr>
          <w:p w14:paraId="24F17760" w14:textId="77777777" w:rsidR="00BB43AB" w:rsidRPr="00CD4E9F" w:rsidRDefault="00BB43AB" w:rsidP="00AF7463">
            <w:pPr>
              <w:ind w:right="-3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4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-71]</w:t>
            </w:r>
          </w:p>
        </w:tc>
        <w:tc>
          <w:tcPr>
            <w:tcW w:w="992" w:type="dxa"/>
          </w:tcPr>
          <w:p w14:paraId="5E7D5DF0" w14:textId="77777777" w:rsidR="00BB43AB" w:rsidRPr="00CD4E9F" w:rsidRDefault="00BB43AB" w:rsidP="00AF7463">
            <w:pPr>
              <w:ind w:left="-108" w:right="-5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1%</w:t>
            </w:r>
          </w:p>
        </w:tc>
        <w:tc>
          <w:tcPr>
            <w:tcW w:w="1843" w:type="dxa"/>
          </w:tcPr>
          <w:p w14:paraId="0A89A5A5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(13.6%) to severe (86.4%) pneumonia </w:t>
            </w:r>
          </w:p>
        </w:tc>
        <w:tc>
          <w:tcPr>
            <w:tcW w:w="1276" w:type="dxa"/>
          </w:tcPr>
          <w:p w14:paraId="5DA45C2B" w14:textId="77777777" w:rsidR="00BB43AB" w:rsidRPr="00CD4E9F" w:rsidRDefault="00BB43AB" w:rsidP="00AF7463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4%</w:t>
            </w:r>
          </w:p>
        </w:tc>
        <w:tc>
          <w:tcPr>
            <w:tcW w:w="4819" w:type="dxa"/>
          </w:tcPr>
          <w:p w14:paraId="0570C46D" w14:textId="77777777" w:rsidR="00BB43AB" w:rsidRDefault="00BB43AB" w:rsidP="00AF74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 mortality if TCZ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ministered &lt; 12 days after symptom onset (OR 0.296, 95%CI 0.098-0.889, p=0.04). </w:t>
            </w:r>
          </w:p>
          <w:p w14:paraId="522C452A" w14:textId="77777777" w:rsidR="00BB43AB" w:rsidRPr="00CD4E9F" w:rsidRDefault="00BB43AB" w:rsidP="00AF74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TCZ safety concern reported.</w:t>
            </w:r>
          </w:p>
        </w:tc>
        <w:tc>
          <w:tcPr>
            <w:tcW w:w="567" w:type="dxa"/>
          </w:tcPr>
          <w:p w14:paraId="0766459C" w14:textId="77777777" w:rsidR="00BB43AB" w:rsidRPr="00CD4E9F" w:rsidRDefault="00BB43AB" w:rsidP="00AF74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3]</w:t>
            </w:r>
          </w:p>
        </w:tc>
      </w:tr>
      <w:tr w:rsidR="00BB43AB" w:rsidRPr="00CD4E9F" w14:paraId="25A8219B" w14:textId="77777777" w:rsidTr="00AF7463">
        <w:tc>
          <w:tcPr>
            <w:tcW w:w="950" w:type="dxa"/>
          </w:tcPr>
          <w:p w14:paraId="1F9C1ADF" w14:textId="77777777" w:rsidR="00BB43AB" w:rsidRPr="00CD4E9F" w:rsidRDefault="00BB43AB" w:rsidP="00AF7463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</w:t>
            </w:r>
          </w:p>
        </w:tc>
        <w:tc>
          <w:tcPr>
            <w:tcW w:w="1138" w:type="dxa"/>
          </w:tcPr>
          <w:p w14:paraId="42BFAC10" w14:textId="77777777" w:rsidR="00BB43AB" w:rsidRPr="00CD4E9F" w:rsidRDefault="00BB43AB" w:rsidP="00AF7463">
            <w:pPr>
              <w:ind w:right="-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ch 25 to April 24, 2020</w:t>
            </w:r>
          </w:p>
        </w:tc>
        <w:tc>
          <w:tcPr>
            <w:tcW w:w="1299" w:type="dxa"/>
          </w:tcPr>
          <w:p w14:paraId="4E38AD7D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and 14-days mortality</w:t>
            </w:r>
          </w:p>
        </w:tc>
        <w:tc>
          <w:tcPr>
            <w:tcW w:w="1121" w:type="dxa"/>
          </w:tcPr>
          <w:p w14:paraId="6F647FC8" w14:textId="77777777" w:rsidR="00BB43AB" w:rsidRPr="00CD4E9F" w:rsidRDefault="00BB43AB" w:rsidP="00AF7463">
            <w:pPr>
              <w:ind w:right="-4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7D8700A8" w14:textId="77777777" w:rsidR="00BB43AB" w:rsidRPr="00CD4E9F" w:rsidRDefault="00BB43AB" w:rsidP="00AF7463">
            <w:pPr>
              <w:ind w:right="-9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Z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ly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gridSpan w:val="3"/>
          </w:tcPr>
          <w:p w14:paraId="3F31278A" w14:textId="77777777" w:rsidR="00BB43AB" w:rsidRPr="00CD4E9F" w:rsidRDefault="00BB43AB" w:rsidP="00AF7463">
            <w:pPr>
              <w:ind w:right="-3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1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5-67]</w:t>
            </w:r>
          </w:p>
        </w:tc>
        <w:tc>
          <w:tcPr>
            <w:tcW w:w="992" w:type="dxa"/>
          </w:tcPr>
          <w:p w14:paraId="5BC6B25F" w14:textId="77777777" w:rsidR="00BB43AB" w:rsidRPr="00CD4E9F" w:rsidRDefault="00BB43AB" w:rsidP="00AF7463">
            <w:pPr>
              <w:ind w:left="-108" w:right="-5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1%</w:t>
            </w:r>
          </w:p>
        </w:tc>
        <w:tc>
          <w:tcPr>
            <w:tcW w:w="1843" w:type="dxa"/>
          </w:tcPr>
          <w:p w14:paraId="70B5CD29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(47%) to severe (25.7) to critical (27.3%) pneumonia </w:t>
            </w:r>
          </w:p>
        </w:tc>
        <w:tc>
          <w:tcPr>
            <w:tcW w:w="1276" w:type="dxa"/>
          </w:tcPr>
          <w:p w14:paraId="098C9842" w14:textId="77777777" w:rsidR="00BB43AB" w:rsidRPr="00CD4E9F" w:rsidRDefault="00BB43AB" w:rsidP="00AF7463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%</w:t>
            </w:r>
          </w:p>
        </w:tc>
        <w:tc>
          <w:tcPr>
            <w:tcW w:w="4819" w:type="dxa"/>
          </w:tcPr>
          <w:p w14:paraId="71B9C0EA" w14:textId="77777777" w:rsidR="00BB43AB" w:rsidRDefault="00BB43AB" w:rsidP="00AF74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o difference for mortality by day-7 (p=1) and day-14 (p=0.224) by comparing patients (critical vs moderate/severe at baseline). </w:t>
            </w:r>
          </w:p>
          <w:p w14:paraId="7E2ABFE6" w14:textId="77777777" w:rsidR="00BB43AB" w:rsidRPr="00CD4E9F" w:rsidRDefault="00BB43AB" w:rsidP="00AF74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TCZ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b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afety concern reported.</w:t>
            </w:r>
          </w:p>
        </w:tc>
        <w:tc>
          <w:tcPr>
            <w:tcW w:w="567" w:type="dxa"/>
          </w:tcPr>
          <w:p w14:paraId="4910D42A" w14:textId="77777777" w:rsidR="00BB43AB" w:rsidRPr="00CD4E9F" w:rsidRDefault="00BB43AB" w:rsidP="00AF74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42]</w:t>
            </w:r>
          </w:p>
        </w:tc>
      </w:tr>
      <w:tr w:rsidR="00BB43AB" w:rsidRPr="00CD4E9F" w14:paraId="5C2D31DE" w14:textId="77777777" w:rsidTr="00AF7463">
        <w:tc>
          <w:tcPr>
            <w:tcW w:w="950" w:type="dxa"/>
          </w:tcPr>
          <w:p w14:paraId="3E1E02B0" w14:textId="77777777" w:rsidR="00BB43AB" w:rsidRPr="00CD4E9F" w:rsidRDefault="00BB43AB" w:rsidP="00AF7463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</w:t>
            </w:r>
          </w:p>
        </w:tc>
        <w:tc>
          <w:tcPr>
            <w:tcW w:w="1138" w:type="dxa"/>
          </w:tcPr>
          <w:p w14:paraId="2059E970" w14:textId="77777777" w:rsidR="00BB43AB" w:rsidRPr="00CD4E9F" w:rsidRDefault="00BB43AB" w:rsidP="00AF7463">
            <w:pPr>
              <w:ind w:right="-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ch 18 to May 2, 2020</w:t>
            </w:r>
          </w:p>
        </w:tc>
        <w:tc>
          <w:tcPr>
            <w:tcW w:w="1299" w:type="dxa"/>
          </w:tcPr>
          <w:p w14:paraId="345D3CD0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hospital mortality and IMV duration</w:t>
            </w:r>
          </w:p>
        </w:tc>
        <w:tc>
          <w:tcPr>
            <w:tcW w:w="1121" w:type="dxa"/>
          </w:tcPr>
          <w:p w14:paraId="77F2CA35" w14:textId="77777777" w:rsidR="00BB43AB" w:rsidRDefault="00BB43AB" w:rsidP="00AF7463">
            <w:pPr>
              <w:ind w:right="-4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  <w:p w14:paraId="38443A82" w14:textId="77777777" w:rsidR="00BB43AB" w:rsidRPr="00CD4E9F" w:rsidRDefault="00BB43AB" w:rsidP="00AF7463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Z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ly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01" w:type="dxa"/>
            <w:gridSpan w:val="2"/>
          </w:tcPr>
          <w:p w14:paraId="2C854C65" w14:textId="77777777" w:rsidR="00BB43AB" w:rsidRDefault="00BB43AB" w:rsidP="00AF7463">
            <w:pPr>
              <w:ind w:right="-3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  <w:p w14:paraId="10D076E4" w14:textId="77777777" w:rsidR="00BB43AB" w:rsidRPr="00CD4E9F" w:rsidRDefault="00BB43AB" w:rsidP="00AF7463">
            <w:pPr>
              <w:ind w:right="-3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range 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-85]</w:t>
            </w:r>
          </w:p>
        </w:tc>
        <w:tc>
          <w:tcPr>
            <w:tcW w:w="1009" w:type="dxa"/>
            <w:gridSpan w:val="2"/>
          </w:tcPr>
          <w:p w14:paraId="286DC526" w14:textId="77777777" w:rsidR="00BB43AB" w:rsidRPr="00CD4E9F" w:rsidRDefault="00BB43AB" w:rsidP="00AF7463">
            <w:pPr>
              <w:ind w:left="-108" w:right="-5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%</w:t>
            </w:r>
          </w:p>
        </w:tc>
        <w:tc>
          <w:tcPr>
            <w:tcW w:w="1843" w:type="dxa"/>
          </w:tcPr>
          <w:p w14:paraId="1630FEC0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 pneumonia (100% IMV)</w:t>
            </w:r>
          </w:p>
        </w:tc>
        <w:tc>
          <w:tcPr>
            <w:tcW w:w="1276" w:type="dxa"/>
          </w:tcPr>
          <w:p w14:paraId="70A9CB36" w14:textId="77777777" w:rsidR="00BB43AB" w:rsidRPr="00CD4E9F" w:rsidRDefault="00BB43AB" w:rsidP="00AF7463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X</w:t>
            </w:r>
          </w:p>
        </w:tc>
        <w:tc>
          <w:tcPr>
            <w:tcW w:w="4819" w:type="dxa"/>
          </w:tcPr>
          <w:p w14:paraId="3CE5D10D" w14:textId="77777777" w:rsidR="00BB43AB" w:rsidRDefault="00BB43AB" w:rsidP="00AF74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atients received TCZ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X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o deaths were reported, and 95% (20/21) of patients were extubated after a median of 8 (4-30) days. </w:t>
            </w:r>
          </w:p>
          <w:p w14:paraId="5791B211" w14:textId="77777777" w:rsidR="00BB43AB" w:rsidRPr="00CD4E9F" w:rsidRDefault="00BB43AB" w:rsidP="00AF74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TCZ safety concern reported.</w:t>
            </w:r>
          </w:p>
        </w:tc>
        <w:tc>
          <w:tcPr>
            <w:tcW w:w="567" w:type="dxa"/>
          </w:tcPr>
          <w:p w14:paraId="0B6927EC" w14:textId="77777777" w:rsidR="00BB43AB" w:rsidRPr="00CD4E9F" w:rsidRDefault="00BB43AB" w:rsidP="00AF74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9]</w:t>
            </w:r>
          </w:p>
        </w:tc>
      </w:tr>
      <w:tr w:rsidR="00BB43AB" w:rsidRPr="00CD4E9F" w14:paraId="11E9D694" w14:textId="77777777" w:rsidTr="00AF7463">
        <w:tc>
          <w:tcPr>
            <w:tcW w:w="950" w:type="dxa"/>
          </w:tcPr>
          <w:p w14:paraId="4CDF0723" w14:textId="77777777" w:rsidR="00BB43AB" w:rsidRPr="00CD4E9F" w:rsidRDefault="00BB43AB" w:rsidP="00AF7463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138" w:type="dxa"/>
          </w:tcPr>
          <w:p w14:paraId="23219C5D" w14:textId="77777777" w:rsidR="00BB43AB" w:rsidRPr="00CD4E9F" w:rsidRDefault="00BB43AB" w:rsidP="00AF7463">
            <w:pPr>
              <w:ind w:right="-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ch 12 to May 2, 2020</w:t>
            </w:r>
          </w:p>
        </w:tc>
        <w:tc>
          <w:tcPr>
            <w:tcW w:w="1299" w:type="dxa"/>
          </w:tcPr>
          <w:p w14:paraId="5B785CAC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hospital mortality (up to 80 days)</w:t>
            </w:r>
          </w:p>
        </w:tc>
        <w:tc>
          <w:tcPr>
            <w:tcW w:w="1121" w:type="dxa"/>
          </w:tcPr>
          <w:p w14:paraId="338817DD" w14:textId="77777777" w:rsidR="00BB43AB" w:rsidRPr="00CD4E9F" w:rsidRDefault="00BB43AB" w:rsidP="00AF7463">
            <w:pPr>
              <w:ind w:right="-4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  <w:p w14:paraId="070849E9" w14:textId="77777777" w:rsidR="00BB43AB" w:rsidRPr="00CD4E9F" w:rsidRDefault="00BB43AB" w:rsidP="00AF7463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Z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ly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01" w:type="dxa"/>
            <w:gridSpan w:val="2"/>
          </w:tcPr>
          <w:p w14:paraId="64083434" w14:textId="77777777" w:rsidR="00BB43AB" w:rsidRDefault="00BB43AB" w:rsidP="00AF7463">
            <w:pPr>
              <w:ind w:right="-3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  <w:p w14:paraId="29C79073" w14:textId="77777777" w:rsidR="00BB43AB" w:rsidRPr="00CD4E9F" w:rsidRDefault="00BB43AB" w:rsidP="00AF7463">
            <w:pPr>
              <w:ind w:right="-3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range 53-72]</w:t>
            </w:r>
          </w:p>
        </w:tc>
        <w:tc>
          <w:tcPr>
            <w:tcW w:w="1009" w:type="dxa"/>
            <w:gridSpan w:val="2"/>
          </w:tcPr>
          <w:p w14:paraId="67FD5248" w14:textId="77777777" w:rsidR="00BB43AB" w:rsidRPr="00CD4E9F" w:rsidRDefault="00BB43AB" w:rsidP="00AF7463">
            <w:pPr>
              <w:ind w:left="-108" w:right="-5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%</w:t>
            </w:r>
          </w:p>
        </w:tc>
        <w:tc>
          <w:tcPr>
            <w:tcW w:w="1843" w:type="dxa"/>
          </w:tcPr>
          <w:p w14:paraId="7C4A916F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(67.5%) to severe (32.5%) pneumonia </w:t>
            </w:r>
          </w:p>
        </w:tc>
        <w:tc>
          <w:tcPr>
            <w:tcW w:w="1276" w:type="dxa"/>
          </w:tcPr>
          <w:p w14:paraId="53BA4423" w14:textId="77777777" w:rsidR="00BB43AB" w:rsidRPr="00CD4E9F" w:rsidRDefault="00BB43AB" w:rsidP="00AF7463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4819" w:type="dxa"/>
          </w:tcPr>
          <w:p w14:paraId="2BD4D373" w14:textId="77777777" w:rsidR="00BB43AB" w:rsidRDefault="00BB43AB" w:rsidP="00AF74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 Lower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ortality only if early response to TCZ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ssessed by BCRSS (OR 0.03, 95%CI 0.01-0.68, p=0.028). </w:t>
            </w:r>
          </w:p>
          <w:p w14:paraId="1EC0A95D" w14:textId="77777777" w:rsidR="00BB43AB" w:rsidRDefault="00BB43AB" w:rsidP="00AF74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mong 10 deaths reported, 3 were COVID-related. </w:t>
            </w:r>
          </w:p>
          <w:p w14:paraId="602E0C4E" w14:textId="77777777" w:rsidR="00BB43AB" w:rsidRPr="00CD4E9F" w:rsidRDefault="00BB43AB" w:rsidP="00AF74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TCZ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d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afety concern reported.</w:t>
            </w:r>
          </w:p>
        </w:tc>
        <w:tc>
          <w:tcPr>
            <w:tcW w:w="567" w:type="dxa"/>
          </w:tcPr>
          <w:p w14:paraId="619AFD07" w14:textId="77777777" w:rsidR="00BB43AB" w:rsidRPr="00CD4E9F" w:rsidRDefault="00BB43AB" w:rsidP="00AF74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7]</w:t>
            </w:r>
          </w:p>
        </w:tc>
      </w:tr>
      <w:tr w:rsidR="00BB43AB" w:rsidRPr="00CD4E9F" w14:paraId="6EBB2BD8" w14:textId="77777777" w:rsidTr="00AF7463">
        <w:tc>
          <w:tcPr>
            <w:tcW w:w="950" w:type="dxa"/>
          </w:tcPr>
          <w:p w14:paraId="52D9A7DB" w14:textId="77777777" w:rsidR="00BB43AB" w:rsidRPr="00CD4E9F" w:rsidRDefault="00BB43AB" w:rsidP="00AF7463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138" w:type="dxa"/>
          </w:tcPr>
          <w:p w14:paraId="03097054" w14:textId="77777777" w:rsidR="00BB43AB" w:rsidRPr="00CD4E9F" w:rsidRDefault="00BB43AB" w:rsidP="00AF7463">
            <w:pPr>
              <w:ind w:right="-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ch 16 to April 15, 2020</w:t>
            </w:r>
          </w:p>
        </w:tc>
        <w:tc>
          <w:tcPr>
            <w:tcW w:w="1299" w:type="dxa"/>
          </w:tcPr>
          <w:p w14:paraId="1C26EBFB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-7 and day-14 clinical improvement</w:t>
            </w:r>
          </w:p>
        </w:tc>
        <w:tc>
          <w:tcPr>
            <w:tcW w:w="1121" w:type="dxa"/>
          </w:tcPr>
          <w:p w14:paraId="1C37CF22" w14:textId="77777777" w:rsidR="00BB43AB" w:rsidRPr="00CD4E9F" w:rsidRDefault="00BB43AB" w:rsidP="00AF7463">
            <w:pPr>
              <w:ind w:right="-4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  <w:p w14:paraId="241218C1" w14:textId="77777777" w:rsidR="00BB43AB" w:rsidRPr="00CD4E9F" w:rsidRDefault="00BB43AB" w:rsidP="00AF7463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Z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ly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01" w:type="dxa"/>
            <w:gridSpan w:val="2"/>
          </w:tcPr>
          <w:p w14:paraId="654C6FF0" w14:textId="77777777" w:rsidR="00BB43AB" w:rsidRPr="00CD4E9F" w:rsidRDefault="00BB43AB" w:rsidP="00AF7463">
            <w:pPr>
              <w:ind w:right="-3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8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009" w:type="dxa"/>
            <w:gridSpan w:val="2"/>
          </w:tcPr>
          <w:p w14:paraId="406F437F" w14:textId="77777777" w:rsidR="00BB43AB" w:rsidRPr="00CD4E9F" w:rsidRDefault="00BB43AB" w:rsidP="00AF7463">
            <w:pPr>
              <w:ind w:left="-108" w:right="-5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9%</w:t>
            </w:r>
          </w:p>
        </w:tc>
        <w:tc>
          <w:tcPr>
            <w:tcW w:w="1843" w:type="dxa"/>
          </w:tcPr>
          <w:p w14:paraId="077D3BE7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(52.3%) to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vere (44.3%) to critical (3.4%) pneumonia</w:t>
            </w:r>
          </w:p>
          <w:p w14:paraId="6A6FBB72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B76FCE6" w14:textId="77777777" w:rsidR="00BB43AB" w:rsidRPr="00CD4E9F" w:rsidRDefault="00BB43AB" w:rsidP="00AF7463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%</w:t>
            </w:r>
          </w:p>
        </w:tc>
        <w:tc>
          <w:tcPr>
            <w:tcW w:w="4819" w:type="dxa"/>
          </w:tcPr>
          <w:p w14:paraId="7ED0E063" w14:textId="77777777" w:rsidR="00BB43AB" w:rsidRDefault="00BB43AB" w:rsidP="00AF74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inical improvement by day 7 negatively correlated to baseline LDH &gt; 450 U/L (OR 0.25, 95%CI 0.06</w:t>
            </w:r>
            <w:r w:rsidRPr="00CD4E9F">
              <w:rPr>
                <w:rFonts w:ascii="Myriad Pro Semibold It" w:hAnsi="Myriad Pro Semibold It" w:cs="Myriad Pro Semibold It"/>
                <w:color w:val="000000" w:themeColor="text1"/>
                <w:sz w:val="20"/>
                <w:szCs w:val="20"/>
                <w:lang w:val="en-US"/>
              </w:rPr>
              <w:t>‐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99; </w:t>
            </w:r>
            <w:r w:rsidRPr="00CD4E9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=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8) or use of IFN</w:t>
            </w:r>
            <w:r w:rsidRPr="00CD4E9F">
              <w:rPr>
                <w:rFonts w:ascii="Myriad Pro Semibold It" w:hAnsi="Myriad Pro Semibold It" w:cs="Myriad Pro Semibold It"/>
                <w:color w:val="000000" w:themeColor="text1"/>
                <w:sz w:val="20"/>
                <w:szCs w:val="20"/>
                <w:lang w:val="en-US"/>
              </w:rPr>
              <w:t>‐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OR 0.23, 95%CI 0.06</w:t>
            </w:r>
            <w:r w:rsidRPr="00CD4E9F">
              <w:rPr>
                <w:rFonts w:ascii="Myriad Pro Semibold It" w:hAnsi="Myriad Pro Semibold It" w:cs="Myriad Pro Semibold It"/>
                <w:color w:val="000000" w:themeColor="text1"/>
                <w:sz w:val="20"/>
                <w:szCs w:val="20"/>
                <w:lang w:val="en-US"/>
              </w:rPr>
              <w:t>‐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94; </w:t>
            </w:r>
            <w:r w:rsidRPr="00CD4E9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=0.041).</w:t>
            </w:r>
          </w:p>
          <w:p w14:paraId="2E3D3831" w14:textId="77777777" w:rsidR="00BB43AB" w:rsidRDefault="00BB43AB" w:rsidP="00AF74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 correl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t day-14. </w:t>
            </w:r>
          </w:p>
          <w:p w14:paraId="7DA17DF3" w14:textId="77777777" w:rsidR="00BB43AB" w:rsidRPr="00CD4E9F" w:rsidRDefault="00BB43AB" w:rsidP="00AF74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TCZ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afety concern reported.</w:t>
            </w:r>
          </w:p>
        </w:tc>
        <w:tc>
          <w:tcPr>
            <w:tcW w:w="567" w:type="dxa"/>
          </w:tcPr>
          <w:p w14:paraId="3769BE6D" w14:textId="77777777" w:rsidR="00BB43AB" w:rsidRPr="00CD4E9F" w:rsidRDefault="00BB43AB" w:rsidP="00AF74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5]</w:t>
            </w:r>
          </w:p>
        </w:tc>
      </w:tr>
      <w:tr w:rsidR="00BB43AB" w:rsidRPr="00CD4E9F" w14:paraId="5EDD8E16" w14:textId="77777777" w:rsidTr="00AF7463">
        <w:tc>
          <w:tcPr>
            <w:tcW w:w="950" w:type="dxa"/>
            <w:tcBorders>
              <w:bottom w:val="single" w:sz="4" w:space="0" w:color="auto"/>
            </w:tcBorders>
          </w:tcPr>
          <w:p w14:paraId="1D8DEBEA" w14:textId="77777777" w:rsidR="00BB43AB" w:rsidRPr="00CD4E9F" w:rsidRDefault="00BB43AB" w:rsidP="00AF7463">
            <w:pPr>
              <w:ind w:right="-10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138" w:type="dxa"/>
            <w:tcBorders>
              <w:bottom w:val="nil"/>
            </w:tcBorders>
          </w:tcPr>
          <w:p w14:paraId="68A03FF4" w14:textId="77777777" w:rsidR="00BB43AB" w:rsidRPr="00CD4E9F" w:rsidRDefault="00BB43AB" w:rsidP="00AF7463">
            <w:pPr>
              <w:ind w:right="-4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ch 27 to April, 2020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66C26C93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-hospital mortality, ICU admission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4BCC23AF" w14:textId="77777777" w:rsidR="00BB43AB" w:rsidRDefault="00BB43AB" w:rsidP="00AF7463">
            <w:pPr>
              <w:ind w:right="-4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  <w:p w14:paraId="7181DA12" w14:textId="77777777" w:rsidR="00BB43AB" w:rsidRPr="00CD4E9F" w:rsidRDefault="00BB43AB" w:rsidP="00AF7463">
            <w:pPr>
              <w:ind w:right="-4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CZ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16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TCZ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CCS: 56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01" w:type="dxa"/>
            <w:gridSpan w:val="2"/>
            <w:tcBorders>
              <w:bottom w:val="single" w:sz="4" w:space="0" w:color="auto"/>
            </w:tcBorders>
          </w:tcPr>
          <w:p w14:paraId="1D97DB27" w14:textId="77777777" w:rsidR="00BB43AB" w:rsidRPr="00CD4E9F" w:rsidRDefault="00BB43AB" w:rsidP="00AF7463">
            <w:pPr>
              <w:ind w:right="-3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7.5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-76.7]</w:t>
            </w:r>
          </w:p>
        </w:tc>
        <w:tc>
          <w:tcPr>
            <w:tcW w:w="1009" w:type="dxa"/>
            <w:gridSpan w:val="2"/>
            <w:tcBorders>
              <w:bottom w:val="single" w:sz="4" w:space="0" w:color="auto"/>
            </w:tcBorders>
          </w:tcPr>
          <w:p w14:paraId="65BF2F52" w14:textId="77777777" w:rsidR="00BB43AB" w:rsidRPr="00CD4E9F" w:rsidRDefault="00BB43AB" w:rsidP="00AF7463">
            <w:pPr>
              <w:ind w:left="-108" w:right="-5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.5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8759EB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 (22.2%) to severe (77.8%) pneumonia</w:t>
            </w:r>
          </w:p>
          <w:p w14:paraId="4D91733F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FF20DC" w14:textId="77777777" w:rsidR="00BB43AB" w:rsidRPr="00CD4E9F" w:rsidRDefault="00BB43AB" w:rsidP="00AF7463">
            <w:pPr>
              <w:ind w:right="-11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7.8%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XX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599C841E" w14:textId="77777777" w:rsidR="00BB43AB" w:rsidRDefault="00BB43AB" w:rsidP="00AF74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risk of death in TCZ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XX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vs TCZ only (RR 0.20, 95%CI 0.08-0.47, p &lt;0.01), but no inf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ence on risk ICU admission (p=0.158)</w:t>
            </w:r>
          </w:p>
          <w:p w14:paraId="648557D3" w14:textId="77777777" w:rsidR="00BB43AB" w:rsidRPr="00CD4E9F" w:rsidRDefault="00BB43AB" w:rsidP="00AF74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TCZ safety concern reported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A872D31" w14:textId="77777777" w:rsidR="00BB43AB" w:rsidRPr="00CD4E9F" w:rsidRDefault="00BB43AB" w:rsidP="00AF74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48]</w:t>
            </w:r>
          </w:p>
        </w:tc>
      </w:tr>
      <w:tr w:rsidR="00BB43AB" w:rsidRPr="00CD4E9F" w14:paraId="3994F74A" w14:textId="77777777" w:rsidTr="00AF7463">
        <w:tc>
          <w:tcPr>
            <w:tcW w:w="950" w:type="dxa"/>
          </w:tcPr>
          <w:p w14:paraId="74A0C14C" w14:textId="77777777" w:rsidR="00BB43AB" w:rsidRPr="00CD4E9F" w:rsidRDefault="00BB43AB" w:rsidP="00AF7463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138" w:type="dxa"/>
          </w:tcPr>
          <w:p w14:paraId="5624829C" w14:textId="77777777" w:rsidR="00BB43AB" w:rsidRPr="00CD4E9F" w:rsidRDefault="00BB43AB" w:rsidP="00AF7463">
            <w:pPr>
              <w:ind w:right="-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99" w:type="dxa"/>
          </w:tcPr>
          <w:p w14:paraId="51B37A34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days clinical improvement (survival)</w:t>
            </w:r>
          </w:p>
        </w:tc>
        <w:tc>
          <w:tcPr>
            <w:tcW w:w="1121" w:type="dxa"/>
          </w:tcPr>
          <w:p w14:paraId="6D640D6E" w14:textId="77777777" w:rsidR="00BB43AB" w:rsidRPr="00CD4E9F" w:rsidRDefault="00BB43AB" w:rsidP="00AF7463">
            <w:pPr>
              <w:ind w:right="-4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  <w:p w14:paraId="32642E6C" w14:textId="77777777" w:rsidR="00BB43AB" w:rsidRPr="00CD4E9F" w:rsidRDefault="00BB43AB" w:rsidP="00AF7463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Z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ly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01" w:type="dxa"/>
            <w:gridSpan w:val="2"/>
          </w:tcPr>
          <w:p w14:paraId="4855A9A5" w14:textId="77777777" w:rsidR="00BB43AB" w:rsidRPr="00CD4E9F" w:rsidRDefault="00BB43AB" w:rsidP="00AF7463">
            <w:pPr>
              <w:ind w:right="-3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6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009" w:type="dxa"/>
            <w:gridSpan w:val="2"/>
          </w:tcPr>
          <w:p w14:paraId="1959F290" w14:textId="77777777" w:rsidR="00BB43AB" w:rsidRPr="00CD4E9F" w:rsidRDefault="00BB43AB" w:rsidP="00AF7463">
            <w:pPr>
              <w:ind w:left="-108" w:right="-5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%</w:t>
            </w:r>
          </w:p>
        </w:tc>
        <w:tc>
          <w:tcPr>
            <w:tcW w:w="1843" w:type="dxa"/>
          </w:tcPr>
          <w:p w14:paraId="2ABB4D10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(95.2%) to critical (7.9%) pneumonia</w:t>
            </w:r>
          </w:p>
          <w:p w14:paraId="6E8834FA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A6556AC" w14:textId="77777777" w:rsidR="00BB43AB" w:rsidRPr="00CD4E9F" w:rsidRDefault="00BB43AB" w:rsidP="00AF7463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4819" w:type="dxa"/>
          </w:tcPr>
          <w:p w14:paraId="1CBB0E6E" w14:textId="77777777" w:rsidR="00BB43AB" w:rsidRDefault="00BB43AB" w:rsidP="00AF74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er likelihood of survival if TCZ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f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dministered &lt; 6 days after hospital admission (HR 2.2, 95%CI 1.3-6.7, </w:t>
            </w:r>
            <w:r w:rsidRPr="00CD4E9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&lt;0.05). </w:t>
            </w:r>
          </w:p>
          <w:p w14:paraId="4F2554DF" w14:textId="77777777" w:rsidR="00BB43AB" w:rsidRPr="00CD4E9F" w:rsidRDefault="00BB43AB" w:rsidP="00AF74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TCZ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f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afety concern reported.</w:t>
            </w:r>
          </w:p>
        </w:tc>
        <w:tc>
          <w:tcPr>
            <w:tcW w:w="567" w:type="dxa"/>
          </w:tcPr>
          <w:p w14:paraId="6635D0B7" w14:textId="77777777" w:rsidR="00BB43AB" w:rsidRPr="00CD4E9F" w:rsidRDefault="00BB43AB" w:rsidP="00AF74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4]</w:t>
            </w:r>
          </w:p>
        </w:tc>
      </w:tr>
      <w:tr w:rsidR="00BB43AB" w:rsidRPr="00CD4E9F" w14:paraId="613BD552" w14:textId="77777777" w:rsidTr="00AF7463">
        <w:tc>
          <w:tcPr>
            <w:tcW w:w="950" w:type="dxa"/>
            <w:tcBorders>
              <w:bottom w:val="single" w:sz="4" w:space="0" w:color="auto"/>
            </w:tcBorders>
          </w:tcPr>
          <w:p w14:paraId="22DFA08F" w14:textId="77777777" w:rsidR="00BB43AB" w:rsidRPr="00CD4E9F" w:rsidRDefault="00BB43AB" w:rsidP="00AF7463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781F5D25" w14:textId="77777777" w:rsidR="00BB43AB" w:rsidRPr="00CD4E9F" w:rsidRDefault="00BB43AB" w:rsidP="00AF7463">
            <w:pPr>
              <w:ind w:right="-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ch 9 to 20, 2020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6645546B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-days clinical improvement 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0CC47001" w14:textId="77777777" w:rsidR="00BB43AB" w:rsidRPr="00CD4E9F" w:rsidRDefault="00BB43AB" w:rsidP="00AF7463">
            <w:pPr>
              <w:ind w:right="-4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  <w:p w14:paraId="670995C0" w14:textId="77777777" w:rsidR="00BB43AB" w:rsidRPr="00CD4E9F" w:rsidRDefault="00BB43AB" w:rsidP="00AF7463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Z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ly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01" w:type="dxa"/>
            <w:gridSpan w:val="2"/>
            <w:tcBorders>
              <w:bottom w:val="single" w:sz="4" w:space="0" w:color="auto"/>
            </w:tcBorders>
          </w:tcPr>
          <w:p w14:paraId="75C2DA36" w14:textId="77777777" w:rsidR="00BB43AB" w:rsidRPr="00CD4E9F" w:rsidRDefault="00BB43AB" w:rsidP="00AF7463">
            <w:pPr>
              <w:ind w:right="-3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-71]</w:t>
            </w:r>
          </w:p>
        </w:tc>
        <w:tc>
          <w:tcPr>
            <w:tcW w:w="1009" w:type="dxa"/>
            <w:gridSpan w:val="2"/>
            <w:tcBorders>
              <w:bottom w:val="single" w:sz="4" w:space="0" w:color="auto"/>
            </w:tcBorders>
          </w:tcPr>
          <w:p w14:paraId="4F3A464C" w14:textId="77777777" w:rsidR="00BB43AB" w:rsidRPr="00CD4E9F" w:rsidRDefault="00BB43AB" w:rsidP="00AF7463">
            <w:pPr>
              <w:ind w:left="-108" w:right="-5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A7B50B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(57%) to critical (43%) pneumoni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D91BE6" w14:textId="77777777" w:rsidR="00BB43AB" w:rsidRPr="00CD4E9F" w:rsidRDefault="00BB43AB" w:rsidP="00AF7463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0110032D" w14:textId="77777777" w:rsidR="00BB43AB" w:rsidRDefault="00BB43AB" w:rsidP="00AF74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linical and radiological improvement by BCRSS in 77% of patients, mortality 20%. </w:t>
            </w:r>
          </w:p>
          <w:p w14:paraId="5E5686CD" w14:textId="77777777" w:rsidR="00BB43AB" w:rsidRPr="00CD4E9F" w:rsidRDefault="00BB43AB" w:rsidP="00AF74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ree cases of severe adverse events to TCZ</w:t>
            </w:r>
            <w:r w:rsidRPr="00CD4E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g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reported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87E52D0" w14:textId="77777777" w:rsidR="00BB43AB" w:rsidRPr="00CD4E9F" w:rsidRDefault="00BB43AB" w:rsidP="00AF74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5]</w:t>
            </w:r>
          </w:p>
        </w:tc>
      </w:tr>
      <w:tr w:rsidR="00BB43AB" w:rsidRPr="00CD4E9F" w14:paraId="7854FF7C" w14:textId="77777777" w:rsidTr="00AF7463">
        <w:trPr>
          <w:trHeight w:val="1124"/>
        </w:trPr>
        <w:tc>
          <w:tcPr>
            <w:tcW w:w="950" w:type="dxa"/>
          </w:tcPr>
          <w:p w14:paraId="4F7389DF" w14:textId="77777777" w:rsidR="00BB43AB" w:rsidRPr="00CD4E9F" w:rsidRDefault="00BB43AB" w:rsidP="00AF7463">
            <w:pPr>
              <w:ind w:right="-10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Italy</w:t>
            </w:r>
          </w:p>
        </w:tc>
        <w:tc>
          <w:tcPr>
            <w:tcW w:w="1138" w:type="dxa"/>
          </w:tcPr>
          <w:p w14:paraId="1E7D1D1C" w14:textId="77777777" w:rsidR="00BB43AB" w:rsidRPr="00CD4E9F" w:rsidRDefault="00BB43AB" w:rsidP="00AF7463">
            <w:pPr>
              <w:ind w:right="-4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arch 10 to 23, 2020   </w:t>
            </w:r>
          </w:p>
        </w:tc>
        <w:tc>
          <w:tcPr>
            <w:tcW w:w="1299" w:type="dxa"/>
          </w:tcPr>
          <w:p w14:paraId="40D280A1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-days mortality</w:t>
            </w:r>
          </w:p>
        </w:tc>
        <w:tc>
          <w:tcPr>
            <w:tcW w:w="1121" w:type="dxa"/>
          </w:tcPr>
          <w:p w14:paraId="669D88F0" w14:textId="77777777" w:rsidR="00BB43AB" w:rsidRPr="00CD4E9F" w:rsidRDefault="00BB43AB" w:rsidP="00AF7463">
            <w:pPr>
              <w:ind w:right="-4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</w:t>
            </w:r>
          </w:p>
          <w:p w14:paraId="449B40F8" w14:textId="77777777" w:rsidR="00BB43AB" w:rsidRPr="00CD4E9F" w:rsidRDefault="00BB43AB" w:rsidP="00AF7463">
            <w:pPr>
              <w:ind w:righ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Z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ly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01" w:type="dxa"/>
            <w:gridSpan w:val="2"/>
          </w:tcPr>
          <w:p w14:paraId="13184582" w14:textId="77777777" w:rsidR="00BB43AB" w:rsidRPr="00CD4E9F" w:rsidRDefault="00BB43AB" w:rsidP="00AF7463">
            <w:pPr>
              <w:ind w:right="-3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-70]</w:t>
            </w:r>
          </w:p>
        </w:tc>
        <w:tc>
          <w:tcPr>
            <w:tcW w:w="1009" w:type="dxa"/>
            <w:gridSpan w:val="2"/>
          </w:tcPr>
          <w:p w14:paraId="252F56C8" w14:textId="77777777" w:rsidR="00BB43AB" w:rsidRPr="00CD4E9F" w:rsidRDefault="00BB43AB" w:rsidP="00AF7463">
            <w:pPr>
              <w:ind w:left="-108" w:right="-5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.4%</w:t>
            </w:r>
          </w:p>
        </w:tc>
        <w:tc>
          <w:tcPr>
            <w:tcW w:w="1843" w:type="dxa"/>
          </w:tcPr>
          <w:p w14:paraId="2421063B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(3.9%) or severe (84.3%) to critical (11.8%) pneumonia</w:t>
            </w:r>
          </w:p>
          <w:p w14:paraId="21F8DB87" w14:textId="77777777" w:rsidR="00BB43AB" w:rsidRPr="00CD4E9F" w:rsidRDefault="00BB43AB" w:rsidP="00AF7463">
            <w:pPr>
              <w:ind w:right="-3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30A9891" w14:textId="77777777" w:rsidR="00BB43AB" w:rsidRPr="00CD4E9F" w:rsidRDefault="00BB43AB" w:rsidP="00AF7463">
            <w:pPr>
              <w:ind w:right="-11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D4E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4819" w:type="dxa"/>
          </w:tcPr>
          <w:p w14:paraId="288BDA4E" w14:textId="77777777" w:rsidR="00BB43AB" w:rsidRDefault="00BB43AB" w:rsidP="00AF74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30-days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ortality associated only to IMV at baseline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HR 7.18, 95%CI 2-25, p=0.002) (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verall mortality 27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. </w:t>
            </w:r>
          </w:p>
          <w:p w14:paraId="18429DD5" w14:textId="77777777" w:rsidR="00BB43AB" w:rsidRPr="00CD4E9F" w:rsidRDefault="00BB43AB" w:rsidP="00AF74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itically ill patients seem to have higher risk of bacterial superinfection related to TCZ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h</w:t>
            </w:r>
            <w:r w:rsidRPr="00CD4E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use.</w:t>
            </w:r>
          </w:p>
        </w:tc>
        <w:tc>
          <w:tcPr>
            <w:tcW w:w="567" w:type="dxa"/>
          </w:tcPr>
          <w:p w14:paraId="4EADB065" w14:textId="77777777" w:rsidR="00BB43AB" w:rsidRPr="00CD4E9F" w:rsidRDefault="00BB43AB" w:rsidP="00AF74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16]</w:t>
            </w:r>
          </w:p>
        </w:tc>
      </w:tr>
      <w:tr w:rsidR="00BB43AB" w:rsidRPr="00CD4E9F" w14:paraId="21383B52" w14:textId="77777777" w:rsidTr="00AF7463">
        <w:tc>
          <w:tcPr>
            <w:tcW w:w="950" w:type="dxa"/>
          </w:tcPr>
          <w:p w14:paraId="6FDA2E5B" w14:textId="77777777" w:rsidR="00BB43AB" w:rsidRPr="009C0943" w:rsidRDefault="00BB43AB" w:rsidP="00AF7463">
            <w:pPr>
              <w:ind w:right="-109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US</w:t>
            </w:r>
          </w:p>
        </w:tc>
        <w:tc>
          <w:tcPr>
            <w:tcW w:w="1138" w:type="dxa"/>
          </w:tcPr>
          <w:p w14:paraId="20315212" w14:textId="77777777" w:rsidR="00BB43AB" w:rsidRPr="009C0943" w:rsidRDefault="00BB43AB" w:rsidP="00AF7463">
            <w:pPr>
              <w:ind w:right="-46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March 1 to May 5, 2020</w:t>
            </w:r>
          </w:p>
        </w:tc>
        <w:tc>
          <w:tcPr>
            <w:tcW w:w="1299" w:type="dxa"/>
          </w:tcPr>
          <w:p w14:paraId="1F263D81" w14:textId="77777777" w:rsidR="00BB43AB" w:rsidRPr="009C0943" w:rsidRDefault="00BB43AB" w:rsidP="00AF7463">
            <w:pPr>
              <w:ind w:right="-3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30-days mortality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@</w:t>
            </w:r>
          </w:p>
        </w:tc>
        <w:tc>
          <w:tcPr>
            <w:tcW w:w="1138" w:type="dxa"/>
            <w:gridSpan w:val="2"/>
          </w:tcPr>
          <w:p w14:paraId="191243D9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547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§</w:t>
            </w:r>
          </w:p>
          <w:p w14:paraId="6CC1A855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: 413 </w:t>
            </w:r>
          </w:p>
          <w:p w14:paraId="5C63B02D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vertAlign w:val="superscript"/>
                <w:lang w:val="en-GB"/>
              </w:rPr>
              <w:t>i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134</w:t>
            </w:r>
          </w:p>
        </w:tc>
        <w:tc>
          <w:tcPr>
            <w:tcW w:w="1401" w:type="dxa"/>
            <w:gridSpan w:val="2"/>
          </w:tcPr>
          <w:p w14:paraId="776A8C61" w14:textId="77777777" w:rsidR="00BB43AB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: 69 </w:t>
            </w:r>
          </w:p>
          <w:p w14:paraId="4D9863DE" w14:textId="77777777" w:rsidR="00BB43AB" w:rsidRPr="009C0943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[58-77]</w:t>
            </w:r>
          </w:p>
          <w:p w14:paraId="6A3C1496" w14:textId="77777777" w:rsidR="00BB43AB" w:rsidRPr="009C0943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</w:p>
          <w:p w14:paraId="1DEEAFA3" w14:textId="77777777" w:rsidR="00BB43AB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i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: 62 </w:t>
            </w:r>
          </w:p>
          <w:p w14:paraId="68D4BE54" w14:textId="77777777" w:rsidR="00BB43AB" w:rsidRPr="009C0943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[53-70]</w:t>
            </w:r>
          </w:p>
        </w:tc>
        <w:tc>
          <w:tcPr>
            <w:tcW w:w="992" w:type="dxa"/>
          </w:tcPr>
          <w:p w14:paraId="44968C9C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62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%;</w:t>
            </w:r>
          </w:p>
          <w:p w14:paraId="5E9D0C52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</w:p>
          <w:p w14:paraId="49EE82DA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i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74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% </w:t>
            </w:r>
          </w:p>
        </w:tc>
        <w:tc>
          <w:tcPr>
            <w:tcW w:w="1843" w:type="dxa"/>
          </w:tcPr>
          <w:p w14:paraId="5E1EAF99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Mild 42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%, </w:t>
            </w:r>
          </w:p>
          <w:p w14:paraId="5A436895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Mod 31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% Sev 26%</w:t>
            </w:r>
          </w:p>
          <w:p w14:paraId="670FFA76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i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: Mild 40.3%, </w:t>
            </w:r>
          </w:p>
          <w:p w14:paraId="6B087501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Mod 38.1%, Sev 21.6% </w:t>
            </w:r>
          </w:p>
        </w:tc>
        <w:tc>
          <w:tcPr>
            <w:tcW w:w="1276" w:type="dxa"/>
          </w:tcPr>
          <w:p w14:paraId="3E7D9608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63.7%</w:t>
            </w:r>
          </w:p>
          <w:p w14:paraId="72F195AF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</w:p>
          <w:p w14:paraId="3908402D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</w:p>
          <w:p w14:paraId="0C92E3E1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1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59.7%</w:t>
            </w:r>
          </w:p>
        </w:tc>
        <w:tc>
          <w:tcPr>
            <w:tcW w:w="4819" w:type="dxa"/>
          </w:tcPr>
          <w:p w14:paraId="7A3CE6EE" w14:textId="77777777" w:rsidR="00BB43AB" w:rsidRPr="009C0943" w:rsidRDefault="00BB43AB" w:rsidP="00AF7463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- 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Lower 30-days mortality, as statistical trend (p=0.053), in TCZ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i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vs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SoC (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46% vs 56%) 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propensity score aHR 0.76, 95%CI 0.57-1.00).</w:t>
            </w:r>
          </w:p>
          <w:p w14:paraId="0D744182" w14:textId="77777777" w:rsidR="00BB43AB" w:rsidRPr="009C0943" w:rsidRDefault="00BB43AB" w:rsidP="00AF7463">
            <w:pPr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- 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No TCZ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1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safety concern.</w:t>
            </w:r>
          </w:p>
        </w:tc>
        <w:tc>
          <w:tcPr>
            <w:tcW w:w="567" w:type="dxa"/>
          </w:tcPr>
          <w:p w14:paraId="4001D43F" w14:textId="77777777" w:rsidR="00BB43AB" w:rsidRPr="009C0943" w:rsidRDefault="00BB43AB" w:rsidP="00AF7463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[32]</w:t>
            </w:r>
          </w:p>
        </w:tc>
      </w:tr>
      <w:tr w:rsidR="00BB43AB" w:rsidRPr="00CD4E9F" w14:paraId="2D4D7BFF" w14:textId="77777777" w:rsidTr="00AF7463">
        <w:tc>
          <w:tcPr>
            <w:tcW w:w="950" w:type="dxa"/>
          </w:tcPr>
          <w:p w14:paraId="054888BE" w14:textId="77777777" w:rsidR="00BB43AB" w:rsidRPr="009C0943" w:rsidRDefault="00BB43AB" w:rsidP="00AF7463">
            <w:pPr>
              <w:ind w:right="-109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US</w:t>
            </w:r>
          </w:p>
        </w:tc>
        <w:tc>
          <w:tcPr>
            <w:tcW w:w="1138" w:type="dxa"/>
          </w:tcPr>
          <w:p w14:paraId="4AB28D3B" w14:textId="77777777" w:rsidR="00BB43AB" w:rsidRPr="009C0943" w:rsidRDefault="00BB43AB" w:rsidP="00AF7463">
            <w:pPr>
              <w:ind w:right="-46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March 1 to April 24,2020</w:t>
            </w:r>
          </w:p>
        </w:tc>
        <w:tc>
          <w:tcPr>
            <w:tcW w:w="1299" w:type="dxa"/>
          </w:tcPr>
          <w:p w14:paraId="3EE0F0B8" w14:textId="77777777" w:rsidR="00BB43AB" w:rsidRPr="009C0943" w:rsidRDefault="00BB43AB" w:rsidP="00AF7463">
            <w:pPr>
              <w:ind w:right="-38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In-hospital mortality</w:t>
            </w:r>
          </w:p>
        </w:tc>
        <w:tc>
          <w:tcPr>
            <w:tcW w:w="1138" w:type="dxa"/>
            <w:gridSpan w:val="2"/>
          </w:tcPr>
          <w:p w14:paraId="567F85FA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4,986 </w:t>
            </w:r>
          </w:p>
          <w:p w14:paraId="7543BE6E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</w:pPr>
          </w:p>
          <w:p w14:paraId="42ED7068" w14:textId="77777777" w:rsidR="00BB43AB" w:rsidRPr="00E224B8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 3,076</w:t>
            </w:r>
          </w:p>
          <w:p w14:paraId="29FE15BB" w14:textId="77777777" w:rsidR="00BB43AB" w:rsidRPr="00E224B8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u w:val="single"/>
                <w:vertAlign w:val="superscript"/>
                <w:lang w:val="en-GB"/>
              </w:rPr>
              <w:t>j</w:t>
            </w: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+ CCS</w:t>
            </w:r>
            <w:r w:rsidRPr="009C0943">
              <w:rPr>
                <w:rFonts w:ascii="Times New Roman" w:hAnsi="Times New Roman"/>
                <w:sz w:val="20"/>
                <w:szCs w:val="18"/>
                <w:u w:val="single"/>
                <w:vertAlign w:val="superscript"/>
                <w:lang w:val="en-GB"/>
              </w:rPr>
              <w:t>#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 454</w:t>
            </w:r>
          </w:p>
          <w:p w14:paraId="13947982" w14:textId="77777777" w:rsidR="00BB43AB" w:rsidRPr="00E224B8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j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 73 </w:t>
            </w:r>
          </w:p>
          <w:p w14:paraId="42062A25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CCS</w:t>
            </w:r>
            <w:r w:rsidRPr="009C0943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#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:1,383</w:t>
            </w:r>
          </w:p>
        </w:tc>
        <w:tc>
          <w:tcPr>
            <w:tcW w:w="1401" w:type="dxa"/>
            <w:gridSpan w:val="2"/>
          </w:tcPr>
          <w:p w14:paraId="018BB6F2" w14:textId="77777777" w:rsidR="00BB43AB" w:rsidRPr="00E224B8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 64.6 [53-5-76.4]</w:t>
            </w:r>
          </w:p>
          <w:p w14:paraId="67F60BCC" w14:textId="77777777" w:rsidR="00BB43AB" w:rsidRPr="00E224B8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u w:val="single"/>
                <w:vertAlign w:val="superscript"/>
                <w:lang w:val="en-GB"/>
              </w:rPr>
              <w:t>j</w:t>
            </w: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+ CCS</w:t>
            </w:r>
            <w:r w:rsidRPr="009C0943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#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64.5 [54.9-73.1]</w:t>
            </w:r>
          </w:p>
          <w:p w14:paraId="652F7F8E" w14:textId="77777777" w:rsidR="00BB43AB" w:rsidRPr="00E224B8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j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 62.4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[55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-68.7]</w:t>
            </w:r>
          </w:p>
          <w:p w14:paraId="6A3D45D9" w14:textId="77777777" w:rsidR="00BB43AB" w:rsidRPr="009C0943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CCS</w:t>
            </w:r>
            <w:r w:rsidRPr="009C0943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#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 66.5 [55.8-76.9]</w:t>
            </w:r>
          </w:p>
        </w:tc>
        <w:tc>
          <w:tcPr>
            <w:tcW w:w="992" w:type="dxa"/>
          </w:tcPr>
          <w:p w14:paraId="4BAD78D0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: 61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% </w:t>
            </w:r>
          </w:p>
          <w:p w14:paraId="59009B61" w14:textId="77777777" w:rsidR="00BB43AB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</w:pPr>
          </w:p>
          <w:p w14:paraId="0755AD96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u w:val="single"/>
                <w:vertAlign w:val="superscript"/>
                <w:lang w:val="en-GB"/>
              </w:rPr>
              <w:t>j</w:t>
            </w: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+</w:t>
            </w:r>
            <w:r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 xml:space="preserve"> </w:t>
            </w: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CC</w:t>
            </w:r>
            <w:r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</w:t>
            </w:r>
            <w:r w:rsidRPr="009C0943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#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73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%</w:t>
            </w:r>
          </w:p>
          <w:p w14:paraId="7CF102B2" w14:textId="77777777" w:rsidR="00BB43AB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</w:pPr>
          </w:p>
          <w:p w14:paraId="45015123" w14:textId="77777777" w:rsidR="00BB43AB" w:rsidRPr="00E224B8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j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: 71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%</w:t>
            </w:r>
          </w:p>
          <w:p w14:paraId="5E9289E6" w14:textId="77777777" w:rsidR="00BB43AB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</w:pPr>
          </w:p>
          <w:p w14:paraId="36C122C2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CCS</w:t>
            </w:r>
            <w:r w:rsidRPr="009C0943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#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: 65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%</w:t>
            </w:r>
          </w:p>
        </w:tc>
        <w:tc>
          <w:tcPr>
            <w:tcW w:w="1843" w:type="dxa"/>
          </w:tcPr>
          <w:p w14:paraId="2A5F3D07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D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ata available for critical 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pneumonia (IMV) at baseline:</w:t>
            </w:r>
          </w:p>
          <w:p w14:paraId="22B4F323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  <w:p w14:paraId="12E04508" w14:textId="77777777" w:rsidR="00BB43AB" w:rsidRDefault="00BB43AB" w:rsidP="00AF7463">
            <w:pPr>
              <w:ind w:right="-108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5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%</w:t>
            </w:r>
          </w:p>
          <w:p w14:paraId="40C50A0A" w14:textId="77777777" w:rsidR="00BB43AB" w:rsidRDefault="00BB43AB" w:rsidP="00AF7463">
            <w:pPr>
              <w:ind w:right="-108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u w:val="single"/>
                <w:vertAlign w:val="superscript"/>
                <w:lang w:val="en-GB"/>
              </w:rPr>
              <w:t>j</w:t>
            </w: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+CCS</w:t>
            </w:r>
            <w:r w:rsidRPr="009C0943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#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8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% </w:t>
            </w:r>
          </w:p>
          <w:p w14:paraId="621EFC12" w14:textId="77777777" w:rsidR="00BB43AB" w:rsidRDefault="00BB43AB" w:rsidP="00AF7463">
            <w:pPr>
              <w:ind w:right="-108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j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: 10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%</w:t>
            </w:r>
          </w:p>
          <w:p w14:paraId="59B92198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CCS</w:t>
            </w:r>
            <w:r w:rsidRPr="009C0943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#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6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%</w:t>
            </w:r>
          </w:p>
        </w:tc>
        <w:tc>
          <w:tcPr>
            <w:tcW w:w="1276" w:type="dxa"/>
          </w:tcPr>
          <w:p w14:paraId="2E4AA301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 0%</w:t>
            </w:r>
          </w:p>
          <w:p w14:paraId="005C2E97" w14:textId="77777777" w:rsidR="00BB43AB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</w:pPr>
          </w:p>
          <w:p w14:paraId="6B74066F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j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 0%</w:t>
            </w:r>
          </w:p>
          <w:p w14:paraId="5D27B747" w14:textId="77777777" w:rsidR="00BB43AB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</w:pPr>
          </w:p>
          <w:p w14:paraId="57AEF6AF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u w:val="single"/>
                <w:vertAlign w:val="superscript"/>
                <w:lang w:val="en-GB"/>
              </w:rPr>
              <w:t>j</w:t>
            </w: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+CCS</w:t>
            </w:r>
            <w:r w:rsidRPr="009C0943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#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&amp; </w:t>
            </w: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CCS</w:t>
            </w:r>
            <w:r w:rsidRPr="009C0943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#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 100%</w:t>
            </w:r>
          </w:p>
        </w:tc>
        <w:tc>
          <w:tcPr>
            <w:tcW w:w="4819" w:type="dxa"/>
          </w:tcPr>
          <w:p w14:paraId="6E3A73E2" w14:textId="77777777" w:rsidR="00BB43AB" w:rsidRPr="009C0943" w:rsidRDefault="00BB43AB" w:rsidP="00AF7463">
            <w:pPr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- 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Lower risk for mortality in 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j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+CCS</w:t>
            </w:r>
            <w:r w:rsidRPr="009C0943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#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vs SoC (HR 0.44, 95%CI 0.35-0.55, </w:t>
            </w:r>
            <w:r w:rsidRPr="009C0943">
              <w:rPr>
                <w:rFonts w:ascii="Times New Roman" w:hAnsi="Times New Roman"/>
                <w:i/>
                <w:iCs/>
                <w:sz w:val="20"/>
                <w:szCs w:val="18"/>
                <w:lang w:val="en-GB"/>
              </w:rPr>
              <w:t>p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&lt;0.0001) and vs 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CCS</w:t>
            </w:r>
            <w:r w:rsidRPr="009C0943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#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group (HR 0.66, 95%CI 0.53-0.83, p=0.004). </w:t>
            </w:r>
          </w:p>
          <w:p w14:paraId="537C9CE9" w14:textId="77777777" w:rsidR="00BB43AB" w:rsidRPr="009C0943" w:rsidRDefault="00BB43AB" w:rsidP="00AF7463">
            <w:pPr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  <w:p w14:paraId="6E9C8191" w14:textId="77777777" w:rsidR="00BB43AB" w:rsidRPr="009C0943" w:rsidRDefault="00BB43AB" w:rsidP="00AF7463">
            <w:pPr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- 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No significant difference for mortality in 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j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vs SoC (p=0.36)</w:t>
            </w:r>
          </w:p>
          <w:p w14:paraId="0523793D" w14:textId="77777777" w:rsidR="00BB43AB" w:rsidRPr="009C0943" w:rsidRDefault="00BB43AB" w:rsidP="00AF7463">
            <w:pPr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- 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No 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j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safety concern.</w:t>
            </w:r>
          </w:p>
        </w:tc>
        <w:tc>
          <w:tcPr>
            <w:tcW w:w="567" w:type="dxa"/>
          </w:tcPr>
          <w:p w14:paraId="3CEEB974" w14:textId="77777777" w:rsidR="00BB43AB" w:rsidRPr="009C0943" w:rsidRDefault="00BB43AB" w:rsidP="00AF7463">
            <w:pPr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[15]</w:t>
            </w:r>
          </w:p>
        </w:tc>
      </w:tr>
      <w:tr w:rsidR="00BB43AB" w:rsidRPr="00CD4E9F" w14:paraId="0E727824" w14:textId="77777777" w:rsidTr="00AF7463">
        <w:tc>
          <w:tcPr>
            <w:tcW w:w="950" w:type="dxa"/>
          </w:tcPr>
          <w:p w14:paraId="109AABD9" w14:textId="77777777" w:rsidR="00BB43AB" w:rsidRPr="009C0943" w:rsidRDefault="00BB43AB" w:rsidP="00AF7463">
            <w:pPr>
              <w:ind w:right="-109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US</w:t>
            </w:r>
          </w:p>
        </w:tc>
        <w:tc>
          <w:tcPr>
            <w:tcW w:w="1138" w:type="dxa"/>
          </w:tcPr>
          <w:p w14:paraId="18BF5EE1" w14:textId="77777777" w:rsidR="00BB43AB" w:rsidRPr="009C0943" w:rsidRDefault="00BB43AB" w:rsidP="00AF7463">
            <w:pPr>
              <w:ind w:right="-46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March 9 to April 30,2020</w:t>
            </w:r>
          </w:p>
        </w:tc>
        <w:tc>
          <w:tcPr>
            <w:tcW w:w="1299" w:type="dxa"/>
          </w:tcPr>
          <w:p w14:paraId="00A79650" w14:textId="77777777" w:rsidR="00BB43AB" w:rsidRPr="009C0943" w:rsidRDefault="00BB43AB" w:rsidP="00AF7463">
            <w:pPr>
              <w:ind w:right="-38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Mortality after OTI and at 28 days</w:t>
            </w:r>
          </w:p>
        </w:tc>
        <w:tc>
          <w:tcPr>
            <w:tcW w:w="1138" w:type="dxa"/>
            <w:gridSpan w:val="2"/>
          </w:tcPr>
          <w:p w14:paraId="383E33DC" w14:textId="77777777" w:rsidR="00BB43AB" w:rsidRPr="00320457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154</w:t>
            </w:r>
          </w:p>
          <w:p w14:paraId="45584CA0" w14:textId="77777777" w:rsidR="00BB43AB" w:rsidRPr="00320457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 76 </w:t>
            </w:r>
          </w:p>
          <w:p w14:paraId="678062ED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u w:val="single"/>
                <w:vertAlign w:val="superscript"/>
                <w:lang w:val="en-GB"/>
              </w:rPr>
              <w:t>k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 78</w:t>
            </w:r>
          </w:p>
        </w:tc>
        <w:tc>
          <w:tcPr>
            <w:tcW w:w="1401" w:type="dxa"/>
            <w:gridSpan w:val="2"/>
          </w:tcPr>
          <w:p w14:paraId="435FFEE8" w14:textId="77777777" w:rsidR="00BB43AB" w:rsidRPr="009C0943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</w:pPr>
          </w:p>
          <w:p w14:paraId="54C2D7D5" w14:textId="77777777" w:rsidR="00BB43AB" w:rsidRPr="009C0943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 60±14.5 </w:t>
            </w:r>
          </w:p>
          <w:p w14:paraId="51DEE024" w14:textId="77777777" w:rsidR="00BB43AB" w:rsidRPr="009C0943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k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55±14.9 </w:t>
            </w:r>
          </w:p>
          <w:p w14:paraId="6E49B624" w14:textId="77777777" w:rsidR="00BB43AB" w:rsidRPr="009C0943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CDD86F4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</w:pPr>
          </w:p>
          <w:p w14:paraId="798F0C7D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: 64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%</w:t>
            </w:r>
          </w:p>
          <w:p w14:paraId="7FDF0D0B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k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: 68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% </w:t>
            </w:r>
          </w:p>
        </w:tc>
        <w:tc>
          <w:tcPr>
            <w:tcW w:w="1843" w:type="dxa"/>
          </w:tcPr>
          <w:p w14:paraId="2B046618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  <w:p w14:paraId="62CD6D60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Critical pneumonia (IMV) only*</w:t>
            </w:r>
          </w:p>
        </w:tc>
        <w:tc>
          <w:tcPr>
            <w:tcW w:w="1276" w:type="dxa"/>
          </w:tcPr>
          <w:p w14:paraId="7DE9E0BA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</w:pPr>
          </w:p>
          <w:p w14:paraId="105F2C25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 19.7% </w:t>
            </w:r>
          </w:p>
          <w:p w14:paraId="2E2D4290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  <w:p w14:paraId="195F4DDB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k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29.5%</w:t>
            </w:r>
          </w:p>
          <w:p w14:paraId="783A7F3B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</w:tc>
        <w:tc>
          <w:tcPr>
            <w:tcW w:w="4819" w:type="dxa"/>
          </w:tcPr>
          <w:p w14:paraId="772FEEDE" w14:textId="77777777" w:rsidR="00BB43AB" w:rsidRPr="009C0943" w:rsidRDefault="00BB43AB" w:rsidP="00AF7463">
            <w:pPr>
              <w:rPr>
                <w:rFonts w:ascii="Times New Roman" w:hAnsi="Times New Roman" w:cs="Times New Roman"/>
                <w:sz w:val="20"/>
                <w:szCs w:val="19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- 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Lower risk for mortality in TCZ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k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vs SoC (a</w:t>
            </w:r>
            <w:r w:rsidRPr="009C0943">
              <w:rPr>
                <w:rFonts w:ascii="Times New Roman" w:hAnsi="Times New Roman" w:cs="Times New Roman"/>
                <w:sz w:val="20"/>
                <w:szCs w:val="19"/>
                <w:lang w:val="en-GB"/>
              </w:rPr>
              <w:t>HR 0.55; 95%CI 0.33-0.90);</w:t>
            </w:r>
          </w:p>
          <w:p w14:paraId="04EBC558" w14:textId="77777777" w:rsidR="00BB43AB" w:rsidRPr="009C0943" w:rsidRDefault="00BB43AB" w:rsidP="00AF7463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- 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Lower 28-days mortality in 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k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vs SoC (18% vs 36%, p=0.01);</w:t>
            </w:r>
          </w:p>
          <w:p w14:paraId="63FE7CD6" w14:textId="77777777" w:rsidR="00BB43AB" w:rsidRPr="009C0943" w:rsidRDefault="00BB43AB" w:rsidP="00AF7463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- 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Higher risk for bacterial superinfection in TCZ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k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vs SoC (45% vs 20%, p&lt;0.001)</w:t>
            </w:r>
          </w:p>
        </w:tc>
        <w:tc>
          <w:tcPr>
            <w:tcW w:w="567" w:type="dxa"/>
          </w:tcPr>
          <w:p w14:paraId="3507FC9A" w14:textId="77777777" w:rsidR="00BB43AB" w:rsidRPr="009C0943" w:rsidRDefault="00BB43AB" w:rsidP="00AF7463">
            <w:pPr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[37]</w:t>
            </w:r>
          </w:p>
        </w:tc>
      </w:tr>
      <w:tr w:rsidR="00BB43AB" w:rsidRPr="00CD4E9F" w14:paraId="47293E7D" w14:textId="77777777" w:rsidTr="00AF7463">
        <w:tc>
          <w:tcPr>
            <w:tcW w:w="950" w:type="dxa"/>
          </w:tcPr>
          <w:p w14:paraId="5877A889" w14:textId="77777777" w:rsidR="00BB43AB" w:rsidRPr="009C0943" w:rsidRDefault="00BB43AB" w:rsidP="00AF7463">
            <w:pPr>
              <w:ind w:right="-109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US </w:t>
            </w:r>
          </w:p>
        </w:tc>
        <w:tc>
          <w:tcPr>
            <w:tcW w:w="1138" w:type="dxa"/>
          </w:tcPr>
          <w:p w14:paraId="0189771A" w14:textId="77777777" w:rsidR="00BB43AB" w:rsidRPr="009C0943" w:rsidRDefault="00BB43AB" w:rsidP="00AF7463">
            <w:pPr>
              <w:ind w:right="-46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March 4 to May 10,2020</w:t>
            </w:r>
          </w:p>
        </w:tc>
        <w:tc>
          <w:tcPr>
            <w:tcW w:w="1299" w:type="dxa"/>
          </w:tcPr>
          <w:p w14:paraId="11AAC011" w14:textId="77777777" w:rsidR="00BB43AB" w:rsidRPr="009C0943" w:rsidRDefault="00BB43AB" w:rsidP="00AF7463">
            <w:pPr>
              <w:ind w:right="-38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In-hospital mortality</w:t>
            </w:r>
          </w:p>
        </w:tc>
        <w:tc>
          <w:tcPr>
            <w:tcW w:w="1138" w:type="dxa"/>
            <w:gridSpan w:val="2"/>
          </w:tcPr>
          <w:p w14:paraId="5E9718AD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3,924</w:t>
            </w:r>
            <w:r w:rsidRPr="009C0943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§§</w:t>
            </w:r>
          </w:p>
          <w:p w14:paraId="659A9BA5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 3,491 </w:t>
            </w:r>
          </w:p>
          <w:p w14:paraId="7751F596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</w:pPr>
          </w:p>
          <w:p w14:paraId="1E4763DF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j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 433</w:t>
            </w:r>
          </w:p>
        </w:tc>
        <w:tc>
          <w:tcPr>
            <w:tcW w:w="1401" w:type="dxa"/>
            <w:gridSpan w:val="2"/>
          </w:tcPr>
          <w:p w14:paraId="33CF168A" w14:textId="77777777" w:rsidR="00BB43AB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 63 </w:t>
            </w:r>
          </w:p>
          <w:p w14:paraId="2AA06C46" w14:textId="77777777" w:rsidR="00BB43AB" w:rsidRPr="009C0943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[52-72] </w:t>
            </w:r>
          </w:p>
          <w:p w14:paraId="67667F7C" w14:textId="77777777" w:rsidR="00BB43AB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j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 58 </w:t>
            </w:r>
          </w:p>
          <w:p w14:paraId="6235B1E1" w14:textId="77777777" w:rsidR="00BB43AB" w:rsidRPr="009C0943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[48-65] </w:t>
            </w:r>
          </w:p>
        </w:tc>
        <w:tc>
          <w:tcPr>
            <w:tcW w:w="992" w:type="dxa"/>
          </w:tcPr>
          <w:p w14:paraId="40F5EBEA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 62% </w:t>
            </w:r>
          </w:p>
          <w:p w14:paraId="35684E6B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</w:pPr>
          </w:p>
          <w:p w14:paraId="7D95339D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j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: 69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%</w:t>
            </w:r>
          </w:p>
        </w:tc>
        <w:tc>
          <w:tcPr>
            <w:tcW w:w="1843" w:type="dxa"/>
          </w:tcPr>
          <w:p w14:paraId="5FE9F895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: Mild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63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%, </w:t>
            </w:r>
          </w:p>
          <w:p w14:paraId="2DF2515C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Mod 25% Sev 38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%</w:t>
            </w:r>
          </w:p>
          <w:p w14:paraId="4427F91C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j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: Mild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35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%, </w:t>
            </w:r>
          </w:p>
          <w:p w14:paraId="4C8C73F9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Mod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18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%, Sev 47% </w:t>
            </w:r>
          </w:p>
        </w:tc>
        <w:tc>
          <w:tcPr>
            <w:tcW w:w="1276" w:type="dxa"/>
          </w:tcPr>
          <w:p w14:paraId="4349F844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 w:rsidRPr="00C606CC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£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12.6% </w:t>
            </w:r>
          </w:p>
          <w:p w14:paraId="07C61642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</w:pPr>
          </w:p>
          <w:p w14:paraId="55509560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proofErr w:type="gramStart"/>
            <w:r w:rsidRPr="00C606CC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£</w:t>
            </w:r>
            <w:r w:rsidRPr="009C0943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,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j</w:t>
            </w:r>
            <w:proofErr w:type="gramEnd"/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18.7%</w:t>
            </w:r>
          </w:p>
          <w:p w14:paraId="0F7F74F2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</w:tc>
        <w:tc>
          <w:tcPr>
            <w:tcW w:w="4819" w:type="dxa"/>
          </w:tcPr>
          <w:p w14:paraId="27B61F10" w14:textId="77777777" w:rsidR="00BB43AB" w:rsidRPr="009C0943" w:rsidRDefault="00BB43AB" w:rsidP="00AF7463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- 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Lower risk for mortality in 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j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vs SoC (aHR, 0.71; 95%CI 0.56-0.92) when 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j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given within 2 days after ICU admission. </w:t>
            </w:r>
          </w:p>
          <w:p w14:paraId="10D276AB" w14:textId="77777777" w:rsidR="00BB43AB" w:rsidRPr="009C0943" w:rsidRDefault="00BB43AB" w:rsidP="00AF7463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- 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No 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j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safety concern.</w:t>
            </w:r>
          </w:p>
        </w:tc>
        <w:tc>
          <w:tcPr>
            <w:tcW w:w="567" w:type="dxa"/>
          </w:tcPr>
          <w:p w14:paraId="751F2707" w14:textId="77777777" w:rsidR="00BB43AB" w:rsidRPr="009C0943" w:rsidRDefault="00BB43AB" w:rsidP="00AF7463">
            <w:pPr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[17]</w:t>
            </w:r>
          </w:p>
        </w:tc>
      </w:tr>
      <w:tr w:rsidR="00BB43AB" w:rsidRPr="00CD4E9F" w14:paraId="4CF1EA15" w14:textId="77777777" w:rsidTr="00AF7463">
        <w:tc>
          <w:tcPr>
            <w:tcW w:w="950" w:type="dxa"/>
          </w:tcPr>
          <w:p w14:paraId="144F207F" w14:textId="77777777" w:rsidR="00BB43AB" w:rsidRPr="009C0943" w:rsidRDefault="00BB43AB" w:rsidP="00AF7463">
            <w:pPr>
              <w:ind w:right="-109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Italy</w:t>
            </w:r>
          </w:p>
        </w:tc>
        <w:tc>
          <w:tcPr>
            <w:tcW w:w="1138" w:type="dxa"/>
          </w:tcPr>
          <w:p w14:paraId="3A9E6EDF" w14:textId="77777777" w:rsidR="00BB43AB" w:rsidRPr="009C0943" w:rsidRDefault="00BB43AB" w:rsidP="00AF7463">
            <w:pPr>
              <w:ind w:right="-46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February 26 to April 30,2020</w:t>
            </w:r>
          </w:p>
        </w:tc>
        <w:tc>
          <w:tcPr>
            <w:tcW w:w="1299" w:type="dxa"/>
          </w:tcPr>
          <w:p w14:paraId="6B102678" w14:textId="77777777" w:rsidR="00BB43AB" w:rsidRPr="009C0943" w:rsidRDefault="00BB43AB" w:rsidP="00AF7463">
            <w:pPr>
              <w:ind w:right="-38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In-hospital mortality </w:t>
            </w:r>
          </w:p>
        </w:tc>
        <w:tc>
          <w:tcPr>
            <w:tcW w:w="1138" w:type="dxa"/>
            <w:gridSpan w:val="2"/>
          </w:tcPr>
          <w:p w14:paraId="65A0B20B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158</w:t>
            </w:r>
          </w:p>
          <w:p w14:paraId="60DB31ED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 68 </w:t>
            </w:r>
          </w:p>
          <w:p w14:paraId="54173A72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u w:val="single"/>
                <w:vertAlign w:val="superscript"/>
                <w:lang w:val="en-GB"/>
              </w:rPr>
              <w:t>l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 90</w:t>
            </w:r>
          </w:p>
        </w:tc>
        <w:tc>
          <w:tcPr>
            <w:tcW w:w="1401" w:type="dxa"/>
            <w:gridSpan w:val="2"/>
          </w:tcPr>
          <w:p w14:paraId="1A2A1017" w14:textId="77777777" w:rsidR="00BB43AB" w:rsidRPr="009C0943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 71±14.6</w:t>
            </w:r>
          </w:p>
          <w:p w14:paraId="5AB812AD" w14:textId="77777777" w:rsidR="00BB43AB" w:rsidRPr="009C0943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l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 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62.9±12.5</w:t>
            </w:r>
          </w:p>
        </w:tc>
        <w:tc>
          <w:tcPr>
            <w:tcW w:w="992" w:type="dxa"/>
          </w:tcPr>
          <w:p w14:paraId="62B16C42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 72% </w:t>
            </w:r>
          </w:p>
          <w:p w14:paraId="4B931204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</w:pPr>
          </w:p>
          <w:p w14:paraId="64270ED3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l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: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71% </w:t>
            </w:r>
          </w:p>
          <w:p w14:paraId="497099A8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7FC3962C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: Mild 29%, </w:t>
            </w:r>
          </w:p>
          <w:p w14:paraId="0D651584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Mod 55% Sev 16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%</w:t>
            </w:r>
          </w:p>
          <w:p w14:paraId="79F7226B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l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: Mild 20%, </w:t>
            </w:r>
          </w:p>
          <w:p w14:paraId="18F06F4A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Mod 56%, Sev 24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% </w:t>
            </w:r>
          </w:p>
        </w:tc>
        <w:tc>
          <w:tcPr>
            <w:tcW w:w="1276" w:type="dxa"/>
          </w:tcPr>
          <w:p w14:paraId="5AEA2CA5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4819" w:type="dxa"/>
          </w:tcPr>
          <w:p w14:paraId="64BF89B6" w14:textId="77777777" w:rsidR="00BB43AB" w:rsidRPr="00A6783F" w:rsidRDefault="00BB43AB" w:rsidP="00AF7463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- 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Very lower mortality in TCZ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l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vs SoC (7.7% vs 50%; aHR 0.057, 95%CI 0.017-0.187, </w:t>
            </w:r>
            <w:r w:rsidRPr="009C094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18"/>
                <w:lang w:val="en-GB"/>
              </w:rPr>
              <w:t>p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&lt;0.001);</w:t>
            </w:r>
          </w:p>
          <w:p w14:paraId="2312E7CE" w14:textId="77777777" w:rsidR="00BB43AB" w:rsidRPr="009C0943" w:rsidRDefault="00BB43AB" w:rsidP="00AF7463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- 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No 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l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safety concern.</w:t>
            </w:r>
          </w:p>
        </w:tc>
        <w:tc>
          <w:tcPr>
            <w:tcW w:w="567" w:type="dxa"/>
          </w:tcPr>
          <w:p w14:paraId="275397C3" w14:textId="77777777" w:rsidR="00BB43AB" w:rsidRPr="009C0943" w:rsidRDefault="00BB43AB" w:rsidP="00AF7463">
            <w:pPr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[26]</w:t>
            </w:r>
          </w:p>
        </w:tc>
      </w:tr>
      <w:tr w:rsidR="00BB43AB" w:rsidRPr="00CD4E9F" w14:paraId="4EB7A953" w14:textId="77777777" w:rsidTr="00AF7463">
        <w:tc>
          <w:tcPr>
            <w:tcW w:w="950" w:type="dxa"/>
          </w:tcPr>
          <w:p w14:paraId="77AE0416" w14:textId="77777777" w:rsidR="00BB43AB" w:rsidRPr="009C0943" w:rsidRDefault="00BB43AB" w:rsidP="00AF7463">
            <w:pPr>
              <w:ind w:right="-109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Italy</w:t>
            </w:r>
          </w:p>
        </w:tc>
        <w:tc>
          <w:tcPr>
            <w:tcW w:w="1138" w:type="dxa"/>
          </w:tcPr>
          <w:p w14:paraId="69DFC5BD" w14:textId="77777777" w:rsidR="00BB43AB" w:rsidRPr="009C0943" w:rsidRDefault="00BB43AB" w:rsidP="00AF7463">
            <w:pPr>
              <w:ind w:right="-46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March 28 to April 21,2020</w:t>
            </w:r>
          </w:p>
        </w:tc>
        <w:tc>
          <w:tcPr>
            <w:tcW w:w="1299" w:type="dxa"/>
          </w:tcPr>
          <w:p w14:paraId="48B1C657" w14:textId="77777777" w:rsidR="00BB43AB" w:rsidRPr="009C0943" w:rsidRDefault="00BB43AB" w:rsidP="00AF7463">
            <w:pPr>
              <w:ind w:right="-38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35-days survival</w:t>
            </w:r>
          </w:p>
        </w:tc>
        <w:tc>
          <w:tcPr>
            <w:tcW w:w="1138" w:type="dxa"/>
            <w:gridSpan w:val="2"/>
          </w:tcPr>
          <w:p w14:paraId="6712D9E9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80</w:t>
            </w:r>
          </w:p>
          <w:p w14:paraId="593EA579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 40 </w:t>
            </w:r>
          </w:p>
          <w:p w14:paraId="535EE707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m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 40</w:t>
            </w:r>
          </w:p>
        </w:tc>
        <w:tc>
          <w:tcPr>
            <w:tcW w:w="1401" w:type="dxa"/>
            <w:gridSpan w:val="2"/>
          </w:tcPr>
          <w:p w14:paraId="7AD1C9BC" w14:textId="77777777" w:rsidR="00BB43AB" w:rsidRPr="009C0943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 54.5 [50-73] </w:t>
            </w:r>
          </w:p>
          <w:p w14:paraId="5D353B77" w14:textId="77777777" w:rsidR="00BB43AB" w:rsidRPr="009C0943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m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56 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[50.3-73]</w:t>
            </w:r>
          </w:p>
        </w:tc>
        <w:tc>
          <w:tcPr>
            <w:tcW w:w="992" w:type="dxa"/>
          </w:tcPr>
          <w:p w14:paraId="5E371BF8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</w:pPr>
          </w:p>
          <w:p w14:paraId="0338EDD6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 65% </w:t>
            </w:r>
          </w:p>
          <w:p w14:paraId="3A08DE12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m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: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65% </w:t>
            </w:r>
          </w:p>
          <w:p w14:paraId="013C1C48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7A15A210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  <w:p w14:paraId="2AF72A97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Severe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pneumonia only*</w:t>
            </w:r>
          </w:p>
          <w:p w14:paraId="67299BB9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4248033D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  <w:p w14:paraId="5FB11EBD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SoC: 57.5% </w:t>
            </w:r>
          </w:p>
          <w:p w14:paraId="28F521DC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m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 65%</w:t>
            </w:r>
          </w:p>
        </w:tc>
        <w:tc>
          <w:tcPr>
            <w:tcW w:w="4819" w:type="dxa"/>
          </w:tcPr>
          <w:p w14:paraId="5F20CFA9" w14:textId="77777777" w:rsidR="00BB43AB" w:rsidRPr="009C0943" w:rsidRDefault="00BB43AB" w:rsidP="00AF7463">
            <w:pPr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- 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Lower mortality (5% </w:t>
            </w:r>
            <w:r w:rsidRPr="009C0943">
              <w:rPr>
                <w:rFonts w:ascii="Times New Roman" w:hAnsi="Times New Roman"/>
                <w:i/>
                <w:iCs/>
                <w:sz w:val="20"/>
                <w:szCs w:val="18"/>
                <w:lang w:val="en-GB"/>
              </w:rPr>
              <w:t>vs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27.5%, </w:t>
            </w:r>
            <w:r w:rsidRPr="009C0943">
              <w:rPr>
                <w:rFonts w:ascii="Times New Roman" w:hAnsi="Times New Roman"/>
                <w:i/>
                <w:iCs/>
                <w:sz w:val="20"/>
                <w:szCs w:val="18"/>
                <w:lang w:val="en-GB"/>
              </w:rPr>
              <w:t>p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=0.006) and IMV (5% vs 30%, p=0.003) in 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m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vs SoC.</w:t>
            </w:r>
          </w:p>
          <w:p w14:paraId="08CB5EF7" w14:textId="77777777" w:rsidR="00BB43AB" w:rsidRPr="009C0943" w:rsidRDefault="00BB43AB" w:rsidP="00AF7463">
            <w:pPr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- 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No 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m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safety concern.</w:t>
            </w:r>
          </w:p>
        </w:tc>
        <w:tc>
          <w:tcPr>
            <w:tcW w:w="567" w:type="dxa"/>
          </w:tcPr>
          <w:p w14:paraId="7D06D1AA" w14:textId="77777777" w:rsidR="00BB43AB" w:rsidRPr="009C0943" w:rsidRDefault="00BB43AB" w:rsidP="00AF7463">
            <w:pPr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[30]</w:t>
            </w:r>
          </w:p>
          <w:p w14:paraId="09A65FD8" w14:textId="77777777" w:rsidR="00BB43AB" w:rsidRPr="009C0943" w:rsidRDefault="00BB43AB" w:rsidP="00AF7463">
            <w:pPr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</w:tc>
      </w:tr>
      <w:tr w:rsidR="00BB43AB" w:rsidRPr="00CD4E9F" w14:paraId="01CD3BD5" w14:textId="77777777" w:rsidTr="00AF7463">
        <w:tc>
          <w:tcPr>
            <w:tcW w:w="950" w:type="dxa"/>
          </w:tcPr>
          <w:p w14:paraId="76E7B668" w14:textId="77777777" w:rsidR="00BB43AB" w:rsidRPr="009C0943" w:rsidRDefault="00BB43AB" w:rsidP="00AF7463">
            <w:pPr>
              <w:ind w:right="-109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Italy</w:t>
            </w:r>
          </w:p>
        </w:tc>
        <w:tc>
          <w:tcPr>
            <w:tcW w:w="1138" w:type="dxa"/>
          </w:tcPr>
          <w:p w14:paraId="324DAB25" w14:textId="77777777" w:rsidR="00BB43AB" w:rsidRPr="009C0943" w:rsidRDefault="00BB43AB" w:rsidP="00AF7463">
            <w:pPr>
              <w:ind w:right="-46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February 21 to April 30,2020</w:t>
            </w:r>
          </w:p>
        </w:tc>
        <w:tc>
          <w:tcPr>
            <w:tcW w:w="1299" w:type="dxa"/>
          </w:tcPr>
          <w:p w14:paraId="68AB6B8D" w14:textId="77777777" w:rsidR="00BB43AB" w:rsidRPr="009C0943" w:rsidRDefault="00BB43AB" w:rsidP="00AF7463">
            <w:pPr>
              <w:ind w:right="-38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Composite risk for IMV ± death at 14 days</w:t>
            </w:r>
          </w:p>
          <w:p w14:paraId="1349FA82" w14:textId="77777777" w:rsidR="00BB43AB" w:rsidRPr="009C0943" w:rsidRDefault="00BB43AB" w:rsidP="00AF7463">
            <w:pPr>
              <w:ind w:right="-38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</w:tc>
        <w:tc>
          <w:tcPr>
            <w:tcW w:w="1138" w:type="dxa"/>
            <w:gridSpan w:val="2"/>
          </w:tcPr>
          <w:p w14:paraId="181C117D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lastRenderedPageBreak/>
              <w:t>544</w:t>
            </w:r>
          </w:p>
          <w:p w14:paraId="07D7AE19" w14:textId="77777777" w:rsidR="00BB43AB" w:rsidRPr="001B1CD8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 365</w:t>
            </w:r>
          </w:p>
          <w:p w14:paraId="783EA5B5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n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 179</w:t>
            </w:r>
          </w:p>
        </w:tc>
        <w:tc>
          <w:tcPr>
            <w:tcW w:w="1401" w:type="dxa"/>
            <w:gridSpan w:val="2"/>
          </w:tcPr>
          <w:p w14:paraId="16680C8A" w14:textId="77777777" w:rsidR="00BB43AB" w:rsidRPr="009C0943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SoC: 69 [57-78]</w:t>
            </w:r>
          </w:p>
          <w:p w14:paraId="30B5C04F" w14:textId="77777777" w:rsidR="00BB43AB" w:rsidRPr="009C0943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</w:pPr>
          </w:p>
          <w:p w14:paraId="479F56B0" w14:textId="77777777" w:rsidR="00BB43AB" w:rsidRPr="009C0943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lastRenderedPageBreak/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n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 64 [54-72] </w:t>
            </w:r>
          </w:p>
        </w:tc>
        <w:tc>
          <w:tcPr>
            <w:tcW w:w="992" w:type="dxa"/>
          </w:tcPr>
          <w:p w14:paraId="46CD7C6C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lastRenderedPageBreak/>
              <w:t>SoC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 64%</w:t>
            </w:r>
          </w:p>
          <w:p w14:paraId="542B16F2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  <w:p w14:paraId="141C2858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n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 71%</w:t>
            </w:r>
          </w:p>
          <w:p w14:paraId="17447710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3898520B" w14:textId="77777777" w:rsidR="00BB43AB" w:rsidRDefault="00BB43AB" w:rsidP="00AF7463">
            <w:pPr>
              <w:ind w:right="-108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  <w:p w14:paraId="4690306F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Severe pneumonia only*</w:t>
            </w:r>
          </w:p>
          <w:p w14:paraId="249EF442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010D4AF7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 17%</w:t>
            </w:r>
          </w:p>
          <w:p w14:paraId="7601A80A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  <w:p w14:paraId="38987E52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n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: 30%</w:t>
            </w:r>
          </w:p>
        </w:tc>
        <w:tc>
          <w:tcPr>
            <w:tcW w:w="4819" w:type="dxa"/>
          </w:tcPr>
          <w:p w14:paraId="4D32EA60" w14:textId="77777777" w:rsidR="00BB43AB" w:rsidRPr="009C0943" w:rsidRDefault="00BB43AB" w:rsidP="00AF7463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- 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Lower mortality in TCZ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5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vs SoC: (7% vs 20%, p&lt;0·0001</w:t>
            </w:r>
            <w:r w:rsidRPr="009C094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18"/>
                <w:lang w:val="en-GB"/>
              </w:rPr>
              <w:t>)</w:t>
            </w:r>
          </w:p>
          <w:p w14:paraId="355655DE" w14:textId="77777777" w:rsidR="00BB43AB" w:rsidRPr="009C0943" w:rsidRDefault="00BB43AB" w:rsidP="00AF7463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18"/>
                <w:lang w:val="en-GB"/>
              </w:rPr>
              <w:t xml:space="preserve">- </w:t>
            </w:r>
            <w:r w:rsidRPr="009C0943">
              <w:rPr>
                <w:rFonts w:ascii="Times New Roman" w:hAnsi="Times New Roman"/>
                <w:bCs/>
                <w:color w:val="000000" w:themeColor="text1"/>
                <w:sz w:val="20"/>
                <w:szCs w:val="18"/>
                <w:lang w:val="en-GB"/>
              </w:rPr>
              <w:t>Lower risk for</w:t>
            </w:r>
            <w:r w:rsidRPr="009C094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18"/>
                <w:lang w:val="en-GB"/>
              </w:rPr>
              <w:t xml:space="preserve"> 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IMV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±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death at 14 days in 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TCZ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n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vs SoC (aHR 0.61, 95%CI 0.40-0.92; </w:t>
            </w:r>
            <w:r w:rsidRPr="009C094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18"/>
                <w:lang w:val="en-GB"/>
              </w:rPr>
              <w:t>p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=0·020) </w:t>
            </w:r>
          </w:p>
          <w:p w14:paraId="4C28FC31" w14:textId="77777777" w:rsidR="00BB43AB" w:rsidRPr="009C0943" w:rsidRDefault="00BB43AB" w:rsidP="00AF7463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lastRenderedPageBreak/>
              <w:t xml:space="preserve">- 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Higher risk for bacterial superinfection in TCZ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n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vs SoC (13% vs 4%, p&lt;0.0001) </w:t>
            </w:r>
          </w:p>
        </w:tc>
        <w:tc>
          <w:tcPr>
            <w:tcW w:w="567" w:type="dxa"/>
          </w:tcPr>
          <w:p w14:paraId="5B5FB5C5" w14:textId="77777777" w:rsidR="00BB43AB" w:rsidRPr="009C0943" w:rsidRDefault="00BB43AB" w:rsidP="00AF7463">
            <w:pPr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lastRenderedPageBreak/>
              <w:t>[36]</w:t>
            </w:r>
          </w:p>
        </w:tc>
      </w:tr>
      <w:tr w:rsidR="00BB43AB" w:rsidRPr="00CD4E9F" w14:paraId="08E0ED95" w14:textId="77777777" w:rsidTr="00AF7463">
        <w:tc>
          <w:tcPr>
            <w:tcW w:w="950" w:type="dxa"/>
          </w:tcPr>
          <w:p w14:paraId="397D181F" w14:textId="77777777" w:rsidR="00BB43AB" w:rsidRPr="009C0943" w:rsidRDefault="00BB43AB" w:rsidP="00AF7463">
            <w:pPr>
              <w:ind w:right="-109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Italy</w:t>
            </w:r>
          </w:p>
        </w:tc>
        <w:tc>
          <w:tcPr>
            <w:tcW w:w="1138" w:type="dxa"/>
          </w:tcPr>
          <w:p w14:paraId="0F132A85" w14:textId="77777777" w:rsidR="00BB43AB" w:rsidRPr="009C0943" w:rsidRDefault="00BB43AB" w:rsidP="00AF7463">
            <w:pPr>
              <w:ind w:right="-46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May 13 to 19,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2020</w:t>
            </w:r>
          </w:p>
        </w:tc>
        <w:tc>
          <w:tcPr>
            <w:tcW w:w="1299" w:type="dxa"/>
          </w:tcPr>
          <w:p w14:paraId="6D52DED8" w14:textId="77777777" w:rsidR="00BB43AB" w:rsidRPr="009C0943" w:rsidRDefault="00BB43AB" w:rsidP="00AF7463">
            <w:pPr>
              <w:ind w:right="-3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28-days mortality</w:t>
            </w:r>
          </w:p>
        </w:tc>
        <w:tc>
          <w:tcPr>
            <w:tcW w:w="1138" w:type="dxa"/>
            <w:gridSpan w:val="2"/>
          </w:tcPr>
          <w:p w14:paraId="1F3BFCF5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65</w:t>
            </w:r>
          </w:p>
          <w:p w14:paraId="5B63F97A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: 33 </w:t>
            </w:r>
          </w:p>
          <w:p w14:paraId="2566992F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o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32</w:t>
            </w:r>
          </w:p>
        </w:tc>
        <w:tc>
          <w:tcPr>
            <w:tcW w:w="1401" w:type="dxa"/>
            <w:gridSpan w:val="2"/>
          </w:tcPr>
          <w:p w14:paraId="6C0F6E12" w14:textId="77777777" w:rsidR="00BB43AB" w:rsidRPr="009C0943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: 60 [50-75.5] </w:t>
            </w:r>
          </w:p>
          <w:p w14:paraId="26FEAC1D" w14:textId="77777777" w:rsidR="00BB43AB" w:rsidRPr="009C0943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o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64 [53-75]</w:t>
            </w:r>
          </w:p>
        </w:tc>
        <w:tc>
          <w:tcPr>
            <w:tcW w:w="992" w:type="dxa"/>
          </w:tcPr>
          <w:p w14:paraId="131DACE1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82%</w:t>
            </w:r>
          </w:p>
          <w:p w14:paraId="747DED21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</w:p>
          <w:p w14:paraId="1DFF1070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o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91%</w:t>
            </w:r>
          </w:p>
          <w:p w14:paraId="5D265F7E" w14:textId="77777777" w:rsidR="00BB43AB" w:rsidRPr="009C0943" w:rsidRDefault="00BB43AB" w:rsidP="00AF7463">
            <w:pPr>
              <w:ind w:left="-108" w:right="-5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242A5791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Severe pneumonia only*</w:t>
            </w:r>
          </w:p>
          <w:p w14:paraId="076E13A5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24F45CBC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0%</w:t>
            </w:r>
          </w:p>
          <w:p w14:paraId="4D967030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</w:p>
          <w:p w14:paraId="1F5ABDC0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o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0%</w:t>
            </w:r>
          </w:p>
          <w:p w14:paraId="772E4032" w14:textId="77777777" w:rsidR="00BB43AB" w:rsidRPr="009C0943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4819" w:type="dxa"/>
          </w:tcPr>
          <w:p w14:paraId="4461A903" w14:textId="77777777" w:rsidR="00BB43AB" w:rsidRPr="009C0943" w:rsidRDefault="00BB43AB" w:rsidP="00AF7463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- 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No reduction for 28-days mortality (p=0.15), nor for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the 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risk for IMV (p=0.43) in 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o</w:t>
            </w:r>
            <w:r w:rsidRPr="009C0943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vs SoC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.</w:t>
            </w:r>
          </w:p>
          <w:p w14:paraId="719DB2D3" w14:textId="77777777" w:rsidR="00BB43AB" w:rsidRPr="009C0943" w:rsidRDefault="00BB43AB" w:rsidP="00AF7463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- 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No 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o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safety concern.</w:t>
            </w:r>
          </w:p>
        </w:tc>
        <w:tc>
          <w:tcPr>
            <w:tcW w:w="567" w:type="dxa"/>
          </w:tcPr>
          <w:p w14:paraId="49E24795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[43]</w:t>
            </w:r>
          </w:p>
        </w:tc>
      </w:tr>
      <w:tr w:rsidR="00BB43AB" w:rsidRPr="00870393" w14:paraId="66ECF1E5" w14:textId="77777777" w:rsidTr="00AF7463">
        <w:tc>
          <w:tcPr>
            <w:tcW w:w="950" w:type="dxa"/>
          </w:tcPr>
          <w:p w14:paraId="3807276D" w14:textId="77777777" w:rsidR="00BB43AB" w:rsidRDefault="00BB43AB" w:rsidP="00AF7463">
            <w:pPr>
              <w:ind w:right="-109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France</w:t>
            </w:r>
          </w:p>
        </w:tc>
        <w:tc>
          <w:tcPr>
            <w:tcW w:w="1138" w:type="dxa"/>
          </w:tcPr>
          <w:p w14:paraId="05804037" w14:textId="77777777" w:rsidR="00BB43AB" w:rsidRDefault="00BB43AB" w:rsidP="00AF7463">
            <w:pPr>
              <w:ind w:right="-46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5F65DC">
              <w:rPr>
                <w:rFonts w:ascii="Times New Roman" w:hAnsi="Times New Roman"/>
                <w:sz w:val="20"/>
                <w:szCs w:val="18"/>
                <w:lang w:val="en-GB"/>
              </w:rPr>
              <w:t>April 1 to May 11, 2020</w:t>
            </w:r>
          </w:p>
        </w:tc>
        <w:tc>
          <w:tcPr>
            <w:tcW w:w="1299" w:type="dxa"/>
          </w:tcPr>
          <w:p w14:paraId="242C39A0" w14:textId="77777777" w:rsidR="00BB43AB" w:rsidRPr="005F65DC" w:rsidRDefault="00BB43AB" w:rsidP="00AF7463">
            <w:pPr>
              <w:ind w:right="-38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5F65DC">
              <w:rPr>
                <w:rFonts w:ascii="Times New Roman" w:hAnsi="Times New Roman"/>
                <w:sz w:val="20"/>
                <w:szCs w:val="18"/>
                <w:lang w:val="en-GB"/>
              </w:rPr>
              <w:t>Composite risk for IMV ± death</w:t>
            </w:r>
          </w:p>
        </w:tc>
        <w:tc>
          <w:tcPr>
            <w:tcW w:w="1138" w:type="dxa"/>
            <w:gridSpan w:val="2"/>
          </w:tcPr>
          <w:p w14:paraId="4FAB7914" w14:textId="77777777" w:rsidR="00BB43AB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206</w:t>
            </w:r>
          </w:p>
          <w:p w14:paraId="0050D8D3" w14:textId="77777777" w:rsidR="00BB43AB" w:rsidRPr="005F65DC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5F65DC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 w:rsidRPr="005F65DC">
              <w:rPr>
                <w:rFonts w:ascii="Times New Roman" w:hAnsi="Times New Roman"/>
                <w:sz w:val="20"/>
                <w:szCs w:val="18"/>
                <w:lang w:val="en-GB"/>
              </w:rPr>
              <w:t>: 176</w:t>
            </w:r>
          </w:p>
          <w:p w14:paraId="389AC0FD" w14:textId="77777777" w:rsidR="00BB43AB" w:rsidRPr="005F65DC" w:rsidRDefault="00BB43AB" w:rsidP="00AF7463">
            <w:pPr>
              <w:ind w:right="-44"/>
              <w:rPr>
                <w:rFonts w:ascii="Times New Roman" w:hAnsi="Times New Roman"/>
                <w:color w:val="FF0000"/>
                <w:sz w:val="20"/>
                <w:szCs w:val="18"/>
                <w:lang w:val="en-GB"/>
              </w:rPr>
            </w:pPr>
            <w:r w:rsidRPr="005F65DC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 w:rsidRPr="005F65DC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j</w:t>
            </w:r>
            <w:r w:rsidRPr="005F65DC">
              <w:rPr>
                <w:rFonts w:ascii="Times New Roman" w:hAnsi="Times New Roman"/>
                <w:sz w:val="20"/>
                <w:szCs w:val="18"/>
                <w:lang w:val="en-GB"/>
              </w:rPr>
              <w:t>: 30</w:t>
            </w:r>
            <w:r w:rsidRPr="00B530C6">
              <w:rPr>
                <w:rFonts w:ascii="Times New Roman" w:hAnsi="Times New Roman"/>
                <w:color w:val="FF0000"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1401" w:type="dxa"/>
            <w:gridSpan w:val="2"/>
          </w:tcPr>
          <w:p w14:paraId="23EA7571" w14:textId="77777777" w:rsidR="00BB43AB" w:rsidRPr="005F65DC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5F65DC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 w:rsidRPr="005F65DC">
              <w:rPr>
                <w:rFonts w:ascii="Times New Roman" w:hAnsi="Times New Roman"/>
                <w:sz w:val="20"/>
                <w:szCs w:val="18"/>
                <w:lang w:val="en-GB"/>
              </w:rPr>
              <w:t>: 74.3±11</w:t>
            </w:r>
          </w:p>
          <w:p w14:paraId="74A83582" w14:textId="77777777" w:rsidR="00BB43AB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</w:pPr>
            <w:r w:rsidRPr="005F65DC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 w:rsidRPr="005F65DC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j</w:t>
            </w:r>
            <w:r w:rsidRPr="005F65DC">
              <w:rPr>
                <w:rFonts w:ascii="Times New Roman" w:hAnsi="Times New Roman"/>
                <w:sz w:val="20"/>
                <w:szCs w:val="18"/>
                <w:lang w:val="en-GB"/>
              </w:rPr>
              <w:t>: 75.6±11</w:t>
            </w:r>
          </w:p>
        </w:tc>
        <w:tc>
          <w:tcPr>
            <w:tcW w:w="992" w:type="dxa"/>
          </w:tcPr>
          <w:p w14:paraId="7419A4AC" w14:textId="77777777" w:rsidR="00BB43AB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: 59%</w:t>
            </w:r>
          </w:p>
          <w:p w14:paraId="16CF62C8" w14:textId="77777777" w:rsidR="00BB43AB" w:rsidRPr="005F65DC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 w:rsidRPr="005F65DC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j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: 70%</w:t>
            </w:r>
          </w:p>
        </w:tc>
        <w:tc>
          <w:tcPr>
            <w:tcW w:w="1843" w:type="dxa"/>
          </w:tcPr>
          <w:p w14:paraId="2D0D55B8" w14:textId="77777777" w:rsidR="00BB43AB" w:rsidRDefault="00BB43AB" w:rsidP="00AF7463">
            <w:pPr>
              <w:ind w:right="-108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Moderate-to-severe pneumonia</w:t>
            </w:r>
          </w:p>
        </w:tc>
        <w:tc>
          <w:tcPr>
            <w:tcW w:w="1276" w:type="dxa"/>
          </w:tcPr>
          <w:p w14:paraId="739E3D1F" w14:textId="77777777" w:rsidR="00BB43AB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 w:rsidRPr="005F65DC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22%</w:t>
            </w:r>
          </w:p>
          <w:p w14:paraId="189BC0D4" w14:textId="77777777" w:rsidR="00BB43AB" w:rsidRPr="005F65DC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5F65DC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 w:rsidRPr="005F65DC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j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 53% </w:t>
            </w:r>
          </w:p>
        </w:tc>
        <w:tc>
          <w:tcPr>
            <w:tcW w:w="4819" w:type="dxa"/>
          </w:tcPr>
          <w:p w14:paraId="2A415484" w14:textId="77777777" w:rsidR="00BB43AB" w:rsidRPr="005F65DC" w:rsidRDefault="00BB43AB" w:rsidP="00AF7463">
            <w:pPr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5F65DC">
              <w:rPr>
                <w:rFonts w:ascii="Times New Roman" w:hAnsi="Times New Roman"/>
                <w:sz w:val="20"/>
                <w:szCs w:val="18"/>
                <w:lang w:val="en-GB"/>
              </w:rPr>
              <w:t>- Lower risk for IMV or death in TCZ</w:t>
            </w:r>
            <w:r w:rsidRPr="005F65DC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j</w:t>
            </w:r>
            <w:r w:rsidRPr="005F65DC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vs SoC (26.7% vs 52.3%, </w:t>
            </w:r>
            <w:r w:rsidRPr="005F65DC">
              <w:rPr>
                <w:rFonts w:ascii="Times New Roman" w:hAnsi="Times New Roman"/>
                <w:i/>
                <w:iCs/>
                <w:sz w:val="20"/>
                <w:szCs w:val="18"/>
                <w:lang w:val="en-GB"/>
              </w:rPr>
              <w:t>p</w:t>
            </w:r>
            <w:r w:rsidRPr="005F65DC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=0.009), with difference for death not significant (p=0.253) whereas significant for IMV (0% vs 22.2%, p=0.004) </w:t>
            </w:r>
          </w:p>
          <w:p w14:paraId="27541B14" w14:textId="77777777" w:rsidR="00BB43AB" w:rsidRPr="003A0BCA" w:rsidRDefault="00BB43AB" w:rsidP="00AF7463">
            <w:pPr>
              <w:pStyle w:val="ListParagraph"/>
              <w:tabs>
                <w:tab w:val="left" w:pos="171"/>
              </w:tabs>
              <w:ind w:left="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5F65DC">
              <w:rPr>
                <w:rFonts w:ascii="Times New Roman" w:hAnsi="Times New Roman"/>
                <w:sz w:val="20"/>
                <w:szCs w:val="18"/>
                <w:lang w:val="en-GB"/>
              </w:rPr>
              <w:t>- No TCZ</w:t>
            </w:r>
            <w:r w:rsidRPr="005F65DC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j</w:t>
            </w:r>
            <w:r w:rsidRPr="005F65DC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safety concern.</w:t>
            </w:r>
          </w:p>
        </w:tc>
        <w:tc>
          <w:tcPr>
            <w:tcW w:w="567" w:type="dxa"/>
          </w:tcPr>
          <w:p w14:paraId="609FA0E9" w14:textId="77777777" w:rsidR="00BB43AB" w:rsidRPr="005F65DC" w:rsidRDefault="00BB43AB" w:rsidP="00AF7463">
            <w:pPr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[47]</w:t>
            </w:r>
          </w:p>
        </w:tc>
      </w:tr>
      <w:tr w:rsidR="00BB43AB" w:rsidRPr="00870393" w14:paraId="73276B18" w14:textId="77777777" w:rsidTr="00AF7463">
        <w:tc>
          <w:tcPr>
            <w:tcW w:w="950" w:type="dxa"/>
          </w:tcPr>
          <w:p w14:paraId="2B08C392" w14:textId="77777777" w:rsidR="00BB43AB" w:rsidRPr="009C0943" w:rsidRDefault="00BB43AB" w:rsidP="00AF7463">
            <w:pPr>
              <w:ind w:right="-109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US</w:t>
            </w:r>
          </w:p>
        </w:tc>
        <w:tc>
          <w:tcPr>
            <w:tcW w:w="1138" w:type="dxa"/>
          </w:tcPr>
          <w:p w14:paraId="0A4388AA" w14:textId="77777777" w:rsidR="00BB43AB" w:rsidRPr="009C0943" w:rsidRDefault="00BB43AB" w:rsidP="00AF7463">
            <w:pPr>
              <w:ind w:right="-46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March 1 to April 22, 2020</w:t>
            </w:r>
          </w:p>
        </w:tc>
        <w:tc>
          <w:tcPr>
            <w:tcW w:w="1299" w:type="dxa"/>
          </w:tcPr>
          <w:p w14:paraId="5BDEA651" w14:textId="77777777" w:rsidR="00BB43AB" w:rsidRPr="009C0943" w:rsidRDefault="00BB43AB" w:rsidP="00AF7463">
            <w:pPr>
              <w:ind w:right="-38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In-hospital mortality</w:t>
            </w:r>
          </w:p>
        </w:tc>
        <w:tc>
          <w:tcPr>
            <w:tcW w:w="1138" w:type="dxa"/>
            <w:gridSpan w:val="2"/>
          </w:tcPr>
          <w:p w14:paraId="079F52FC" w14:textId="77777777" w:rsidR="00BB43AB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630</w:t>
            </w:r>
            <w:r w:rsidRPr="00471AE9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§§</w:t>
            </w:r>
            <w:proofErr w:type="gramStart"/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§,@</w:t>
            </w:r>
            <w:proofErr w:type="gramEnd"/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@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</w:t>
            </w:r>
          </w:p>
          <w:p w14:paraId="063F540F" w14:textId="77777777" w:rsidR="00BB43AB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D8485A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: 420</w:t>
            </w:r>
          </w:p>
          <w:p w14:paraId="46887401" w14:textId="77777777" w:rsidR="00BB43AB" w:rsidRPr="009C0943" w:rsidRDefault="00BB43AB" w:rsidP="00AF7463">
            <w:pPr>
              <w:ind w:right="-44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D8485A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 w:rsidRPr="00D8485A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p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: 210</w:t>
            </w:r>
          </w:p>
        </w:tc>
        <w:tc>
          <w:tcPr>
            <w:tcW w:w="1401" w:type="dxa"/>
            <w:gridSpan w:val="2"/>
          </w:tcPr>
          <w:p w14:paraId="7BD718CF" w14:textId="77777777" w:rsidR="00BB43AB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 xml:space="preserve">SoC: 65 </w:t>
            </w:r>
          </w:p>
          <w:p w14:paraId="05DFC439" w14:textId="77777777" w:rsidR="00BB43AB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71AE9">
              <w:rPr>
                <w:rFonts w:ascii="Times New Roman" w:hAnsi="Times New Roman"/>
                <w:sz w:val="20"/>
                <w:szCs w:val="18"/>
                <w:lang w:val="en-GB"/>
              </w:rPr>
              <w:t>[56-74]</w:t>
            </w:r>
          </w:p>
          <w:p w14:paraId="74777E78" w14:textId="77777777" w:rsidR="00BB43AB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CB3296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: 62 </w:t>
            </w:r>
          </w:p>
          <w:p w14:paraId="273BB18A" w14:textId="77777777" w:rsidR="00BB43AB" w:rsidRPr="00471AE9" w:rsidRDefault="00BB43AB" w:rsidP="00AF7463">
            <w:pPr>
              <w:ind w:right="-35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[53-71]</w:t>
            </w:r>
          </w:p>
        </w:tc>
        <w:tc>
          <w:tcPr>
            <w:tcW w:w="992" w:type="dxa"/>
          </w:tcPr>
          <w:p w14:paraId="3816BCFF" w14:textId="77777777" w:rsidR="00BB43AB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: 67%</w:t>
            </w:r>
          </w:p>
          <w:p w14:paraId="5B5D4F83" w14:textId="77777777" w:rsidR="00BB43AB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</w:pPr>
          </w:p>
          <w:p w14:paraId="25C03C5E" w14:textId="77777777" w:rsidR="00BB43AB" w:rsidRPr="00D8485A" w:rsidRDefault="00BB43AB" w:rsidP="00AF7463">
            <w:pPr>
              <w:ind w:left="-108" w:right="-50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 w:rsidRPr="00D8485A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p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: 74%</w:t>
            </w:r>
          </w:p>
        </w:tc>
        <w:tc>
          <w:tcPr>
            <w:tcW w:w="1843" w:type="dxa"/>
          </w:tcPr>
          <w:p w14:paraId="5AD8AB94" w14:textId="77777777" w:rsidR="00BB43AB" w:rsidRPr="009C0943" w:rsidRDefault="00BB43AB" w:rsidP="00AF7463">
            <w:pPr>
              <w:ind w:right="-108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Critical pneumonia only* </w:t>
            </w:r>
          </w:p>
        </w:tc>
        <w:tc>
          <w:tcPr>
            <w:tcW w:w="1276" w:type="dxa"/>
          </w:tcPr>
          <w:p w14:paraId="453B26E8" w14:textId="77777777" w:rsidR="00BB43AB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SoC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: 45%</w:t>
            </w:r>
          </w:p>
          <w:p w14:paraId="09505977" w14:textId="77777777" w:rsidR="00BB43AB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  <w:p w14:paraId="6A84F322" w14:textId="77777777" w:rsidR="00BB43AB" w:rsidRPr="00D8485A" w:rsidRDefault="00BB43AB" w:rsidP="00AF7463">
            <w:pPr>
              <w:ind w:right="-115"/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</w:pPr>
            <w:r w:rsidRPr="00D8485A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TCZ</w:t>
            </w:r>
            <w:r w:rsidRPr="00D8485A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p</w:t>
            </w:r>
            <w:r w:rsidRPr="00D8485A">
              <w:rPr>
                <w:rFonts w:ascii="Times New Roman" w:hAnsi="Times New Roman"/>
                <w:sz w:val="20"/>
                <w:szCs w:val="18"/>
                <w:lang w:val="en-GB"/>
              </w:rPr>
              <w:t>: 46%</w:t>
            </w:r>
            <w:r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 xml:space="preserve"> </w:t>
            </w:r>
          </w:p>
        </w:tc>
        <w:tc>
          <w:tcPr>
            <w:tcW w:w="4819" w:type="dxa"/>
          </w:tcPr>
          <w:p w14:paraId="09705571" w14:textId="77777777" w:rsidR="00BB43AB" w:rsidRDefault="00BB43AB" w:rsidP="00AF7463">
            <w:pPr>
              <w:pStyle w:val="ListParagraph"/>
              <w:numPr>
                <w:ilvl w:val="0"/>
                <w:numId w:val="4"/>
              </w:numPr>
              <w:tabs>
                <w:tab w:val="left" w:pos="171"/>
              </w:tabs>
              <w:ind w:left="0" w:firstLine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3A0BCA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Lower mortality in TCZ</w:t>
            </w:r>
            <w:r w:rsidRPr="003A0BCA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p</w:t>
            </w:r>
            <w:r w:rsidRPr="003A0BCA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vs SoC (49% vs 61%; HR 0.64, 95%CI 0.47-0.87, p=0.04), significant among patients &lt;65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</w:t>
            </w:r>
            <w:r w:rsidRPr="003A0BCA">
              <w:rPr>
                <w:rFonts w:ascii="Times New Roman" w:hAnsi="Times New Roman"/>
                <w:sz w:val="20"/>
                <w:szCs w:val="18"/>
                <w:lang w:val="en-GB"/>
              </w:rPr>
              <w:t>years old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(HR0.64, 95%CI 0.44-0.93, p=0.023), and having CRP baseline&gt;15 mg/dl </w:t>
            </w:r>
            <w:r w:rsidRPr="003A0BCA">
              <w:rPr>
                <w:rFonts w:ascii="Times New Roman" w:hAnsi="Times New Roman"/>
                <w:sz w:val="20"/>
                <w:szCs w:val="18"/>
                <w:lang w:val="en-US"/>
              </w:rPr>
              <w:t>(HR 0</w:t>
            </w:r>
            <w:r>
              <w:rPr>
                <w:rFonts w:ascii="Times New Roman" w:hAnsi="Times New Roman"/>
                <w:sz w:val="20"/>
                <w:szCs w:val="18"/>
                <w:lang w:val="en-US"/>
              </w:rPr>
              <w:t>.</w:t>
            </w:r>
            <w:r w:rsidRPr="003A0BCA">
              <w:rPr>
                <w:rFonts w:ascii="Times New Roman" w:hAnsi="Times New Roman"/>
                <w:sz w:val="20"/>
                <w:szCs w:val="18"/>
                <w:lang w:val="en-US"/>
              </w:rPr>
              <w:t>48, 95%CI 0</w:t>
            </w:r>
            <w:r>
              <w:rPr>
                <w:rFonts w:ascii="Times New Roman" w:hAnsi="Times New Roman"/>
                <w:sz w:val="20"/>
                <w:szCs w:val="18"/>
                <w:lang w:val="en-US"/>
              </w:rPr>
              <w:t>.</w:t>
            </w:r>
            <w:r w:rsidRPr="003A0BCA">
              <w:rPr>
                <w:rFonts w:ascii="Times New Roman" w:hAnsi="Times New Roman"/>
                <w:sz w:val="20"/>
                <w:szCs w:val="18"/>
                <w:lang w:val="en-US"/>
              </w:rPr>
              <w:t>30</w:t>
            </w:r>
            <w:r>
              <w:rPr>
                <w:rFonts w:ascii="Times New Roman" w:hAnsi="Times New Roman"/>
                <w:sz w:val="20"/>
                <w:szCs w:val="18"/>
                <w:lang w:val="en-US"/>
              </w:rPr>
              <w:t>-</w:t>
            </w:r>
            <w:r w:rsidRPr="003A0BCA">
              <w:rPr>
                <w:rFonts w:ascii="Times New Roman" w:hAnsi="Times New Roman"/>
                <w:sz w:val="20"/>
                <w:szCs w:val="18"/>
                <w:lang w:val="en-US"/>
              </w:rPr>
              <w:t>0</w:t>
            </w:r>
            <w:r>
              <w:rPr>
                <w:rFonts w:ascii="Times New Roman" w:hAnsi="Times New Roman"/>
                <w:sz w:val="20"/>
                <w:szCs w:val="18"/>
                <w:lang w:val="en-US"/>
              </w:rPr>
              <w:t>.</w:t>
            </w:r>
            <w:r w:rsidRPr="003A0BCA">
              <w:rPr>
                <w:rFonts w:ascii="Times New Roman" w:hAnsi="Times New Roman"/>
                <w:sz w:val="20"/>
                <w:szCs w:val="18"/>
                <w:lang w:val="en-US"/>
              </w:rPr>
              <w:t>77; p=0</w:t>
            </w:r>
            <w:r>
              <w:rPr>
                <w:rFonts w:ascii="Times New Roman" w:hAnsi="Times New Roman"/>
                <w:sz w:val="20"/>
                <w:szCs w:val="18"/>
                <w:lang w:val="en-US"/>
              </w:rPr>
              <w:t>.</w:t>
            </w:r>
            <w:r w:rsidRPr="003A0BCA">
              <w:rPr>
                <w:rFonts w:ascii="Times New Roman" w:hAnsi="Times New Roman"/>
                <w:sz w:val="20"/>
                <w:szCs w:val="18"/>
                <w:lang w:val="en-US"/>
              </w:rPr>
              <w:t>0025</w:t>
            </w:r>
            <w:r>
              <w:rPr>
                <w:rFonts w:ascii="Times New Roman" w:hAnsi="Times New Roman"/>
                <w:sz w:val="20"/>
                <w:szCs w:val="18"/>
                <w:lang w:val="en-US"/>
              </w:rPr>
              <w:t>)</w:t>
            </w:r>
            <w:r w:rsidRPr="003A0BCA">
              <w:rPr>
                <w:rFonts w:ascii="Times New Roman" w:hAnsi="Times New Roman"/>
                <w:sz w:val="20"/>
                <w:szCs w:val="18"/>
                <w:lang w:val="en-GB"/>
              </w:rPr>
              <w:t>.</w:t>
            </w:r>
          </w:p>
          <w:p w14:paraId="358A8DB8" w14:textId="77777777" w:rsidR="00BB43AB" w:rsidRDefault="00BB43AB" w:rsidP="00AF7463">
            <w:pPr>
              <w:pStyle w:val="ListParagraph"/>
              <w:numPr>
                <w:ilvl w:val="0"/>
                <w:numId w:val="4"/>
              </w:numPr>
              <w:tabs>
                <w:tab w:val="left" w:pos="171"/>
              </w:tabs>
              <w:ind w:left="0" w:firstLine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3A0BCA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Lower mortality in intubated patients 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 xml:space="preserve">in </w:t>
            </w:r>
            <w:r w:rsidRPr="003A0BCA">
              <w:rPr>
                <w:rFonts w:ascii="Times New Roman" w:hAnsi="Times New Roman"/>
                <w:sz w:val="20"/>
                <w:szCs w:val="18"/>
                <w:lang w:val="en-GB"/>
              </w:rPr>
              <w:t>TCZ</w:t>
            </w:r>
            <w:r w:rsidRPr="003A0BCA"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p</w:t>
            </w:r>
            <w:r w:rsidRPr="003A0BCA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vs SoC 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(</w:t>
            </w:r>
            <w:r w:rsidRPr="003A0BCA">
              <w:rPr>
                <w:rFonts w:ascii="Times New Roman" w:hAnsi="Times New Roman"/>
                <w:sz w:val="20"/>
                <w:szCs w:val="18"/>
                <w:lang w:val="en-GB"/>
              </w:rPr>
              <w:t>HR 0.63, 95%CI 0.46-0.85, p=0.003</w:t>
            </w:r>
            <w:r>
              <w:rPr>
                <w:rFonts w:ascii="Times New Roman" w:hAnsi="Times New Roman"/>
                <w:sz w:val="20"/>
                <w:szCs w:val="18"/>
                <w:lang w:val="en-GB"/>
              </w:rPr>
              <w:t>)</w:t>
            </w:r>
          </w:p>
          <w:p w14:paraId="1F6B9221" w14:textId="77777777" w:rsidR="00BB43AB" w:rsidRDefault="00BB43AB" w:rsidP="00AF7463">
            <w:pPr>
              <w:pStyle w:val="ListParagraph"/>
              <w:numPr>
                <w:ilvl w:val="0"/>
                <w:numId w:val="4"/>
              </w:numPr>
              <w:tabs>
                <w:tab w:val="left" w:pos="171"/>
              </w:tabs>
              <w:ind w:left="0" w:firstLine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CCS not associated to lower mortality (HR 0.94, p=0.63)</w:t>
            </w:r>
          </w:p>
          <w:p w14:paraId="7CD1BDFF" w14:textId="77777777" w:rsidR="00BB43AB" w:rsidRPr="003A0BCA" w:rsidRDefault="00BB43AB" w:rsidP="00AF7463">
            <w:pPr>
              <w:pStyle w:val="ListParagraph"/>
              <w:numPr>
                <w:ilvl w:val="0"/>
                <w:numId w:val="4"/>
              </w:numPr>
              <w:tabs>
                <w:tab w:val="left" w:pos="171"/>
              </w:tabs>
              <w:ind w:left="0" w:firstLine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>No TCZ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GB"/>
              </w:rPr>
              <w:t>p</w:t>
            </w:r>
            <w:r w:rsidRPr="009C094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safety concern.</w:t>
            </w:r>
          </w:p>
        </w:tc>
        <w:tc>
          <w:tcPr>
            <w:tcW w:w="567" w:type="dxa"/>
          </w:tcPr>
          <w:p w14:paraId="1572E0D1" w14:textId="77777777" w:rsidR="00BB43AB" w:rsidRPr="009C0943" w:rsidRDefault="00BB43AB" w:rsidP="00AF7463">
            <w:pPr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[38]</w:t>
            </w:r>
          </w:p>
        </w:tc>
      </w:tr>
      <w:tr w:rsidR="00BB43AB" w:rsidRPr="008A1E05" w14:paraId="7084C965" w14:textId="77777777" w:rsidTr="00AF7463">
        <w:tc>
          <w:tcPr>
            <w:tcW w:w="950" w:type="dxa"/>
          </w:tcPr>
          <w:p w14:paraId="4A446843" w14:textId="77777777" w:rsidR="00BB43AB" w:rsidRPr="008A1E05" w:rsidRDefault="00BB43AB" w:rsidP="00AF7463">
            <w:pPr>
              <w:ind w:right="-109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Sweden</w:t>
            </w:r>
          </w:p>
        </w:tc>
        <w:tc>
          <w:tcPr>
            <w:tcW w:w="1138" w:type="dxa"/>
          </w:tcPr>
          <w:p w14:paraId="3D60A596" w14:textId="77777777" w:rsidR="00BB43AB" w:rsidRPr="008A1E05" w:rsidRDefault="00BB43AB" w:rsidP="00AF7463">
            <w:pPr>
              <w:ind w:right="-46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March 11 to April 20, 2020</w:t>
            </w:r>
          </w:p>
        </w:tc>
        <w:tc>
          <w:tcPr>
            <w:tcW w:w="1299" w:type="dxa"/>
          </w:tcPr>
          <w:p w14:paraId="3FBD3DC4" w14:textId="77777777" w:rsidR="00BB43AB" w:rsidRPr="008A1E05" w:rsidRDefault="00BB43AB" w:rsidP="00AF7463">
            <w:pPr>
              <w:ind w:right="-3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30-days mortality &amp; clinical improvement</w:t>
            </w:r>
          </w:p>
        </w:tc>
        <w:tc>
          <w:tcPr>
            <w:tcW w:w="1138" w:type="dxa"/>
            <w:gridSpan w:val="2"/>
          </w:tcPr>
          <w:p w14:paraId="59F74C9D" w14:textId="77777777" w:rsidR="00BB43AB" w:rsidRPr="008A1E05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87</w:t>
            </w:r>
          </w:p>
          <w:p w14:paraId="7F42F6A7" w14:textId="77777777" w:rsidR="00BB43AB" w:rsidRPr="008A1E05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SoC: 58</w:t>
            </w:r>
          </w:p>
          <w:p w14:paraId="46FD59C8" w14:textId="77777777" w:rsidR="00BB43AB" w:rsidRPr="008A1E05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q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29</w:t>
            </w:r>
          </w:p>
        </w:tc>
        <w:tc>
          <w:tcPr>
            <w:tcW w:w="1401" w:type="dxa"/>
            <w:gridSpan w:val="2"/>
          </w:tcPr>
          <w:p w14:paraId="006A23E7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: 55 </w:t>
            </w:r>
          </w:p>
          <w:p w14:paraId="02F00B05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[52-65]</w:t>
            </w:r>
          </w:p>
          <w:p w14:paraId="4DE377D6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vertAlign w:val="superscript"/>
                <w:lang w:val="en-GB"/>
              </w:rPr>
              <w:t>q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: 58 </w:t>
            </w:r>
          </w:p>
          <w:p w14:paraId="2A793AD9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[49-63]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07D369DB" w14:textId="77777777" w:rsidR="00BB43AB" w:rsidRPr="008A1E05" w:rsidRDefault="00BB43AB" w:rsidP="00AF7463">
            <w:pPr>
              <w:ind w:left="-108" w:right="-5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78%</w:t>
            </w:r>
          </w:p>
          <w:p w14:paraId="5490B3ED" w14:textId="77777777" w:rsidR="00BB43AB" w:rsidRPr="008A1E05" w:rsidRDefault="00BB43AB" w:rsidP="00AF7463">
            <w:pPr>
              <w:ind w:left="-108" w:right="-5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vertAlign w:val="superscript"/>
                <w:lang w:val="en-GB"/>
              </w:rPr>
              <w:t>q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97%</w:t>
            </w:r>
          </w:p>
        </w:tc>
        <w:tc>
          <w:tcPr>
            <w:tcW w:w="1843" w:type="dxa"/>
          </w:tcPr>
          <w:p w14:paraId="4E535BDF" w14:textId="77777777" w:rsidR="00BB43AB" w:rsidRPr="008A1E05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Critical pneumonia only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*</w:t>
            </w:r>
          </w:p>
        </w:tc>
        <w:tc>
          <w:tcPr>
            <w:tcW w:w="1276" w:type="dxa"/>
          </w:tcPr>
          <w:p w14:paraId="6EF84C81" w14:textId="77777777" w:rsidR="00BB43AB" w:rsidRPr="008A1E05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22%</w:t>
            </w:r>
          </w:p>
          <w:p w14:paraId="469BF08A" w14:textId="77777777" w:rsidR="00BB43AB" w:rsidRPr="008A1E05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vertAlign w:val="superscript"/>
                <w:lang w:val="en-GB"/>
              </w:rPr>
              <w:t>q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14%</w:t>
            </w:r>
          </w:p>
        </w:tc>
        <w:tc>
          <w:tcPr>
            <w:tcW w:w="4819" w:type="dxa"/>
          </w:tcPr>
          <w:p w14:paraId="6767CBC0" w14:textId="77777777" w:rsidR="00BB43AB" w:rsidRPr="008A1E05" w:rsidRDefault="00BB43AB" w:rsidP="00AF7463">
            <w:pPr>
              <w:pStyle w:val="ListParagraph"/>
              <w:numPr>
                <w:ilvl w:val="0"/>
                <w:numId w:val="4"/>
              </w:numPr>
              <w:tabs>
                <w:tab w:val="left" w:pos="171"/>
              </w:tabs>
              <w:ind w:left="0" w:firstLine="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No differences for 30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-days mortality (p=0.20) or IMV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in 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q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vs SoC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(p=0.41)</w:t>
            </w:r>
          </w:p>
          <w:p w14:paraId="14007AFD" w14:textId="77777777" w:rsidR="00BB43AB" w:rsidRPr="008A1E05" w:rsidRDefault="00BB43AB" w:rsidP="00AF7463">
            <w:pPr>
              <w:pStyle w:val="ListParagraph"/>
              <w:numPr>
                <w:ilvl w:val="0"/>
                <w:numId w:val="4"/>
              </w:numPr>
              <w:tabs>
                <w:tab w:val="left" w:pos="171"/>
              </w:tabs>
              <w:ind w:left="0" w:firstLine="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Lower ventilator-free days (p=0.04), length of ICU or hospital stay (p=0.04) in 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q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vs SoC</w:t>
            </w:r>
          </w:p>
          <w:p w14:paraId="717B0783" w14:textId="77777777" w:rsidR="00BB43AB" w:rsidRPr="008A1E05" w:rsidRDefault="00BB43AB" w:rsidP="00AF7463">
            <w:pPr>
              <w:pStyle w:val="ListParagraph"/>
              <w:numPr>
                <w:ilvl w:val="0"/>
                <w:numId w:val="4"/>
              </w:numPr>
              <w:tabs>
                <w:tab w:val="left" w:pos="171"/>
              </w:tabs>
              <w:ind w:left="0" w:firstLine="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No 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q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safety concern.</w:t>
            </w:r>
          </w:p>
        </w:tc>
        <w:tc>
          <w:tcPr>
            <w:tcW w:w="567" w:type="dxa"/>
          </w:tcPr>
          <w:p w14:paraId="17DC10FF" w14:textId="77777777" w:rsidR="00BB43AB" w:rsidRPr="008A1E05" w:rsidRDefault="00BB43AB" w:rsidP="00AF7463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[44]</w:t>
            </w:r>
          </w:p>
        </w:tc>
      </w:tr>
      <w:tr w:rsidR="00BB43AB" w:rsidRPr="008A1E05" w14:paraId="18C55C0B" w14:textId="77777777" w:rsidTr="00AF7463">
        <w:tc>
          <w:tcPr>
            <w:tcW w:w="950" w:type="dxa"/>
          </w:tcPr>
          <w:p w14:paraId="312F21D3" w14:textId="77777777" w:rsidR="00BB43AB" w:rsidRPr="008A1E05" w:rsidRDefault="00BB43AB" w:rsidP="00AF7463">
            <w:pPr>
              <w:ind w:right="-109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US</w:t>
            </w:r>
          </w:p>
        </w:tc>
        <w:tc>
          <w:tcPr>
            <w:tcW w:w="1138" w:type="dxa"/>
          </w:tcPr>
          <w:p w14:paraId="7831787C" w14:textId="77777777" w:rsidR="00BB43AB" w:rsidRPr="008A1E05" w:rsidRDefault="00BB43AB" w:rsidP="00AF7463">
            <w:pPr>
              <w:ind w:right="-46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March 19 to April 24, 2020</w:t>
            </w:r>
          </w:p>
        </w:tc>
        <w:tc>
          <w:tcPr>
            <w:tcW w:w="1299" w:type="dxa"/>
          </w:tcPr>
          <w:p w14:paraId="1CE82F46" w14:textId="77777777" w:rsidR="00BB43AB" w:rsidRPr="008A1E05" w:rsidRDefault="00BB43AB" w:rsidP="00AF7463">
            <w:pPr>
              <w:ind w:right="-3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28 days clinical improvement and mortality</w:t>
            </w:r>
          </w:p>
        </w:tc>
        <w:tc>
          <w:tcPr>
            <w:tcW w:w="1138" w:type="dxa"/>
            <w:gridSpan w:val="2"/>
          </w:tcPr>
          <w:p w14:paraId="126A5E95" w14:textId="77777777" w:rsidR="00BB43AB" w:rsidRPr="008A1E05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88</w:t>
            </w:r>
          </w:p>
          <w:p w14:paraId="15BB3EEA" w14:textId="77777777" w:rsidR="00BB43AB" w:rsidRPr="008A1E05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SoC: 45</w:t>
            </w:r>
          </w:p>
          <w:p w14:paraId="4B69671B" w14:textId="77777777" w:rsidR="00BB43AB" w:rsidRPr="008A1E05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r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43</w:t>
            </w:r>
          </w:p>
        </w:tc>
        <w:tc>
          <w:tcPr>
            <w:tcW w:w="1401" w:type="dxa"/>
            <w:gridSpan w:val="2"/>
          </w:tcPr>
          <w:p w14:paraId="25A55751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14:paraId="53139677" w14:textId="77777777" w:rsidR="00BB43AB" w:rsidRPr="008A1E05" w:rsidRDefault="00BB43AB" w:rsidP="00AF7463">
            <w:pPr>
              <w:ind w:left="-108" w:right="-5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69%</w:t>
            </w:r>
          </w:p>
          <w:p w14:paraId="31803D7B" w14:textId="77777777" w:rsidR="00BB43AB" w:rsidRPr="008A1E05" w:rsidRDefault="00BB43AB" w:rsidP="00AF7463">
            <w:pPr>
              <w:ind w:left="-108" w:right="-50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r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70%</w:t>
            </w:r>
          </w:p>
        </w:tc>
        <w:tc>
          <w:tcPr>
            <w:tcW w:w="1843" w:type="dxa"/>
          </w:tcPr>
          <w:p w14:paraId="1FC360E4" w14:textId="77777777" w:rsidR="00BB43AB" w:rsidRPr="008A1E05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SoC: Sev 80%, Crit 20%</w:t>
            </w:r>
          </w:p>
          <w:p w14:paraId="2568D010" w14:textId="77777777" w:rsidR="00BB43AB" w:rsidRPr="008A1E05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r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Sev 58%, Crit 42%</w:t>
            </w:r>
          </w:p>
        </w:tc>
        <w:tc>
          <w:tcPr>
            <w:tcW w:w="1276" w:type="dxa"/>
          </w:tcPr>
          <w:p w14:paraId="4102C95C" w14:textId="77777777" w:rsidR="00BB43AB" w:rsidRPr="008A1E05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0%</w:t>
            </w:r>
          </w:p>
        </w:tc>
        <w:tc>
          <w:tcPr>
            <w:tcW w:w="4819" w:type="dxa"/>
          </w:tcPr>
          <w:p w14:paraId="22F39635" w14:textId="77777777" w:rsidR="00BB43AB" w:rsidRPr="008A1E05" w:rsidRDefault="00BB43AB" w:rsidP="00AF7463">
            <w:pPr>
              <w:pStyle w:val="ListParagraph"/>
              <w:numPr>
                <w:ilvl w:val="0"/>
                <w:numId w:val="4"/>
              </w:numPr>
              <w:tabs>
                <w:tab w:val="left" w:pos="171"/>
              </w:tabs>
              <w:ind w:left="0" w:firstLine="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No significant differences for 28-days mortality (0.26) or clinical improvement (p=0.85) in 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r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vs SoC</w:t>
            </w:r>
          </w:p>
          <w:p w14:paraId="75D6232D" w14:textId="77777777" w:rsidR="00BB43AB" w:rsidRPr="008A1E05" w:rsidRDefault="00BB43AB" w:rsidP="00AF7463">
            <w:pPr>
              <w:pStyle w:val="ListParagraph"/>
              <w:numPr>
                <w:ilvl w:val="0"/>
                <w:numId w:val="4"/>
              </w:numPr>
              <w:tabs>
                <w:tab w:val="left" w:pos="171"/>
              </w:tabs>
              <w:ind w:left="0" w:firstLine="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No significant 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r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safety concern.</w:t>
            </w:r>
          </w:p>
        </w:tc>
        <w:tc>
          <w:tcPr>
            <w:tcW w:w="567" w:type="dxa"/>
          </w:tcPr>
          <w:p w14:paraId="331070D5" w14:textId="77777777" w:rsidR="00BB43AB" w:rsidRPr="008A1E05" w:rsidRDefault="00BB43AB" w:rsidP="00AF7463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[45]</w:t>
            </w:r>
          </w:p>
        </w:tc>
      </w:tr>
      <w:tr w:rsidR="00BB43AB" w:rsidRPr="008A1E05" w14:paraId="487480F9" w14:textId="77777777" w:rsidTr="00AF7463">
        <w:tc>
          <w:tcPr>
            <w:tcW w:w="950" w:type="dxa"/>
          </w:tcPr>
          <w:p w14:paraId="6668E278" w14:textId="77777777" w:rsidR="00BB43AB" w:rsidRPr="008A1E05" w:rsidRDefault="00BB43AB" w:rsidP="00AF7463">
            <w:pPr>
              <w:ind w:right="-109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Spain</w:t>
            </w:r>
          </w:p>
        </w:tc>
        <w:tc>
          <w:tcPr>
            <w:tcW w:w="1138" w:type="dxa"/>
          </w:tcPr>
          <w:p w14:paraId="60C4F294" w14:textId="77777777" w:rsidR="00BB43AB" w:rsidRPr="008A1E05" w:rsidRDefault="00BB43AB" w:rsidP="00AF7463">
            <w:pPr>
              <w:ind w:right="-46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January 31 to April 23, 2020</w:t>
            </w:r>
          </w:p>
        </w:tc>
        <w:tc>
          <w:tcPr>
            <w:tcW w:w="1299" w:type="dxa"/>
          </w:tcPr>
          <w:p w14:paraId="7E9B0190" w14:textId="77777777" w:rsidR="00BB43AB" w:rsidRPr="008A1E05" w:rsidRDefault="00BB43AB" w:rsidP="00AF7463">
            <w:pPr>
              <w:ind w:right="-3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In-hospital mortality</w:t>
            </w:r>
          </w:p>
        </w:tc>
        <w:tc>
          <w:tcPr>
            <w:tcW w:w="1138" w:type="dxa"/>
            <w:gridSpan w:val="2"/>
          </w:tcPr>
          <w:p w14:paraId="1B97DD70" w14:textId="77777777" w:rsidR="00BB43AB" w:rsidRPr="008A1E05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1,229</w:t>
            </w:r>
          </w:p>
          <w:p w14:paraId="2C16C95C" w14:textId="77777777" w:rsidR="00BB43AB" w:rsidRPr="008A1E05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969</w:t>
            </w:r>
          </w:p>
          <w:p w14:paraId="0137A6B1" w14:textId="77777777" w:rsidR="00BB43AB" w:rsidRPr="008A1E05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s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260</w:t>
            </w:r>
          </w:p>
        </w:tc>
        <w:tc>
          <w:tcPr>
            <w:tcW w:w="1401" w:type="dxa"/>
            <w:gridSpan w:val="2"/>
          </w:tcPr>
          <w:p w14:paraId="4F0286BA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: 68 </w:t>
            </w:r>
          </w:p>
          <w:p w14:paraId="2EF770C7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[57-80]</w:t>
            </w:r>
          </w:p>
          <w:p w14:paraId="65AE541D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s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65</w:t>
            </w:r>
          </w:p>
          <w:p w14:paraId="6BDDC3DC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[565-76]</w:t>
            </w:r>
          </w:p>
        </w:tc>
        <w:tc>
          <w:tcPr>
            <w:tcW w:w="992" w:type="dxa"/>
          </w:tcPr>
          <w:p w14:paraId="35AFBB45" w14:textId="77777777" w:rsidR="00BB43AB" w:rsidRPr="008A1E05" w:rsidRDefault="00BB43AB" w:rsidP="00AF7463">
            <w:pPr>
              <w:ind w:left="-108" w:right="-5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59%</w:t>
            </w:r>
          </w:p>
          <w:p w14:paraId="31B012B8" w14:textId="77777777" w:rsidR="00BB43AB" w:rsidRPr="008A1E05" w:rsidRDefault="00BB43AB" w:rsidP="00AF7463">
            <w:pPr>
              <w:ind w:left="-108" w:right="-50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s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73%</w:t>
            </w:r>
          </w:p>
        </w:tc>
        <w:tc>
          <w:tcPr>
            <w:tcW w:w="1843" w:type="dxa"/>
          </w:tcPr>
          <w:p w14:paraId="4ACAEFB7" w14:textId="77777777" w:rsidR="00BB43AB" w:rsidRPr="008A1E05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6" w:type="dxa"/>
          </w:tcPr>
          <w:p w14:paraId="665B1545" w14:textId="77777777" w:rsidR="00BB43AB" w:rsidRPr="008A1E05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35%</w:t>
            </w:r>
          </w:p>
          <w:p w14:paraId="4F4BF772" w14:textId="77777777" w:rsidR="00BB43AB" w:rsidRPr="008A1E05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s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93%</w:t>
            </w:r>
          </w:p>
        </w:tc>
        <w:tc>
          <w:tcPr>
            <w:tcW w:w="4819" w:type="dxa"/>
          </w:tcPr>
          <w:p w14:paraId="3060A229" w14:textId="77777777" w:rsidR="00BB43AB" w:rsidRPr="008A1E05" w:rsidRDefault="00BB43AB" w:rsidP="00AF7463">
            <w:pPr>
              <w:pStyle w:val="ListParagraph"/>
              <w:numPr>
                <w:ilvl w:val="0"/>
                <w:numId w:val="4"/>
              </w:numPr>
              <w:tabs>
                <w:tab w:val="left" w:pos="171"/>
              </w:tabs>
              <w:ind w:left="0" w:firstLine="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Lower mortality only w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ith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CRP baseline&gt;15 mg/dl in 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s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vs SoC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(aHR 0.34, 95%CI: 0.17-0.71, p=0.005)</w:t>
            </w:r>
          </w:p>
          <w:p w14:paraId="0639DF42" w14:textId="77777777" w:rsidR="00BB43AB" w:rsidRPr="008A1E05" w:rsidRDefault="00BB43AB" w:rsidP="00AF7463">
            <w:pPr>
              <w:pStyle w:val="ListParagraph"/>
              <w:numPr>
                <w:ilvl w:val="0"/>
                <w:numId w:val="4"/>
              </w:numPr>
              <w:tabs>
                <w:tab w:val="left" w:pos="171"/>
              </w:tabs>
              <w:ind w:left="0" w:firstLine="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No significant 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r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safety concern.</w:t>
            </w:r>
          </w:p>
        </w:tc>
        <w:tc>
          <w:tcPr>
            <w:tcW w:w="567" w:type="dxa"/>
          </w:tcPr>
          <w:p w14:paraId="75368AB7" w14:textId="77777777" w:rsidR="00BB43AB" w:rsidRPr="008A1E05" w:rsidRDefault="00BB43AB" w:rsidP="00AF7463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[41]</w:t>
            </w:r>
          </w:p>
        </w:tc>
      </w:tr>
      <w:tr w:rsidR="00BB43AB" w:rsidRPr="008A1E05" w14:paraId="24F99D89" w14:textId="77777777" w:rsidTr="00AF7463">
        <w:tc>
          <w:tcPr>
            <w:tcW w:w="950" w:type="dxa"/>
          </w:tcPr>
          <w:p w14:paraId="388498EA" w14:textId="77777777" w:rsidR="00BB43AB" w:rsidRPr="008A1E05" w:rsidRDefault="00BB43AB" w:rsidP="00AF7463">
            <w:pPr>
              <w:ind w:right="-109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Italy</w:t>
            </w:r>
          </w:p>
        </w:tc>
        <w:tc>
          <w:tcPr>
            <w:tcW w:w="1138" w:type="dxa"/>
          </w:tcPr>
          <w:p w14:paraId="51EB1549" w14:textId="77777777" w:rsidR="00BB43AB" w:rsidRPr="008A1E05" w:rsidRDefault="00BB43AB" w:rsidP="00AF7463">
            <w:pPr>
              <w:ind w:right="-46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March 11 to April, 2020</w:t>
            </w:r>
          </w:p>
        </w:tc>
        <w:tc>
          <w:tcPr>
            <w:tcW w:w="1299" w:type="dxa"/>
          </w:tcPr>
          <w:p w14:paraId="429C67E9" w14:textId="77777777" w:rsidR="00BB43AB" w:rsidRPr="008A1E05" w:rsidRDefault="00BB43AB" w:rsidP="00AF7463">
            <w:pPr>
              <w:ind w:right="-3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30-day survival (no IMV or death)</w:t>
            </w:r>
          </w:p>
        </w:tc>
        <w:tc>
          <w:tcPr>
            <w:tcW w:w="1138" w:type="dxa"/>
            <w:gridSpan w:val="2"/>
          </w:tcPr>
          <w:p w14:paraId="054B400C" w14:textId="77777777" w:rsidR="00BB43AB" w:rsidRPr="008A1E05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196</w:t>
            </w:r>
          </w:p>
          <w:p w14:paraId="32E4BD24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</w:p>
          <w:p w14:paraId="0C38CB13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66</w:t>
            </w:r>
          </w:p>
          <w:p w14:paraId="79D345D5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CCS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vertAlign w:val="superscript"/>
                <w:lang w:val="en-GB"/>
              </w:rPr>
              <w:t>$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45</w:t>
            </w:r>
          </w:p>
          <w:p w14:paraId="392AE37B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t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29</w:t>
            </w:r>
          </w:p>
          <w:p w14:paraId="3D65BD20" w14:textId="77777777" w:rsidR="00BB43AB" w:rsidRPr="008A1E05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t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 xml:space="preserve"> +CCS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vertAlign w:val="superscript"/>
                <w:lang w:val="en-GB"/>
              </w:rPr>
              <w:t>$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56</w:t>
            </w:r>
          </w:p>
        </w:tc>
        <w:tc>
          <w:tcPr>
            <w:tcW w:w="1401" w:type="dxa"/>
            <w:gridSpan w:val="2"/>
          </w:tcPr>
          <w:p w14:paraId="03154D7E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73.5±14</w:t>
            </w:r>
          </w:p>
          <w:p w14:paraId="634A9E95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</w:p>
          <w:p w14:paraId="40B2A2BB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CCS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vertAlign w:val="superscript"/>
                <w:lang w:val="en-GB"/>
              </w:rPr>
              <w:t>$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67.5±14</w:t>
            </w:r>
          </w:p>
          <w:p w14:paraId="2019C04B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</w:p>
          <w:p w14:paraId="16F2C75A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t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66±10</w:t>
            </w:r>
          </w:p>
          <w:p w14:paraId="7AD693D2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</w:p>
          <w:p w14:paraId="14F1CE1C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lastRenderedPageBreak/>
              <w:t>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t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 xml:space="preserve"> +CCS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vertAlign w:val="superscript"/>
                <w:lang w:val="en-GB"/>
              </w:rPr>
              <w:t>$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 xml:space="preserve">: 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61±11.7</w:t>
            </w:r>
          </w:p>
        </w:tc>
        <w:tc>
          <w:tcPr>
            <w:tcW w:w="992" w:type="dxa"/>
          </w:tcPr>
          <w:p w14:paraId="1B7CD487" w14:textId="77777777" w:rsidR="00BB43AB" w:rsidRPr="008A1E05" w:rsidRDefault="00BB43AB" w:rsidP="00AF7463">
            <w:pPr>
              <w:ind w:left="-108" w:right="-50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lastRenderedPageBreak/>
              <w:t>SoC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 xml:space="preserve"> 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62%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 xml:space="preserve"> </w:t>
            </w:r>
          </w:p>
          <w:p w14:paraId="1EF1F60B" w14:textId="77777777" w:rsidR="00BB43AB" w:rsidRPr="008A1E05" w:rsidRDefault="00BB43AB" w:rsidP="00AF7463">
            <w:pPr>
              <w:ind w:left="-108" w:right="-50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</w:p>
          <w:p w14:paraId="4378C3E9" w14:textId="77777777" w:rsidR="00BB43AB" w:rsidRPr="008A1E05" w:rsidRDefault="00BB43AB" w:rsidP="00AF7463">
            <w:pPr>
              <w:ind w:left="-108" w:right="-50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t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/CCS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vertAlign w:val="superscript"/>
                <w:lang w:val="en-GB"/>
              </w:rPr>
              <w:t>$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/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t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+ CCS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vertAlign w:val="superscript"/>
                <w:lang w:val="en-GB"/>
              </w:rPr>
              <w:t>$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70%</w:t>
            </w:r>
          </w:p>
        </w:tc>
        <w:tc>
          <w:tcPr>
            <w:tcW w:w="1843" w:type="dxa"/>
          </w:tcPr>
          <w:p w14:paraId="0B00992A" w14:textId="77777777" w:rsidR="00BB43AB" w:rsidRPr="008A1E05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Mod: 16.3%</w:t>
            </w:r>
          </w:p>
          <w:p w14:paraId="310099BB" w14:textId="77777777" w:rsidR="00BB43AB" w:rsidRPr="008A1E05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Sev: 83.7%</w:t>
            </w:r>
          </w:p>
        </w:tc>
        <w:tc>
          <w:tcPr>
            <w:tcW w:w="1276" w:type="dxa"/>
          </w:tcPr>
          <w:p w14:paraId="7F165A9E" w14:textId="77777777" w:rsidR="00BB43AB" w:rsidRPr="008A1E05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: 0%</w:t>
            </w:r>
          </w:p>
          <w:p w14:paraId="179F6EBD" w14:textId="77777777" w:rsidR="00BB43AB" w:rsidRPr="008A1E05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</w:p>
          <w:p w14:paraId="5A680E91" w14:textId="77777777" w:rsidR="00BB43AB" w:rsidRPr="008A1E05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vertAlign w:val="superscript"/>
                <w:lang w:val="en-GB"/>
              </w:rPr>
              <w:t>t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0%</w:t>
            </w:r>
          </w:p>
          <w:p w14:paraId="6503BC92" w14:textId="77777777" w:rsidR="00BB43AB" w:rsidRPr="008A1E05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</w:p>
          <w:p w14:paraId="5B661C75" w14:textId="77777777" w:rsidR="00BB43AB" w:rsidRPr="008A1E05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vertAlign w:val="superscript"/>
                <w:lang w:val="en-GB"/>
              </w:rPr>
              <w:t>t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+CCS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vertAlign w:val="superscript"/>
                <w:lang w:val="en-GB"/>
              </w:rPr>
              <w:t>$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 xml:space="preserve"> &amp;CCS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vertAlign w:val="superscript"/>
                <w:lang w:val="en-GB"/>
              </w:rPr>
              <w:t>$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100%</w:t>
            </w:r>
          </w:p>
        </w:tc>
        <w:tc>
          <w:tcPr>
            <w:tcW w:w="4819" w:type="dxa"/>
          </w:tcPr>
          <w:p w14:paraId="775E9229" w14:textId="77777777" w:rsidR="00BB43AB" w:rsidRPr="008A1E05" w:rsidRDefault="00BB43AB" w:rsidP="00AF7463">
            <w:pPr>
              <w:pStyle w:val="ListParagraph"/>
              <w:numPr>
                <w:ilvl w:val="0"/>
                <w:numId w:val="4"/>
              </w:numPr>
              <w:tabs>
                <w:tab w:val="left" w:pos="171"/>
              </w:tabs>
              <w:ind w:left="0" w:firstLine="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Lower risk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for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30 days IMV or death (aHR 0.48, 95%CI: 0.23-0.99, p=0.049) and higher overall survival (aHR 0.41, 95%CI: 0.19-0.89, p=0.025) in 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vertAlign w:val="superscript"/>
                <w:lang w:val="en-GB"/>
              </w:rPr>
              <w:t>t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/CCS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vertAlign w:val="superscript"/>
                <w:lang w:val="en-GB"/>
              </w:rPr>
              <w:t>$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/ TC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vertAlign w:val="superscript"/>
                <w:lang w:val="en-GB"/>
              </w:rPr>
              <w:t>t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+CCS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vertAlign w:val="superscript"/>
                <w:lang w:val="en-GB"/>
              </w:rPr>
              <w:t>$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vs SoC (no difference comparing TCZ vs CCS vs TCZ+CCS)</w:t>
            </w:r>
          </w:p>
          <w:p w14:paraId="021A310D" w14:textId="77777777" w:rsidR="00BB43AB" w:rsidRPr="008A1E05" w:rsidRDefault="00BB43AB" w:rsidP="00AF7463">
            <w:pPr>
              <w:pStyle w:val="ListParagraph"/>
              <w:numPr>
                <w:ilvl w:val="0"/>
                <w:numId w:val="4"/>
              </w:numPr>
              <w:tabs>
                <w:tab w:val="left" w:pos="171"/>
              </w:tabs>
              <w:ind w:left="0" w:firstLine="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lastRenderedPageBreak/>
              <w:t xml:space="preserve">Slightly higher incidence of secondary bacterial infections and reversible transaminitis in non-SoC vs Soc, although no comparisons performed </w:t>
            </w:r>
          </w:p>
        </w:tc>
        <w:tc>
          <w:tcPr>
            <w:tcW w:w="567" w:type="dxa"/>
          </w:tcPr>
          <w:p w14:paraId="41D86077" w14:textId="77777777" w:rsidR="00BB43AB" w:rsidRPr="008A1E05" w:rsidRDefault="00BB43AB" w:rsidP="00AF7463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lastRenderedPageBreak/>
              <w:t>[29]</w:t>
            </w:r>
          </w:p>
        </w:tc>
      </w:tr>
      <w:tr w:rsidR="00BB43AB" w:rsidRPr="005D1DF1" w14:paraId="2E946351" w14:textId="77777777" w:rsidTr="00AF7463">
        <w:tc>
          <w:tcPr>
            <w:tcW w:w="950" w:type="dxa"/>
          </w:tcPr>
          <w:p w14:paraId="171D5542" w14:textId="77777777" w:rsidR="00BB43AB" w:rsidRPr="005D1DF1" w:rsidRDefault="00BB43AB" w:rsidP="00AF7463">
            <w:pPr>
              <w:ind w:right="-109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Italy</w:t>
            </w:r>
          </w:p>
        </w:tc>
        <w:tc>
          <w:tcPr>
            <w:tcW w:w="1138" w:type="dxa"/>
          </w:tcPr>
          <w:p w14:paraId="5B5C7933" w14:textId="77777777" w:rsidR="00BB43AB" w:rsidRPr="005D1DF1" w:rsidRDefault="00BB43AB" w:rsidP="00AF7463">
            <w:pPr>
              <w:ind w:right="-46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March 13 to April 3, 2020</w:t>
            </w:r>
          </w:p>
        </w:tc>
        <w:tc>
          <w:tcPr>
            <w:tcW w:w="1299" w:type="dxa"/>
          </w:tcPr>
          <w:p w14:paraId="05A28A86" w14:textId="77777777" w:rsidR="00BB43AB" w:rsidRPr="005D1DF1" w:rsidRDefault="00BB43AB" w:rsidP="00AF7463">
            <w:pPr>
              <w:ind w:right="-3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Overall survival</w:t>
            </w:r>
          </w:p>
        </w:tc>
        <w:tc>
          <w:tcPr>
            <w:tcW w:w="1138" w:type="dxa"/>
            <w:gridSpan w:val="2"/>
          </w:tcPr>
          <w:p w14:paraId="47A8E6DC" w14:textId="77777777" w:rsidR="00BB43AB" w:rsidRPr="005D1DF1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222</w:t>
            </w:r>
          </w:p>
          <w:p w14:paraId="35AD57E5" w14:textId="77777777" w:rsidR="00BB43AB" w:rsidRPr="005D1DF1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</w:p>
          <w:p w14:paraId="5611BB17" w14:textId="77777777" w:rsidR="00BB43AB" w:rsidRPr="005D1DF1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SoC: 148</w:t>
            </w:r>
          </w:p>
          <w:p w14:paraId="01434577" w14:textId="77777777" w:rsidR="00BB43AB" w:rsidRPr="005D1DF1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TCZ: 74</w:t>
            </w:r>
          </w:p>
        </w:tc>
        <w:tc>
          <w:tcPr>
            <w:tcW w:w="1401" w:type="dxa"/>
            <w:gridSpan w:val="2"/>
          </w:tcPr>
          <w:p w14:paraId="0CCC8D1F" w14:textId="77777777" w:rsidR="00BB43AB" w:rsidRPr="005D1DF1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: 59 </w:t>
            </w:r>
          </w:p>
          <w:p w14:paraId="1E4E9C28" w14:textId="77777777" w:rsidR="00BB43AB" w:rsidRPr="005D1DF1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[52-70]</w:t>
            </w:r>
          </w:p>
          <w:p w14:paraId="48C96ADB" w14:textId="77777777" w:rsidR="00BB43AB" w:rsidRPr="005D1DF1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TCZ</w:t>
            </w: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u</w:t>
            </w: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59</w:t>
            </w:r>
          </w:p>
          <w:p w14:paraId="72153E37" w14:textId="77777777" w:rsidR="00BB43AB" w:rsidRPr="005D1DF1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[51-71]</w:t>
            </w:r>
          </w:p>
        </w:tc>
        <w:tc>
          <w:tcPr>
            <w:tcW w:w="992" w:type="dxa"/>
          </w:tcPr>
          <w:p w14:paraId="3400C6A8" w14:textId="77777777" w:rsidR="00BB43AB" w:rsidRPr="005D1DF1" w:rsidRDefault="00BB43AB" w:rsidP="00AF7463">
            <w:pPr>
              <w:ind w:left="-108" w:right="-5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81%</w:t>
            </w:r>
          </w:p>
          <w:p w14:paraId="1CD1EC7B" w14:textId="77777777" w:rsidR="00BB43AB" w:rsidRPr="005D1DF1" w:rsidRDefault="00BB43AB" w:rsidP="00AF7463">
            <w:pPr>
              <w:ind w:left="-108" w:right="-50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u</w:t>
            </w: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82%</w:t>
            </w:r>
          </w:p>
        </w:tc>
        <w:tc>
          <w:tcPr>
            <w:tcW w:w="1843" w:type="dxa"/>
          </w:tcPr>
          <w:p w14:paraId="3C69EF2B" w14:textId="77777777" w:rsidR="00BB43AB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SoC: Sev 30.4%, </w:t>
            </w:r>
          </w:p>
          <w:p w14:paraId="47091F36" w14:textId="77777777" w:rsidR="00BB43AB" w:rsidRPr="005D1DF1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Crit 69.6%</w:t>
            </w:r>
          </w:p>
          <w:p w14:paraId="43FF253F" w14:textId="77777777" w:rsidR="00BB43AB" w:rsidRPr="005D1DF1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TCZ</w:t>
            </w: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u</w:t>
            </w: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Sev 20.3%, Crit 79.7%</w:t>
            </w:r>
          </w:p>
        </w:tc>
        <w:tc>
          <w:tcPr>
            <w:tcW w:w="1276" w:type="dxa"/>
          </w:tcPr>
          <w:p w14:paraId="2E44B86E" w14:textId="77777777" w:rsidR="00BB43AB" w:rsidRPr="005D1DF1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0%</w:t>
            </w:r>
          </w:p>
        </w:tc>
        <w:tc>
          <w:tcPr>
            <w:tcW w:w="4819" w:type="dxa"/>
          </w:tcPr>
          <w:p w14:paraId="1D6425EF" w14:textId="77777777" w:rsidR="00BB43AB" w:rsidRPr="005D1DF1" w:rsidRDefault="00BB43AB" w:rsidP="00AF7463">
            <w:pPr>
              <w:pStyle w:val="ListParagraph"/>
              <w:numPr>
                <w:ilvl w:val="0"/>
                <w:numId w:val="4"/>
              </w:numPr>
              <w:tabs>
                <w:tab w:val="left" w:pos="171"/>
              </w:tabs>
              <w:ind w:left="0" w:firstLine="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Higher overall survival in TCZ</w:t>
            </w: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u</w:t>
            </w: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vs SoC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</w:t>
            </w: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(HR 0.49, 95%CI: 0.26-0.95, p=0.035), but in critical disease only</w:t>
            </w:r>
          </w:p>
          <w:p w14:paraId="261010BA" w14:textId="77777777" w:rsidR="00BB43AB" w:rsidRPr="005D1DF1" w:rsidRDefault="00BB43AB" w:rsidP="00AF7463">
            <w:pPr>
              <w:pStyle w:val="ListParagraph"/>
              <w:numPr>
                <w:ilvl w:val="0"/>
                <w:numId w:val="4"/>
              </w:numPr>
              <w:tabs>
                <w:tab w:val="left" w:pos="171"/>
              </w:tabs>
              <w:ind w:left="0" w:firstLine="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TCZ safety concerns reported</w:t>
            </w:r>
          </w:p>
        </w:tc>
        <w:tc>
          <w:tcPr>
            <w:tcW w:w="567" w:type="dxa"/>
          </w:tcPr>
          <w:p w14:paraId="515E6D4F" w14:textId="77777777" w:rsidR="00BB43AB" w:rsidRPr="005D1DF1" w:rsidRDefault="00BB43AB" w:rsidP="00AF7463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[40]</w:t>
            </w:r>
          </w:p>
        </w:tc>
      </w:tr>
      <w:tr w:rsidR="00BB43AB" w:rsidRPr="00F45ABB" w14:paraId="0FCC9D5A" w14:textId="77777777" w:rsidTr="00AF7463">
        <w:tc>
          <w:tcPr>
            <w:tcW w:w="950" w:type="dxa"/>
          </w:tcPr>
          <w:p w14:paraId="0DB2D852" w14:textId="77777777" w:rsidR="00BB43AB" w:rsidRPr="00F45ABB" w:rsidRDefault="00BB43AB" w:rsidP="00AF7463">
            <w:pPr>
              <w:ind w:right="-109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US</w:t>
            </w:r>
          </w:p>
        </w:tc>
        <w:tc>
          <w:tcPr>
            <w:tcW w:w="1138" w:type="dxa"/>
          </w:tcPr>
          <w:p w14:paraId="2121769E" w14:textId="77777777" w:rsidR="00BB43AB" w:rsidRPr="00F45ABB" w:rsidRDefault="00BB43AB" w:rsidP="00AF7463">
            <w:pPr>
              <w:ind w:right="-46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March 1</w:t>
            </w: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to </w:t>
            </w: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May 5, 2020</w:t>
            </w:r>
          </w:p>
        </w:tc>
        <w:tc>
          <w:tcPr>
            <w:tcW w:w="1299" w:type="dxa"/>
          </w:tcPr>
          <w:p w14:paraId="1BD0410D" w14:textId="77777777" w:rsidR="00BB43AB" w:rsidRPr="00F45ABB" w:rsidRDefault="00BB43AB" w:rsidP="00AF7463">
            <w:pPr>
              <w:ind w:right="-3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In-hospital mortality</w:t>
            </w:r>
          </w:p>
        </w:tc>
        <w:tc>
          <w:tcPr>
            <w:tcW w:w="1138" w:type="dxa"/>
            <w:gridSpan w:val="2"/>
          </w:tcPr>
          <w:p w14:paraId="1F5C454C" w14:textId="77777777" w:rsidR="00BB43AB" w:rsidRPr="00F45ABB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132</w:t>
            </w:r>
          </w:p>
          <w:p w14:paraId="31DB4994" w14:textId="77777777" w:rsidR="00BB43AB" w:rsidRPr="00F45ABB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66</w:t>
            </w:r>
          </w:p>
          <w:p w14:paraId="44A28BDB" w14:textId="77777777" w:rsidR="00BB43AB" w:rsidRPr="00F45ABB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v</w:t>
            </w: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66</w:t>
            </w:r>
          </w:p>
        </w:tc>
        <w:tc>
          <w:tcPr>
            <w:tcW w:w="1401" w:type="dxa"/>
            <w:gridSpan w:val="2"/>
          </w:tcPr>
          <w:p w14:paraId="2ADC2946" w14:textId="77777777" w:rsidR="00BB43AB" w:rsidRPr="00F45ABB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61±16</w:t>
            </w:r>
          </w:p>
          <w:p w14:paraId="5B283EAA" w14:textId="77777777" w:rsidR="00BB43AB" w:rsidRPr="00F45ABB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v</w:t>
            </w: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62±13</w:t>
            </w:r>
          </w:p>
        </w:tc>
        <w:tc>
          <w:tcPr>
            <w:tcW w:w="992" w:type="dxa"/>
          </w:tcPr>
          <w:p w14:paraId="31F8F09A" w14:textId="77777777" w:rsidR="00BB43AB" w:rsidRPr="00F45ABB" w:rsidRDefault="00BB43AB" w:rsidP="00AF7463">
            <w:pPr>
              <w:ind w:left="-108" w:right="-5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76%</w:t>
            </w:r>
          </w:p>
          <w:p w14:paraId="36330C8D" w14:textId="77777777" w:rsidR="00BB43AB" w:rsidRPr="00F45ABB" w:rsidRDefault="00BB43AB" w:rsidP="00AF7463">
            <w:pPr>
              <w:ind w:left="-108" w:right="-50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v</w:t>
            </w: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70%</w:t>
            </w: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14:paraId="5F75576F" w14:textId="77777777" w:rsidR="00BB43AB" w:rsidRPr="00F45ABB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Severe pneumonia only*</w:t>
            </w:r>
          </w:p>
        </w:tc>
        <w:tc>
          <w:tcPr>
            <w:tcW w:w="1276" w:type="dxa"/>
          </w:tcPr>
          <w:p w14:paraId="33A831D7" w14:textId="77777777" w:rsidR="00BB43AB" w:rsidRPr="00F45ABB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7%</w:t>
            </w:r>
          </w:p>
          <w:p w14:paraId="568CC9E3" w14:textId="77777777" w:rsidR="00BB43AB" w:rsidRPr="00F45ABB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v</w:t>
            </w: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18%</w:t>
            </w:r>
          </w:p>
        </w:tc>
        <w:tc>
          <w:tcPr>
            <w:tcW w:w="4819" w:type="dxa"/>
          </w:tcPr>
          <w:p w14:paraId="7229FFEC" w14:textId="77777777" w:rsidR="00BB43AB" w:rsidRPr="00F45ABB" w:rsidRDefault="00BB43AB" w:rsidP="00AF7463">
            <w:pPr>
              <w:pStyle w:val="ListParagraph"/>
              <w:numPr>
                <w:ilvl w:val="0"/>
                <w:numId w:val="4"/>
              </w:numPr>
              <w:tabs>
                <w:tab w:val="left" w:pos="171"/>
              </w:tabs>
              <w:ind w:left="0" w:firstLine="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No difference for mortality in TCZ</w:t>
            </w: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v</w:t>
            </w: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vs SoC (p=1.00) No TCZ</w:t>
            </w: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v</w:t>
            </w:r>
            <w:r w:rsidRPr="00F45ABB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safety concern.</w:t>
            </w:r>
          </w:p>
        </w:tc>
        <w:tc>
          <w:tcPr>
            <w:tcW w:w="567" w:type="dxa"/>
          </w:tcPr>
          <w:p w14:paraId="504C079B" w14:textId="77777777" w:rsidR="00BB43AB" w:rsidRPr="00F45ABB" w:rsidRDefault="00BB43AB" w:rsidP="00AF7463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[28]</w:t>
            </w:r>
          </w:p>
        </w:tc>
      </w:tr>
      <w:tr w:rsidR="00BB43AB" w:rsidRPr="008A1E05" w14:paraId="3DD8464A" w14:textId="77777777" w:rsidTr="00AF7463">
        <w:tc>
          <w:tcPr>
            <w:tcW w:w="950" w:type="dxa"/>
          </w:tcPr>
          <w:p w14:paraId="37BD4995" w14:textId="77777777" w:rsidR="00BB43AB" w:rsidRPr="008A1E05" w:rsidRDefault="00BB43AB" w:rsidP="00AF7463">
            <w:pPr>
              <w:ind w:right="-109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France</w:t>
            </w:r>
          </w:p>
        </w:tc>
        <w:tc>
          <w:tcPr>
            <w:tcW w:w="1138" w:type="dxa"/>
          </w:tcPr>
          <w:p w14:paraId="73BCA255" w14:textId="77777777" w:rsidR="00BB43AB" w:rsidRPr="008A1E05" w:rsidRDefault="00BB43AB" w:rsidP="00AF7463">
            <w:pPr>
              <w:ind w:right="-46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March-April 2020</w:t>
            </w:r>
          </w:p>
        </w:tc>
        <w:tc>
          <w:tcPr>
            <w:tcW w:w="1299" w:type="dxa"/>
          </w:tcPr>
          <w:p w14:paraId="26AC827A" w14:textId="77777777" w:rsidR="00BB43AB" w:rsidRPr="008A1E05" w:rsidRDefault="00BB43AB" w:rsidP="00AF7463">
            <w:pPr>
              <w:ind w:right="-3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28-days IMV or death</w:t>
            </w:r>
          </w:p>
        </w:tc>
        <w:tc>
          <w:tcPr>
            <w:tcW w:w="1138" w:type="dxa"/>
            <w:gridSpan w:val="2"/>
          </w:tcPr>
          <w:p w14:paraId="431655DE" w14:textId="77777777" w:rsidR="00BB43AB" w:rsidRPr="008A1E05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168</w:t>
            </w:r>
          </w:p>
          <w:p w14:paraId="4AE8ED6E" w14:textId="77777777" w:rsidR="00BB43AB" w:rsidRPr="008A1E05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72736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84</w:t>
            </w:r>
          </w:p>
          <w:p w14:paraId="64E96F3F" w14:textId="77777777" w:rsidR="00BB43AB" w:rsidRPr="008A1E05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972736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vertAlign w:val="superscript"/>
                <w:lang w:val="en-GB"/>
              </w:rPr>
              <w:t>r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84</w:t>
            </w:r>
          </w:p>
        </w:tc>
        <w:tc>
          <w:tcPr>
            <w:tcW w:w="1401" w:type="dxa"/>
            <w:gridSpan w:val="2"/>
          </w:tcPr>
          <w:p w14:paraId="6A5DBF5E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64±17</w:t>
            </w:r>
          </w:p>
          <w:p w14:paraId="2983602D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r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65±13</w:t>
            </w:r>
          </w:p>
        </w:tc>
        <w:tc>
          <w:tcPr>
            <w:tcW w:w="992" w:type="dxa"/>
          </w:tcPr>
          <w:p w14:paraId="300D6ED2" w14:textId="77777777" w:rsidR="00BB43AB" w:rsidRPr="008A1E05" w:rsidRDefault="00BB43AB" w:rsidP="00AF7463">
            <w:pPr>
              <w:ind w:left="-108" w:right="-50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58%</w:t>
            </w:r>
          </w:p>
          <w:p w14:paraId="0E614B47" w14:textId="77777777" w:rsidR="00BB43AB" w:rsidRPr="008A1E05" w:rsidRDefault="00BB43AB" w:rsidP="00AF7463">
            <w:pPr>
              <w:ind w:left="-108" w:right="-50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vertAlign w:val="superscript"/>
                <w:lang w:val="en-GB"/>
              </w:rPr>
              <w:t>r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65%</w:t>
            </w:r>
          </w:p>
        </w:tc>
        <w:tc>
          <w:tcPr>
            <w:tcW w:w="1843" w:type="dxa"/>
          </w:tcPr>
          <w:p w14:paraId="4591A63A" w14:textId="77777777" w:rsidR="00BB43AB" w:rsidRPr="008A1E05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Severe pneumonia only*</w:t>
            </w:r>
          </w:p>
        </w:tc>
        <w:tc>
          <w:tcPr>
            <w:tcW w:w="1276" w:type="dxa"/>
          </w:tcPr>
          <w:p w14:paraId="7FA2EB30" w14:textId="77777777" w:rsidR="00BB43AB" w:rsidRPr="008A1E05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29%</w:t>
            </w:r>
          </w:p>
          <w:p w14:paraId="282594C3" w14:textId="77777777" w:rsidR="00BB43AB" w:rsidRPr="008A1E05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r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31%</w:t>
            </w:r>
          </w:p>
        </w:tc>
        <w:tc>
          <w:tcPr>
            <w:tcW w:w="4819" w:type="dxa"/>
          </w:tcPr>
          <w:p w14:paraId="44C8CE49" w14:textId="77777777" w:rsidR="00BB43AB" w:rsidRPr="008A1E05" w:rsidRDefault="00BB43AB" w:rsidP="00AF7463">
            <w:pPr>
              <w:pStyle w:val="ListParagraph"/>
              <w:numPr>
                <w:ilvl w:val="0"/>
                <w:numId w:val="4"/>
              </w:numPr>
              <w:tabs>
                <w:tab w:val="left" w:pos="171"/>
              </w:tabs>
              <w:ind w:left="0" w:firstLine="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Lower risk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for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28 days IMV or death (aHR 0.49, 95%CI: 0.3-0.81, p=0.005) and of 28-days death (aHR 0.42, 95%CI: 0.22-0.82, p=0.008) in TCZ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r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vs SoC </w:t>
            </w:r>
          </w:p>
          <w:p w14:paraId="669EB15E" w14:textId="77777777" w:rsidR="00BB43AB" w:rsidRPr="008A1E05" w:rsidRDefault="00BB43AB" w:rsidP="00AF7463">
            <w:pPr>
              <w:pStyle w:val="ListParagraph"/>
              <w:numPr>
                <w:ilvl w:val="0"/>
                <w:numId w:val="4"/>
              </w:numPr>
              <w:tabs>
                <w:tab w:val="left" w:pos="171"/>
              </w:tabs>
              <w:ind w:left="0" w:firstLine="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No TCZ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r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safety concern.</w:t>
            </w:r>
          </w:p>
        </w:tc>
        <w:tc>
          <w:tcPr>
            <w:tcW w:w="567" w:type="dxa"/>
          </w:tcPr>
          <w:p w14:paraId="71073DBC" w14:textId="77777777" w:rsidR="00BB43AB" w:rsidRPr="008A1E05" w:rsidRDefault="00BB43AB" w:rsidP="00AF7463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[31]</w:t>
            </w:r>
          </w:p>
        </w:tc>
      </w:tr>
      <w:tr w:rsidR="00BB43AB" w:rsidRPr="008A1E05" w14:paraId="1BA30B64" w14:textId="77777777" w:rsidTr="00AF7463">
        <w:tc>
          <w:tcPr>
            <w:tcW w:w="950" w:type="dxa"/>
          </w:tcPr>
          <w:p w14:paraId="2D0D5B6D" w14:textId="77777777" w:rsidR="00BB43AB" w:rsidRPr="008A1E05" w:rsidRDefault="00BB43AB" w:rsidP="00AF7463">
            <w:pPr>
              <w:ind w:right="-109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US</w:t>
            </w:r>
          </w:p>
        </w:tc>
        <w:tc>
          <w:tcPr>
            <w:tcW w:w="1138" w:type="dxa"/>
          </w:tcPr>
          <w:p w14:paraId="74793691" w14:textId="77777777" w:rsidR="00BB43AB" w:rsidRPr="008A1E05" w:rsidRDefault="00BB43AB" w:rsidP="00AF7463">
            <w:pPr>
              <w:ind w:right="-46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March 10 to April 2, 2020</w:t>
            </w:r>
          </w:p>
        </w:tc>
        <w:tc>
          <w:tcPr>
            <w:tcW w:w="1299" w:type="dxa"/>
          </w:tcPr>
          <w:p w14:paraId="692F4DF0" w14:textId="77777777" w:rsidR="00BB43AB" w:rsidRPr="008A1E05" w:rsidRDefault="00BB43AB" w:rsidP="00AF7463">
            <w:pPr>
              <w:ind w:right="-3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30-days death after intubation</w:t>
            </w:r>
          </w:p>
        </w:tc>
        <w:tc>
          <w:tcPr>
            <w:tcW w:w="1138" w:type="dxa"/>
            <w:gridSpan w:val="2"/>
          </w:tcPr>
          <w:p w14:paraId="56CDD45E" w14:textId="77777777" w:rsidR="00BB43AB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115</w:t>
            </w:r>
          </w:p>
          <w:p w14:paraId="3158EE5E" w14:textId="77777777" w:rsidR="00BB43AB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SoC: 70</w:t>
            </w:r>
          </w:p>
          <w:p w14:paraId="3BBD6C48" w14:textId="77777777" w:rsidR="00BB43AB" w:rsidRPr="008A1E05" w:rsidRDefault="00BB43AB" w:rsidP="00AF7463">
            <w:pPr>
              <w:ind w:right="-44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TCZ</w:t>
            </w: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z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45</w:t>
            </w:r>
          </w:p>
        </w:tc>
        <w:tc>
          <w:tcPr>
            <w:tcW w:w="1401" w:type="dxa"/>
            <w:gridSpan w:val="2"/>
          </w:tcPr>
          <w:p w14:paraId="6CEFE1B7" w14:textId="77777777" w:rsidR="00BB43AB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B87B89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60.6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13</w:t>
            </w:r>
          </w:p>
          <w:p w14:paraId="49B32855" w14:textId="77777777" w:rsidR="00BB43AB" w:rsidRPr="008A1E05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 w:rsidRPr="005D1DF1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z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 xml:space="preserve">: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56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±1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4.7</w:t>
            </w:r>
          </w:p>
        </w:tc>
        <w:tc>
          <w:tcPr>
            <w:tcW w:w="992" w:type="dxa"/>
          </w:tcPr>
          <w:p w14:paraId="791F32A5" w14:textId="77777777" w:rsidR="00BB43AB" w:rsidRPr="00B87B89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B87B89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B87B89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73%</w:t>
            </w:r>
          </w:p>
          <w:p w14:paraId="3CE6E81E" w14:textId="77777777" w:rsidR="00BB43AB" w:rsidRPr="008A1E05" w:rsidRDefault="00BB43AB" w:rsidP="00AF7463">
            <w:pPr>
              <w:ind w:right="-50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 w:rsidRPr="00B87B89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z</w:t>
            </w:r>
            <w:r w:rsidRPr="00B87B89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</w:t>
            </w:r>
          </w:p>
        </w:tc>
        <w:tc>
          <w:tcPr>
            <w:tcW w:w="1843" w:type="dxa"/>
          </w:tcPr>
          <w:p w14:paraId="01638A43" w14:textId="77777777" w:rsidR="00BB43AB" w:rsidRPr="008A1E05" w:rsidRDefault="00BB43AB" w:rsidP="00AF7463">
            <w:pPr>
              <w:ind w:right="-108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Critical pneumonia onlt*</w:t>
            </w:r>
          </w:p>
        </w:tc>
        <w:tc>
          <w:tcPr>
            <w:tcW w:w="1276" w:type="dxa"/>
          </w:tcPr>
          <w:p w14:paraId="62BBEB21" w14:textId="77777777" w:rsidR="00BB43AB" w:rsidRPr="00B87B89" w:rsidRDefault="00BB43AB" w:rsidP="00AF7463">
            <w:pPr>
              <w:ind w:right="-35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B87B89"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SoC</w:t>
            </w:r>
            <w:r w:rsidRPr="00B87B89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78.6%</w:t>
            </w:r>
          </w:p>
          <w:p w14:paraId="5E383312" w14:textId="77777777" w:rsidR="00BB43AB" w:rsidRPr="008A1E05" w:rsidRDefault="00BB43AB" w:rsidP="00AF7463">
            <w:pPr>
              <w:ind w:right="-115"/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u w:val="single"/>
                <w:lang w:val="en-GB"/>
              </w:rPr>
              <w:t>TCZ</w:t>
            </w:r>
            <w:r w:rsidRPr="00B87B89"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z</w:t>
            </w:r>
            <w:r w:rsidRPr="00B87B89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: 73.3</w:t>
            </w:r>
          </w:p>
        </w:tc>
        <w:tc>
          <w:tcPr>
            <w:tcW w:w="4819" w:type="dxa"/>
          </w:tcPr>
          <w:p w14:paraId="2D0C15ED" w14:textId="77777777" w:rsidR="00BB43AB" w:rsidRDefault="00BB43AB" w:rsidP="00AF7463">
            <w:pPr>
              <w:pStyle w:val="ListParagraph"/>
              <w:numPr>
                <w:ilvl w:val="0"/>
                <w:numId w:val="4"/>
              </w:numPr>
              <w:tabs>
                <w:tab w:val="left" w:pos="171"/>
              </w:tabs>
              <w:ind w:left="0" w:firstLine="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No difference for 30-days mortality among patients receiving IMV (OR 1.04, 95%CI: 0.27-3.75)</w:t>
            </w:r>
          </w:p>
          <w:p w14:paraId="43B1FD83" w14:textId="77777777" w:rsidR="00BB43AB" w:rsidRPr="008A1E05" w:rsidRDefault="00BB43AB" w:rsidP="00AF7463">
            <w:pPr>
              <w:pStyle w:val="ListParagraph"/>
              <w:numPr>
                <w:ilvl w:val="0"/>
                <w:numId w:val="4"/>
              </w:numPr>
              <w:tabs>
                <w:tab w:val="left" w:pos="171"/>
              </w:tabs>
              <w:ind w:left="0" w:firstLine="0"/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No TCZ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  <w:vertAlign w:val="superscript"/>
                <w:lang w:val="en-GB"/>
              </w:rPr>
              <w:t>z</w:t>
            </w:r>
            <w:r w:rsidRPr="008A1E05"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 xml:space="preserve"> safety concern.</w:t>
            </w:r>
          </w:p>
        </w:tc>
        <w:tc>
          <w:tcPr>
            <w:tcW w:w="567" w:type="dxa"/>
          </w:tcPr>
          <w:p w14:paraId="1E577152" w14:textId="77777777" w:rsidR="00BB43AB" w:rsidRPr="008A1E05" w:rsidRDefault="00BB43AB" w:rsidP="00AF7463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  <w:lang w:val="en-GB"/>
              </w:rPr>
              <w:t>[46]</w:t>
            </w:r>
          </w:p>
        </w:tc>
      </w:tr>
    </w:tbl>
    <w:p w14:paraId="58F8C26F" w14:textId="77777777" w:rsidR="00BB43AB" w:rsidRDefault="00BB43AB" w:rsidP="00BB43AB">
      <w:pPr>
        <w:rPr>
          <w:rFonts w:ascii="Times New Roman" w:hAnsi="Times New Roman" w:cs="Times New Roman"/>
          <w:lang w:val="en-GB"/>
        </w:rPr>
      </w:pPr>
    </w:p>
    <w:p w14:paraId="5A4804A0" w14:textId="77777777" w:rsidR="00D816E3" w:rsidRPr="00AF7463" w:rsidRDefault="00D816E3" w:rsidP="00D816E3">
      <w:pPr>
        <w:pStyle w:val="ListParagraph"/>
        <w:spacing w:line="360" w:lineRule="auto"/>
        <w:ind w:left="0" w:right="-30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GB"/>
        </w:rPr>
        <w:t xml:space="preserve">Legend S2 Table: </w:t>
      </w:r>
      <w:r w:rsidRPr="00AF7463">
        <w:rPr>
          <w:rFonts w:ascii="Times New Roman" w:hAnsi="Times New Roman"/>
          <w:lang w:val="en-US"/>
        </w:rPr>
        <w:t>^ data as median [IQR] or mean (±SD).</w:t>
      </w:r>
      <w:r>
        <w:rPr>
          <w:rFonts w:ascii="Times New Roman" w:hAnsi="Times New Roman"/>
          <w:lang w:val="en-US"/>
        </w:rPr>
        <w:t xml:space="preserve"> </w:t>
      </w:r>
      <w:r w:rsidRPr="00AF7463">
        <w:rPr>
          <w:rFonts w:ascii="Times New Roman" w:hAnsi="Times New Roman"/>
          <w:lang w:val="en-US"/>
        </w:rPr>
        <w:t xml:space="preserve">CCS: corticosteroid; TCZ: Tocilizumab; IFN: Interferon; SoC: Standard of Care; IMV: Invasive Mechanical Ventilation; ICU: Intensive Care Unit; N/A: Not available; </w:t>
      </w:r>
      <w:r w:rsidRPr="00AF7463">
        <w:rPr>
          <w:rFonts w:ascii="Times New Roman" w:hAnsi="Times New Roman"/>
          <w:lang w:val="en-GB"/>
        </w:rPr>
        <w:t xml:space="preserve">Mod: moderate COVID; Sev: Severe COVID; Crit: Critical COVID; </w:t>
      </w:r>
      <w:r w:rsidRPr="00AF7463">
        <w:rPr>
          <w:rFonts w:ascii="Times New Roman" w:hAnsi="Times New Roman"/>
          <w:lang w:val="en-US"/>
        </w:rPr>
        <w:t>OR: Odds Ratio; HR: Hazard ratio; aHR: adjusted Hazard Ratio; RR: Relative Risk; IQR: interquartile range; BCRSS: Brescia COVID Respiratory Severity Scale (</w:t>
      </w:r>
      <w:r w:rsidRPr="00AF7463">
        <w:rPr>
          <w:rFonts w:ascii="Times New Roman" w:hAnsi="Times New Roman"/>
          <w:i/>
          <w:iCs/>
          <w:lang w:val="en-US"/>
        </w:rPr>
        <w:t>Toniati P, 2020</w:t>
      </w:r>
      <w:r w:rsidRPr="00AF7463">
        <w:rPr>
          <w:rFonts w:ascii="Times New Roman" w:hAnsi="Times New Roman"/>
          <w:lang w:val="en-US"/>
        </w:rPr>
        <w:t>).</w:t>
      </w:r>
    </w:p>
    <w:p w14:paraId="17E641F9" w14:textId="77777777" w:rsidR="00D816E3" w:rsidRPr="00AF7463" w:rsidRDefault="00D816E3" w:rsidP="00D816E3">
      <w:pPr>
        <w:pStyle w:val="ListParagraph"/>
        <w:spacing w:line="360" w:lineRule="auto"/>
        <w:ind w:left="0" w:right="-30"/>
        <w:rPr>
          <w:rFonts w:ascii="Times New Roman" w:hAnsi="Times New Roman"/>
          <w:lang w:val="en-GB"/>
        </w:rPr>
      </w:pPr>
      <w:r w:rsidRPr="00AF7463">
        <w:rPr>
          <w:rFonts w:ascii="Times New Roman" w:hAnsi="Times New Roman"/>
          <w:vertAlign w:val="superscript"/>
          <w:lang w:val="en-US"/>
        </w:rPr>
        <w:t xml:space="preserve">X </w:t>
      </w:r>
      <w:r w:rsidRPr="00AF7463">
        <w:rPr>
          <w:rFonts w:ascii="Times New Roman" w:hAnsi="Times New Roman"/>
          <w:lang w:val="en-US"/>
        </w:rPr>
        <w:t>Methylprednisolone administered after TCZ, 11h (1.5-141h) after intubation, 125 mg x 4 the 1</w:t>
      </w:r>
      <w:r w:rsidRPr="00AF7463">
        <w:rPr>
          <w:rFonts w:ascii="Times New Roman" w:hAnsi="Times New Roman"/>
          <w:vertAlign w:val="superscript"/>
          <w:lang w:val="en-US"/>
        </w:rPr>
        <w:t>st</w:t>
      </w:r>
      <w:r w:rsidRPr="00AF7463">
        <w:rPr>
          <w:rFonts w:ascii="Times New Roman" w:hAnsi="Times New Roman"/>
          <w:lang w:val="en-US"/>
        </w:rPr>
        <w:t xml:space="preserve"> day, then 60 mg x 2/day and tapering over 10 days; </w:t>
      </w:r>
      <w:r w:rsidRPr="00AF7463">
        <w:rPr>
          <w:rFonts w:ascii="Times New Roman" w:hAnsi="Times New Roman"/>
          <w:vertAlign w:val="superscript"/>
          <w:lang w:val="en-US"/>
        </w:rPr>
        <w:t xml:space="preserve">XX </w:t>
      </w:r>
      <w:r w:rsidRPr="00AF7463">
        <w:rPr>
          <w:rFonts w:ascii="Times New Roman" w:hAnsi="Times New Roman"/>
          <w:lang w:val="en-US"/>
        </w:rPr>
        <w:t>Methylprednisolone: 250 mg loading-dose, then 40 mg x 2/day for 5 days, then stop without tapering;</w:t>
      </w:r>
      <w:r w:rsidRPr="00AF7463">
        <w:rPr>
          <w:rFonts w:ascii="Times New Roman" w:hAnsi="Times New Roman"/>
          <w:lang w:val="en-GB"/>
        </w:rPr>
        <w:t xml:space="preserve"> </w:t>
      </w:r>
      <w:r w:rsidRPr="00AF7463">
        <w:rPr>
          <w:rFonts w:ascii="Times New Roman" w:hAnsi="Times New Roman"/>
          <w:vertAlign w:val="superscript"/>
          <w:lang w:val="en-GB"/>
        </w:rPr>
        <w:t>#</w:t>
      </w:r>
      <w:r w:rsidRPr="00AF7463">
        <w:rPr>
          <w:rFonts w:ascii="Times New Roman" w:hAnsi="Times New Roman"/>
          <w:lang w:val="en-GB"/>
        </w:rPr>
        <w:t xml:space="preserve"> Dexamethasone, methylprednisolone; </w:t>
      </w:r>
      <w:r w:rsidRPr="00AF7463">
        <w:rPr>
          <w:rFonts w:ascii="Times New Roman" w:hAnsi="Times New Roman"/>
          <w:vertAlign w:val="superscript"/>
          <w:lang w:val="en-GB"/>
        </w:rPr>
        <w:t>£</w:t>
      </w:r>
      <w:r w:rsidRPr="00AF7463">
        <w:rPr>
          <w:rFonts w:ascii="Times New Roman" w:hAnsi="Times New Roman"/>
          <w:lang w:val="en-GB"/>
        </w:rPr>
        <w:t xml:space="preserve"> Methylprednisone or prednisone; </w:t>
      </w:r>
      <w:r w:rsidRPr="00AF7463">
        <w:rPr>
          <w:rFonts w:ascii="Times New Roman" w:hAnsi="Times New Roman"/>
          <w:vertAlign w:val="superscript"/>
          <w:lang w:val="en-GB"/>
        </w:rPr>
        <w:t>$</w:t>
      </w:r>
      <w:r w:rsidRPr="00AF7463">
        <w:rPr>
          <w:rFonts w:ascii="Times New Roman" w:hAnsi="Times New Roman"/>
          <w:lang w:val="en-GB"/>
        </w:rPr>
        <w:t xml:space="preserve"> Methylprednisone 1 mg/kg/day for 5 days, then 0.5 mg/kg/day for 5 days; * data on both study group (TCZ &amp; SoC); </w:t>
      </w:r>
      <w:r w:rsidRPr="00AF7463">
        <w:rPr>
          <w:rFonts w:ascii="Times New Roman" w:hAnsi="Times New Roman"/>
          <w:vertAlign w:val="superscript"/>
          <w:lang w:val="en-GB"/>
        </w:rPr>
        <w:t>@</w:t>
      </w:r>
      <w:r w:rsidRPr="00AF7463">
        <w:rPr>
          <w:rFonts w:ascii="Times New Roman" w:hAnsi="Times New Roman"/>
          <w:lang w:val="en-GB"/>
        </w:rPr>
        <w:t xml:space="preserve"> exploratory objective (secondary objective) of the study; </w:t>
      </w:r>
      <w:r w:rsidRPr="00AF7463">
        <w:rPr>
          <w:rFonts w:ascii="Times New Roman" w:hAnsi="Times New Roman"/>
          <w:vertAlign w:val="superscript"/>
          <w:lang w:val="en-GB"/>
        </w:rPr>
        <w:t>@@</w:t>
      </w:r>
      <w:r w:rsidRPr="00AF7463">
        <w:rPr>
          <w:rFonts w:ascii="Times New Roman" w:hAnsi="Times New Roman"/>
          <w:lang w:val="en-GB"/>
        </w:rPr>
        <w:t xml:space="preserve"> propensity-score matched population; </w:t>
      </w:r>
      <w:r w:rsidRPr="00AF7463">
        <w:rPr>
          <w:rFonts w:ascii="Times New Roman" w:hAnsi="Times New Roman"/>
          <w:vertAlign w:val="superscript"/>
          <w:lang w:val="en-GB"/>
        </w:rPr>
        <w:t>§</w:t>
      </w:r>
      <w:r w:rsidRPr="00AF7463">
        <w:rPr>
          <w:rFonts w:ascii="Times New Roman" w:hAnsi="Times New Roman"/>
          <w:lang w:val="en-GB"/>
        </w:rPr>
        <w:t xml:space="preserve"> all treated in ICU setting (25% of participants being severely ill at baseline); </w:t>
      </w:r>
      <w:r w:rsidRPr="00AF7463">
        <w:rPr>
          <w:rFonts w:ascii="Times New Roman" w:hAnsi="Times New Roman"/>
          <w:vertAlign w:val="superscript"/>
          <w:lang w:val="en-GB"/>
        </w:rPr>
        <w:t>§§</w:t>
      </w:r>
      <w:r w:rsidRPr="00AF7463">
        <w:rPr>
          <w:rFonts w:ascii="Times New Roman" w:hAnsi="Times New Roman"/>
          <w:lang w:val="en-GB"/>
        </w:rPr>
        <w:t xml:space="preserve"> all treated in ICU setting (38.9% of participants being severely ill at baseline); </w:t>
      </w:r>
      <w:r w:rsidRPr="00AF7463">
        <w:rPr>
          <w:rFonts w:ascii="Times New Roman" w:hAnsi="Times New Roman"/>
          <w:vertAlign w:val="superscript"/>
          <w:lang w:val="en-GB"/>
        </w:rPr>
        <w:t>§§§</w:t>
      </w:r>
      <w:r w:rsidRPr="00AF7463">
        <w:rPr>
          <w:rFonts w:ascii="Times New Roman" w:hAnsi="Times New Roman"/>
          <w:lang w:val="en-GB"/>
        </w:rPr>
        <w:t xml:space="preserve"> all ICU-patients (93% of them intubated at some points)</w:t>
      </w:r>
    </w:p>
    <w:p w14:paraId="777DAABF" w14:textId="77777777" w:rsidR="00D816E3" w:rsidRPr="00AF7463" w:rsidRDefault="00D816E3" w:rsidP="00D816E3">
      <w:pPr>
        <w:pStyle w:val="ListParagraph"/>
        <w:spacing w:line="360" w:lineRule="auto"/>
        <w:ind w:left="0" w:right="-30"/>
        <w:rPr>
          <w:rFonts w:ascii="Times New Roman" w:hAnsi="Times New Roman"/>
          <w:lang w:val="en-GB"/>
        </w:rPr>
      </w:pPr>
      <w:r w:rsidRPr="00AF7463">
        <w:rPr>
          <w:rFonts w:ascii="Times New Roman" w:hAnsi="Times New Roman"/>
          <w:vertAlign w:val="superscript"/>
          <w:lang w:val="en-US"/>
        </w:rPr>
        <w:t>a</w:t>
      </w:r>
      <w:r w:rsidRPr="00AF7463">
        <w:rPr>
          <w:rFonts w:ascii="Times New Roman" w:hAnsi="Times New Roman"/>
          <w:lang w:val="en-US"/>
        </w:rPr>
        <w:t xml:space="preserve"> TCZ iv 8 mg/kg, once (76.5%) or twice (23.5%); </w:t>
      </w:r>
      <w:r w:rsidRPr="00AF7463">
        <w:rPr>
          <w:rFonts w:ascii="Times New Roman" w:hAnsi="Times New Roman"/>
          <w:vertAlign w:val="superscript"/>
          <w:lang w:val="en-US"/>
        </w:rPr>
        <w:t>b</w:t>
      </w:r>
      <w:r w:rsidRPr="00AF7463">
        <w:rPr>
          <w:rFonts w:ascii="Times New Roman" w:hAnsi="Times New Roman"/>
          <w:lang w:val="en-US"/>
        </w:rPr>
        <w:t xml:space="preserve"> TCZ iv 8 mg/kg once; </w:t>
      </w:r>
      <w:r w:rsidRPr="00AF7463">
        <w:rPr>
          <w:rFonts w:ascii="Times New Roman" w:hAnsi="Times New Roman"/>
          <w:vertAlign w:val="superscript"/>
          <w:lang w:val="en-US"/>
        </w:rPr>
        <w:t>c</w:t>
      </w:r>
      <w:r w:rsidRPr="00AF7463">
        <w:rPr>
          <w:rFonts w:ascii="Times New Roman" w:hAnsi="Times New Roman"/>
          <w:lang w:val="en-US"/>
        </w:rPr>
        <w:t xml:space="preserve"> TCZ iv 400 mg once; </w:t>
      </w:r>
      <w:r w:rsidRPr="00AF7463">
        <w:rPr>
          <w:rFonts w:ascii="Times New Roman" w:hAnsi="Times New Roman"/>
          <w:vertAlign w:val="superscript"/>
          <w:lang w:val="en-US"/>
        </w:rPr>
        <w:t>d</w:t>
      </w:r>
      <w:r w:rsidRPr="00AF7463">
        <w:rPr>
          <w:rFonts w:ascii="Times New Roman" w:hAnsi="Times New Roman"/>
          <w:lang w:val="en-US"/>
        </w:rPr>
        <w:t xml:space="preserve"> TCZ iv 600 mg 1</w:t>
      </w:r>
      <w:r w:rsidRPr="00AF7463">
        <w:rPr>
          <w:rFonts w:ascii="Times New Roman" w:hAnsi="Times New Roman"/>
          <w:vertAlign w:val="superscript"/>
          <w:lang w:val="en-US"/>
        </w:rPr>
        <w:t>st</w:t>
      </w:r>
      <w:r w:rsidRPr="00AF7463">
        <w:rPr>
          <w:rFonts w:ascii="Times New Roman" w:hAnsi="Times New Roman"/>
          <w:lang w:val="en-US"/>
        </w:rPr>
        <w:t xml:space="preserve"> dose, with 400 mg 2</w:t>
      </w:r>
      <w:r w:rsidRPr="00AF7463">
        <w:rPr>
          <w:rFonts w:ascii="Times New Roman" w:hAnsi="Times New Roman"/>
          <w:vertAlign w:val="superscript"/>
          <w:lang w:val="en-US"/>
        </w:rPr>
        <w:t>nd</w:t>
      </w:r>
      <w:r w:rsidRPr="00AF7463">
        <w:rPr>
          <w:rFonts w:ascii="Times New Roman" w:hAnsi="Times New Roman"/>
          <w:lang w:val="en-US"/>
        </w:rPr>
        <w:t xml:space="preserve"> or 3</w:t>
      </w:r>
      <w:r w:rsidRPr="00AF7463">
        <w:rPr>
          <w:rFonts w:ascii="Times New Roman" w:hAnsi="Times New Roman"/>
          <w:vertAlign w:val="superscript"/>
          <w:lang w:val="en-US"/>
        </w:rPr>
        <w:t>rd</w:t>
      </w:r>
      <w:r w:rsidRPr="00AF7463">
        <w:rPr>
          <w:rFonts w:ascii="Times New Roman" w:hAnsi="Times New Roman"/>
          <w:lang w:val="en-US"/>
        </w:rPr>
        <w:t xml:space="preserve"> dose; </w:t>
      </w:r>
      <w:r w:rsidRPr="00AF7463">
        <w:rPr>
          <w:rFonts w:ascii="Times New Roman" w:hAnsi="Times New Roman"/>
          <w:vertAlign w:val="superscript"/>
          <w:lang w:val="en-US"/>
        </w:rPr>
        <w:t>e</w:t>
      </w:r>
      <w:r w:rsidRPr="00AF7463">
        <w:rPr>
          <w:rFonts w:ascii="Times New Roman" w:hAnsi="Times New Roman"/>
          <w:lang w:val="en-US"/>
        </w:rPr>
        <w:t xml:space="preserve"> TCZ iv 600 mg 1</w:t>
      </w:r>
      <w:r w:rsidRPr="00AF7463">
        <w:rPr>
          <w:rFonts w:ascii="Times New Roman" w:hAnsi="Times New Roman"/>
          <w:vertAlign w:val="superscript"/>
          <w:lang w:val="en-US"/>
        </w:rPr>
        <w:t>st</w:t>
      </w:r>
      <w:r w:rsidRPr="00AF7463">
        <w:rPr>
          <w:rFonts w:ascii="Times New Roman" w:hAnsi="Times New Roman"/>
          <w:lang w:val="en-US"/>
        </w:rPr>
        <w:t xml:space="preserve"> dose, 400 mg other doses, once (8%), twice (63.8%), thrice (28.4%); </w:t>
      </w:r>
      <w:r w:rsidRPr="00AF7463">
        <w:rPr>
          <w:rFonts w:ascii="Times New Roman" w:hAnsi="Times New Roman"/>
          <w:vertAlign w:val="superscript"/>
          <w:lang w:val="en-US"/>
        </w:rPr>
        <w:t>f</w:t>
      </w:r>
      <w:r w:rsidRPr="00AF7463">
        <w:rPr>
          <w:rFonts w:ascii="Times New Roman" w:hAnsi="Times New Roman"/>
          <w:lang w:val="en-US"/>
        </w:rPr>
        <w:t xml:space="preserve"> TCZ iv 8 mg/kg or sc 324 mg, once (17.5%) or twice (82.5%); </w:t>
      </w:r>
      <w:r w:rsidRPr="00AF7463">
        <w:rPr>
          <w:rFonts w:ascii="Times New Roman" w:hAnsi="Times New Roman"/>
          <w:vertAlign w:val="superscript"/>
          <w:lang w:val="en-US"/>
        </w:rPr>
        <w:t>g</w:t>
      </w:r>
      <w:r w:rsidRPr="00AF7463">
        <w:rPr>
          <w:rFonts w:ascii="Times New Roman" w:hAnsi="Times New Roman"/>
          <w:lang w:val="en-US"/>
        </w:rPr>
        <w:t xml:space="preserve"> TCZ iv 8 mg/kg, twice (87%) or thrice (13%); </w:t>
      </w:r>
      <w:r w:rsidRPr="00AF7463">
        <w:rPr>
          <w:rFonts w:ascii="Times New Roman" w:hAnsi="Times New Roman"/>
          <w:vertAlign w:val="superscript"/>
          <w:lang w:val="en-US"/>
        </w:rPr>
        <w:t>h</w:t>
      </w:r>
      <w:r w:rsidRPr="00AF7463">
        <w:rPr>
          <w:rFonts w:ascii="Times New Roman" w:hAnsi="Times New Roman"/>
          <w:lang w:val="en-US"/>
        </w:rPr>
        <w:t xml:space="preserve"> TCZ iv 400 mg twice 12h apart (35%) or 8 mg/kg twice 12h apart (65%); </w:t>
      </w:r>
      <w:r w:rsidRPr="00AF7463">
        <w:rPr>
          <w:rFonts w:ascii="Times New Roman" w:hAnsi="Times New Roman"/>
          <w:vertAlign w:val="superscript"/>
          <w:lang w:val="en-GB"/>
        </w:rPr>
        <w:t>i</w:t>
      </w:r>
      <w:r w:rsidRPr="00AF7463">
        <w:rPr>
          <w:rFonts w:ascii="Times New Roman" w:hAnsi="Times New Roman"/>
          <w:lang w:val="en-GB"/>
        </w:rPr>
        <w:t xml:space="preserve"> TCZ iv </w:t>
      </w:r>
      <w:r w:rsidRPr="00AF7463">
        <w:rPr>
          <w:rFonts w:ascii="Times New Roman" w:hAnsi="Times New Roman"/>
          <w:lang w:val="en-GB"/>
        </w:rPr>
        <w:lastRenderedPageBreak/>
        <w:t xml:space="preserve">400 mg once (78%); </w:t>
      </w:r>
      <w:r w:rsidRPr="00AF7463">
        <w:rPr>
          <w:rFonts w:ascii="Times New Roman" w:hAnsi="Times New Roman"/>
          <w:vertAlign w:val="superscript"/>
          <w:lang w:val="en-GB"/>
        </w:rPr>
        <w:t>j</w:t>
      </w:r>
      <w:r w:rsidRPr="00AF7463">
        <w:rPr>
          <w:rFonts w:ascii="Times New Roman" w:hAnsi="Times New Roman"/>
          <w:lang w:val="en-GB"/>
        </w:rPr>
        <w:t xml:space="preserve"> unspecified TCZ dose, number of doses, way of administration; </w:t>
      </w:r>
      <w:r w:rsidRPr="00AF7463">
        <w:rPr>
          <w:rFonts w:ascii="Times New Roman" w:hAnsi="Times New Roman"/>
          <w:vertAlign w:val="superscript"/>
          <w:lang w:val="en-GB"/>
        </w:rPr>
        <w:t>k</w:t>
      </w:r>
      <w:r w:rsidRPr="00AF7463">
        <w:rPr>
          <w:rFonts w:ascii="Times New Roman" w:hAnsi="Times New Roman"/>
          <w:lang w:val="en-GB"/>
        </w:rPr>
        <w:t xml:space="preserve"> TCZ iv 8 mg/kg once (94.9%) or twice (5.1%); </w:t>
      </w:r>
      <w:r w:rsidRPr="00AF7463">
        <w:rPr>
          <w:rFonts w:ascii="Times New Roman" w:hAnsi="Times New Roman"/>
          <w:vertAlign w:val="superscript"/>
          <w:lang w:val="en-GB"/>
        </w:rPr>
        <w:t>l</w:t>
      </w:r>
      <w:r w:rsidRPr="00AF7463">
        <w:rPr>
          <w:rFonts w:ascii="Times New Roman" w:hAnsi="Times New Roman"/>
          <w:lang w:val="en-GB"/>
        </w:rPr>
        <w:t xml:space="preserve"> TCZ once, 400 mg iv (47.7%) or 324 mg sc (52.3%); </w:t>
      </w:r>
      <w:r w:rsidRPr="00AF7463">
        <w:rPr>
          <w:rFonts w:ascii="Times New Roman" w:hAnsi="Times New Roman"/>
          <w:vertAlign w:val="superscript"/>
          <w:lang w:val="en-GB"/>
        </w:rPr>
        <w:t>m</w:t>
      </w:r>
      <w:r w:rsidRPr="00AF7463">
        <w:rPr>
          <w:rFonts w:ascii="Times New Roman" w:hAnsi="Times New Roman"/>
          <w:lang w:val="en-GB"/>
        </w:rPr>
        <w:t xml:space="preserve"> TCZ sc 324 mg twice; </w:t>
      </w:r>
      <w:r w:rsidRPr="00AF7463">
        <w:rPr>
          <w:rFonts w:ascii="Times New Roman" w:hAnsi="Times New Roman"/>
          <w:vertAlign w:val="superscript"/>
          <w:lang w:val="en-GB"/>
        </w:rPr>
        <w:t xml:space="preserve">n </w:t>
      </w:r>
      <w:r w:rsidRPr="00AF7463">
        <w:rPr>
          <w:rFonts w:ascii="Times New Roman" w:hAnsi="Times New Roman"/>
          <w:lang w:val="en-GB"/>
        </w:rPr>
        <w:t xml:space="preserve">TCZ twice 12h apart: iv (8 mg/kg) (49.2%) or sc (324 mg) (50.8%); </w:t>
      </w:r>
      <w:r w:rsidRPr="00AF7463">
        <w:rPr>
          <w:rFonts w:ascii="Times New Roman" w:hAnsi="Times New Roman"/>
          <w:vertAlign w:val="superscript"/>
          <w:lang w:val="en-GB"/>
        </w:rPr>
        <w:t>o</w:t>
      </w:r>
      <w:r w:rsidRPr="00AF7463">
        <w:rPr>
          <w:rFonts w:ascii="Times New Roman" w:hAnsi="Times New Roman"/>
          <w:lang w:val="en-GB"/>
        </w:rPr>
        <w:t xml:space="preserve"> TCZ iv 400 mg once (72%) or twice (28%); </w:t>
      </w:r>
      <w:r w:rsidRPr="00AF7463">
        <w:rPr>
          <w:rFonts w:ascii="Times New Roman" w:hAnsi="Times New Roman"/>
          <w:vertAlign w:val="superscript"/>
          <w:lang w:val="en-GB"/>
        </w:rPr>
        <w:t>p</w:t>
      </w:r>
      <w:r w:rsidRPr="00AF7463">
        <w:rPr>
          <w:rFonts w:ascii="Times New Roman" w:hAnsi="Times New Roman"/>
          <w:lang w:val="en-GB"/>
        </w:rPr>
        <w:t xml:space="preserve"> TCZ iv 400 mg once (88%) or twice (12%); </w:t>
      </w:r>
      <w:r w:rsidRPr="00AF7463">
        <w:rPr>
          <w:rFonts w:ascii="Times New Roman" w:hAnsi="Times New Roman"/>
          <w:vertAlign w:val="superscript"/>
          <w:lang w:val="en-US"/>
        </w:rPr>
        <w:t>q</w:t>
      </w:r>
      <w:r w:rsidRPr="00AF7463">
        <w:rPr>
          <w:rFonts w:ascii="Times New Roman" w:hAnsi="Times New Roman"/>
          <w:lang w:val="en-US"/>
        </w:rPr>
        <w:t xml:space="preserve"> TCZ iv 8 mg/kg once; </w:t>
      </w:r>
      <w:r w:rsidRPr="00AF7463">
        <w:rPr>
          <w:rFonts w:ascii="Times New Roman" w:hAnsi="Times New Roman"/>
          <w:vertAlign w:val="superscript"/>
          <w:lang w:val="en-US"/>
        </w:rPr>
        <w:t>r</w:t>
      </w:r>
      <w:r w:rsidRPr="00AF7463">
        <w:rPr>
          <w:rFonts w:ascii="Times New Roman" w:hAnsi="Times New Roman"/>
          <w:lang w:val="en-US"/>
        </w:rPr>
        <w:t xml:space="preserve"> TCZ 400 mg iv once;</w:t>
      </w:r>
      <w:r w:rsidRPr="00AF7463">
        <w:rPr>
          <w:rFonts w:ascii="Times New Roman" w:hAnsi="Times New Roman"/>
          <w:vertAlign w:val="superscript"/>
          <w:lang w:val="en-GB"/>
        </w:rPr>
        <w:t xml:space="preserve"> s</w:t>
      </w:r>
      <w:r w:rsidRPr="00AF7463">
        <w:rPr>
          <w:rFonts w:ascii="Times New Roman" w:hAnsi="Times New Roman"/>
          <w:lang w:val="en-GB"/>
        </w:rPr>
        <w:t xml:space="preserve"> TCZ iv 600-800 mg once; </w:t>
      </w:r>
      <w:r w:rsidRPr="00AF7463">
        <w:rPr>
          <w:rFonts w:ascii="Times New Roman" w:hAnsi="Times New Roman"/>
          <w:vertAlign w:val="superscript"/>
          <w:lang w:val="en-GB"/>
        </w:rPr>
        <w:t>t</w:t>
      </w:r>
      <w:r w:rsidRPr="00AF7463">
        <w:rPr>
          <w:rFonts w:ascii="Times New Roman" w:hAnsi="Times New Roman"/>
          <w:lang w:val="en-GB"/>
        </w:rPr>
        <w:t xml:space="preserve"> TCZ iv (57.6%) or sc (42.4%), once (87%) or twice (13%); </w:t>
      </w:r>
      <w:r w:rsidRPr="00AF7463">
        <w:rPr>
          <w:rFonts w:ascii="Times New Roman" w:hAnsi="Times New Roman"/>
          <w:vertAlign w:val="superscript"/>
          <w:lang w:val="en-GB"/>
        </w:rPr>
        <w:t>u</w:t>
      </w:r>
      <w:r w:rsidRPr="00AF7463">
        <w:rPr>
          <w:rFonts w:ascii="Times New Roman" w:hAnsi="Times New Roman"/>
          <w:lang w:val="en-GB"/>
        </w:rPr>
        <w:t xml:space="preserve"> TCZ iv 8 mg/kg once or twice (proportions unspecified); </w:t>
      </w:r>
      <w:r w:rsidRPr="00AF7463">
        <w:rPr>
          <w:rFonts w:ascii="Times New Roman" w:hAnsi="Times New Roman"/>
          <w:vertAlign w:val="superscript"/>
          <w:lang w:val="en-GB"/>
        </w:rPr>
        <w:t>v</w:t>
      </w:r>
      <w:r w:rsidRPr="00AF7463">
        <w:rPr>
          <w:rFonts w:ascii="Times New Roman" w:hAnsi="Times New Roman"/>
          <w:lang w:val="en-GB"/>
        </w:rPr>
        <w:t xml:space="preserve"> TCZ iv 400 mg (80%) or 600-800 (20%) once; </w:t>
      </w:r>
      <w:r w:rsidRPr="00AF7463">
        <w:rPr>
          <w:rFonts w:ascii="Times New Roman" w:hAnsi="Times New Roman"/>
          <w:vertAlign w:val="superscript"/>
          <w:lang w:val="en-GB"/>
        </w:rPr>
        <w:t>z</w:t>
      </w:r>
      <w:r w:rsidRPr="00AF7463">
        <w:rPr>
          <w:rFonts w:ascii="Times New Roman" w:hAnsi="Times New Roman"/>
          <w:lang w:val="en-GB"/>
        </w:rPr>
        <w:t xml:space="preserve"> TCZ iv 4.8 mg/kg once.</w:t>
      </w:r>
    </w:p>
    <w:p w14:paraId="2B0C518E" w14:textId="77777777" w:rsidR="00D816E3" w:rsidRPr="00AF7463" w:rsidRDefault="00D816E3" w:rsidP="00D816E3">
      <w:pPr>
        <w:pStyle w:val="ListParagraph"/>
        <w:spacing w:line="360" w:lineRule="auto"/>
        <w:ind w:left="0" w:right="-30"/>
        <w:rPr>
          <w:rFonts w:ascii="Times New Roman" w:hAnsi="Times New Roman"/>
          <w:lang w:val="en-GB"/>
        </w:rPr>
      </w:pPr>
    </w:p>
    <w:p w14:paraId="12A18B48" w14:textId="77777777" w:rsidR="00BB43AB" w:rsidRPr="00666F75" w:rsidRDefault="00BB43AB">
      <w:pPr>
        <w:rPr>
          <w:lang w:val="en-US"/>
        </w:rPr>
      </w:pPr>
    </w:p>
    <w:sectPr w:rsidR="00BB43AB" w:rsidRPr="00666F75" w:rsidSect="00BB43A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 Pro Semibold It">
    <w:altName w:val="Calibri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932F8"/>
    <w:multiLevelType w:val="hybridMultilevel"/>
    <w:tmpl w:val="70B4223C"/>
    <w:lvl w:ilvl="0" w:tplc="B21C787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1B2CAD"/>
    <w:multiLevelType w:val="hybridMultilevel"/>
    <w:tmpl w:val="CF266E04"/>
    <w:lvl w:ilvl="0" w:tplc="EDC64EF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8542A9"/>
    <w:multiLevelType w:val="hybridMultilevel"/>
    <w:tmpl w:val="B108EF66"/>
    <w:lvl w:ilvl="0" w:tplc="CF2E9B7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055CB6"/>
    <w:multiLevelType w:val="hybridMultilevel"/>
    <w:tmpl w:val="D7E057F8"/>
    <w:lvl w:ilvl="0" w:tplc="9E5A502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87250D"/>
    <w:multiLevelType w:val="hybridMultilevel"/>
    <w:tmpl w:val="BDB2C5BE"/>
    <w:lvl w:ilvl="0" w:tplc="D9B48084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3AB"/>
    <w:rsid w:val="004A2524"/>
    <w:rsid w:val="00641E87"/>
    <w:rsid w:val="00666F75"/>
    <w:rsid w:val="00684EB9"/>
    <w:rsid w:val="00BB43AB"/>
    <w:rsid w:val="00D8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97A0D"/>
  <w15:chartTrackingRefBased/>
  <w15:docId w15:val="{5E25A68F-DA30-AE4C-82BB-36762A69E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43A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43A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B4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B43AB"/>
    <w:rPr>
      <w:rFonts w:ascii="Times New Roman" w:eastAsiaTheme="minorHAnsi" w:hAnsi="Times New Roman" w:cs="Times New Roman"/>
    </w:rPr>
  </w:style>
  <w:style w:type="paragraph" w:styleId="ListParagraph">
    <w:name w:val="List Paragraph"/>
    <w:basedOn w:val="Normal"/>
    <w:uiPriority w:val="34"/>
    <w:qFormat/>
    <w:rsid w:val="00BB43AB"/>
    <w:pPr>
      <w:ind w:left="720"/>
      <w:contextualSpacing/>
    </w:pPr>
    <w:rPr>
      <w:rFonts w:eastAsiaTheme="minorHAnsi"/>
    </w:rPr>
  </w:style>
  <w:style w:type="paragraph" w:styleId="BalloonText">
    <w:name w:val="Balloon Text"/>
    <w:basedOn w:val="Normal"/>
    <w:link w:val="BalloonTextChar"/>
    <w:semiHidden/>
    <w:unhideWhenUsed/>
    <w:rsid w:val="00BB43AB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B43A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846</Words>
  <Characters>10524</Characters>
  <Application>Microsoft Office Word</Application>
  <DocSecurity>0</DocSecurity>
  <Lines>87</Lines>
  <Paragraphs>24</Paragraphs>
  <ScaleCrop>false</ScaleCrop>
  <Company/>
  <LinksUpToDate>false</LinksUpToDate>
  <CharactersWithSpaces>1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 Russo</dc:creator>
  <cp:keywords/>
  <dc:description/>
  <cp:lastModifiedBy>chn off33</cp:lastModifiedBy>
  <cp:revision>4</cp:revision>
  <dcterms:created xsi:type="dcterms:W3CDTF">2021-09-02T13:59:00Z</dcterms:created>
  <dcterms:modified xsi:type="dcterms:W3CDTF">2021-09-03T05:30:00Z</dcterms:modified>
</cp:coreProperties>
</file>